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953BE" w14:textId="04263486" w:rsidR="00543681" w:rsidRPr="00F10303" w:rsidRDefault="00C13235" w:rsidP="00C13235">
      <w:pPr>
        <w:tabs>
          <w:tab w:val="left" w:pos="1005"/>
        </w:tabs>
        <w:spacing w:after="0"/>
        <w:jc w:val="center"/>
        <w:rPr>
          <w:sz w:val="18"/>
          <w:szCs w:val="24"/>
          <w:lang w:val="en-US"/>
        </w:rPr>
      </w:pPr>
      <w:r w:rsidRPr="00C13235">
        <w:rPr>
          <w:sz w:val="18"/>
          <w:szCs w:val="24"/>
          <w:lang w:val="en-US"/>
        </w:rPr>
        <w:t xml:space="preserve">Multimedia Appendix </w:t>
      </w:r>
      <w:r w:rsidR="005D1273">
        <w:rPr>
          <w:sz w:val="18"/>
          <w:szCs w:val="24"/>
          <w:lang w:val="en-US"/>
        </w:rPr>
        <w:t>4</w:t>
      </w:r>
      <w:bookmarkStart w:id="0" w:name="_GoBack"/>
      <w:bookmarkEnd w:id="0"/>
      <w:r w:rsidR="00203610" w:rsidRPr="00AF5F35">
        <w:rPr>
          <w:sz w:val="18"/>
          <w:szCs w:val="24"/>
          <w:lang w:val="en-US"/>
        </w:rPr>
        <w:t xml:space="preserve">. </w:t>
      </w:r>
      <w:r w:rsidR="00E37C86" w:rsidRPr="00F10303">
        <w:rPr>
          <w:sz w:val="18"/>
          <w:szCs w:val="24"/>
          <w:lang w:val="en-US"/>
        </w:rPr>
        <w:t xml:space="preserve">Univariate and </w:t>
      </w:r>
      <w:r w:rsidR="00203610" w:rsidRPr="00AF5F35">
        <w:rPr>
          <w:sz w:val="18"/>
          <w:szCs w:val="24"/>
          <w:lang w:val="en-US"/>
        </w:rPr>
        <w:t>m</w:t>
      </w:r>
      <w:r w:rsidR="00E37C86" w:rsidRPr="00F10303">
        <w:rPr>
          <w:sz w:val="18"/>
          <w:szCs w:val="24"/>
          <w:lang w:val="en-US"/>
        </w:rPr>
        <w:t xml:space="preserve">ultivariate </w:t>
      </w:r>
      <w:r w:rsidR="00203610" w:rsidRPr="00AF5F35">
        <w:rPr>
          <w:sz w:val="18"/>
          <w:szCs w:val="24"/>
          <w:lang w:val="en-US"/>
        </w:rPr>
        <w:t>a</w:t>
      </w:r>
      <w:r w:rsidR="00E37C86" w:rsidRPr="00F10303">
        <w:rPr>
          <w:sz w:val="18"/>
          <w:szCs w:val="24"/>
          <w:lang w:val="en-US"/>
        </w:rPr>
        <w:t xml:space="preserve">nalysis of </w:t>
      </w:r>
      <w:r w:rsidR="00203610" w:rsidRPr="00AF5F35">
        <w:rPr>
          <w:sz w:val="18"/>
          <w:szCs w:val="24"/>
          <w:lang w:val="en-US"/>
        </w:rPr>
        <w:t>e</w:t>
      </w:r>
      <w:r w:rsidR="00E37C86" w:rsidRPr="00F10303">
        <w:rPr>
          <w:sz w:val="18"/>
          <w:szCs w:val="24"/>
          <w:lang w:val="en-US"/>
        </w:rPr>
        <w:t>mot</w:t>
      </w:r>
      <w:r w:rsidR="00203610" w:rsidRPr="00AF5F35">
        <w:rPr>
          <w:sz w:val="18"/>
          <w:szCs w:val="24"/>
          <w:lang w:val="en-US"/>
        </w:rPr>
        <w:t>i</w:t>
      </w:r>
      <w:r w:rsidR="00E37C86" w:rsidRPr="00F10303">
        <w:rPr>
          <w:sz w:val="18"/>
          <w:szCs w:val="24"/>
          <w:lang w:val="en-US"/>
        </w:rPr>
        <w:t>ons (</w:t>
      </w:r>
      <w:r w:rsidR="00203610" w:rsidRPr="00AF5F35">
        <w:rPr>
          <w:sz w:val="18"/>
          <w:szCs w:val="24"/>
          <w:lang w:val="en-US"/>
        </w:rPr>
        <w:t>a</w:t>
      </w:r>
      <w:r w:rsidR="00E37C86" w:rsidRPr="00F10303">
        <w:rPr>
          <w:sz w:val="18"/>
          <w:szCs w:val="24"/>
          <w:lang w:val="en-US"/>
        </w:rPr>
        <w:t xml:space="preserve">nger, </w:t>
      </w:r>
      <w:r w:rsidR="00203610" w:rsidRPr="00AF5F35">
        <w:rPr>
          <w:sz w:val="18"/>
          <w:szCs w:val="24"/>
          <w:lang w:val="en-US"/>
        </w:rPr>
        <w:t>f</w:t>
      </w:r>
      <w:r w:rsidR="00E37C86" w:rsidRPr="00F10303">
        <w:rPr>
          <w:sz w:val="18"/>
          <w:szCs w:val="24"/>
          <w:lang w:val="en-US"/>
        </w:rPr>
        <w:t xml:space="preserve">ear, and </w:t>
      </w:r>
      <w:r w:rsidR="00203610" w:rsidRPr="00AF5F35">
        <w:rPr>
          <w:sz w:val="18"/>
          <w:szCs w:val="24"/>
          <w:lang w:val="en-US"/>
        </w:rPr>
        <w:t>p</w:t>
      </w:r>
      <w:r w:rsidR="00E37C86" w:rsidRPr="00F10303">
        <w:rPr>
          <w:sz w:val="18"/>
          <w:szCs w:val="24"/>
          <w:lang w:val="en-US"/>
        </w:rPr>
        <w:t>os</w:t>
      </w:r>
      <w:r w:rsidR="00203610" w:rsidRPr="00AF5F35">
        <w:rPr>
          <w:sz w:val="18"/>
          <w:szCs w:val="24"/>
          <w:lang w:val="en-US"/>
        </w:rPr>
        <w:t>i</w:t>
      </w:r>
      <w:r w:rsidR="00E37C86" w:rsidRPr="00F10303">
        <w:rPr>
          <w:sz w:val="18"/>
          <w:szCs w:val="24"/>
          <w:lang w:val="en-US"/>
        </w:rPr>
        <w:t>t</w:t>
      </w:r>
      <w:r w:rsidR="00203610" w:rsidRPr="00AF5F35">
        <w:rPr>
          <w:sz w:val="18"/>
          <w:szCs w:val="24"/>
          <w:lang w:val="en-US"/>
        </w:rPr>
        <w:t>i</w:t>
      </w:r>
      <w:r w:rsidR="00E37C86" w:rsidRPr="00F10303">
        <w:rPr>
          <w:sz w:val="18"/>
          <w:szCs w:val="24"/>
          <w:lang w:val="en-US"/>
        </w:rPr>
        <w:t xml:space="preserve">ve </w:t>
      </w:r>
      <w:r w:rsidR="00203610" w:rsidRPr="00AF5F35">
        <w:rPr>
          <w:sz w:val="18"/>
          <w:szCs w:val="24"/>
          <w:lang w:val="en-US"/>
        </w:rPr>
        <w:t>e</w:t>
      </w:r>
      <w:r w:rsidR="00E37C86" w:rsidRPr="00F10303">
        <w:rPr>
          <w:sz w:val="18"/>
          <w:szCs w:val="24"/>
          <w:lang w:val="en-US"/>
        </w:rPr>
        <w:t>mot</w:t>
      </w:r>
      <w:r w:rsidR="001F1460" w:rsidRPr="00AF5F35">
        <w:rPr>
          <w:sz w:val="18"/>
          <w:szCs w:val="24"/>
          <w:lang w:val="en-US"/>
        </w:rPr>
        <w:t>i</w:t>
      </w:r>
      <w:r w:rsidR="00E37C86" w:rsidRPr="00F10303">
        <w:rPr>
          <w:sz w:val="18"/>
          <w:szCs w:val="24"/>
          <w:lang w:val="en-US"/>
        </w:rPr>
        <w:t xml:space="preserve">on </w:t>
      </w:r>
      <w:r w:rsidR="00203610" w:rsidRPr="00AF5F35">
        <w:rPr>
          <w:sz w:val="18"/>
          <w:szCs w:val="24"/>
          <w:lang w:val="en-US"/>
        </w:rPr>
        <w:t>s</w:t>
      </w:r>
      <w:r w:rsidR="00E37C86" w:rsidRPr="00F10303">
        <w:rPr>
          <w:sz w:val="18"/>
          <w:szCs w:val="24"/>
          <w:lang w:val="en-US"/>
        </w:rPr>
        <w:t xml:space="preserve">core), </w:t>
      </w:r>
      <w:r w:rsidR="00203610" w:rsidRPr="00AF5F35">
        <w:rPr>
          <w:sz w:val="18"/>
          <w:szCs w:val="24"/>
          <w:lang w:val="en-US"/>
        </w:rPr>
        <w:t>s</w:t>
      </w:r>
      <w:r w:rsidR="00E37C86" w:rsidRPr="00F10303">
        <w:rPr>
          <w:sz w:val="18"/>
          <w:szCs w:val="24"/>
          <w:lang w:val="en-US"/>
        </w:rPr>
        <w:t xml:space="preserve">exual </w:t>
      </w:r>
      <w:r w:rsidR="00203610" w:rsidRPr="00AF5F35">
        <w:rPr>
          <w:sz w:val="18"/>
          <w:szCs w:val="24"/>
          <w:lang w:val="en-US"/>
        </w:rPr>
        <w:t>b</w:t>
      </w:r>
      <w:r w:rsidR="00E37C86" w:rsidRPr="00F10303">
        <w:rPr>
          <w:sz w:val="18"/>
          <w:szCs w:val="24"/>
          <w:lang w:val="en-US"/>
        </w:rPr>
        <w:t xml:space="preserve">ehaviors, and </w:t>
      </w:r>
      <w:r w:rsidR="00203610" w:rsidRPr="00AF5F35">
        <w:rPr>
          <w:sz w:val="18"/>
          <w:szCs w:val="24"/>
          <w:lang w:val="en-US"/>
        </w:rPr>
        <w:t>h</w:t>
      </w:r>
      <w:r w:rsidR="00E37C86" w:rsidRPr="00F10303">
        <w:rPr>
          <w:sz w:val="18"/>
          <w:szCs w:val="24"/>
          <w:lang w:val="en-US"/>
        </w:rPr>
        <w:t xml:space="preserve">ealth </w:t>
      </w:r>
      <w:r w:rsidR="00203610" w:rsidRPr="00AF5F35">
        <w:rPr>
          <w:sz w:val="18"/>
          <w:szCs w:val="24"/>
          <w:lang w:val="en-US"/>
        </w:rPr>
        <w:t>s</w:t>
      </w:r>
      <w:r w:rsidR="00E37C86" w:rsidRPr="00F10303">
        <w:rPr>
          <w:sz w:val="18"/>
          <w:szCs w:val="24"/>
          <w:lang w:val="en-US"/>
        </w:rPr>
        <w:t>tatus</w:t>
      </w:r>
      <w:r w:rsidR="00203610" w:rsidRPr="00AF5F35">
        <w:rPr>
          <w:sz w:val="18"/>
          <w:szCs w:val="24"/>
          <w:lang w:val="en-US"/>
        </w:rPr>
        <w:t>.</w:t>
      </w:r>
    </w:p>
    <w:tbl>
      <w:tblPr>
        <w:tblStyle w:val="TableGrid"/>
        <w:tblW w:w="14598" w:type="dxa"/>
        <w:tblLayout w:type="fixed"/>
        <w:tblLook w:val="04A0" w:firstRow="1" w:lastRow="0" w:firstColumn="1" w:lastColumn="0" w:noHBand="0" w:noVBand="1"/>
      </w:tblPr>
      <w:tblGrid>
        <w:gridCol w:w="236"/>
        <w:gridCol w:w="322"/>
        <w:gridCol w:w="1075"/>
        <w:gridCol w:w="1265"/>
        <w:gridCol w:w="1710"/>
        <w:gridCol w:w="2160"/>
        <w:gridCol w:w="1710"/>
        <w:gridCol w:w="2160"/>
        <w:gridCol w:w="1710"/>
        <w:gridCol w:w="2250"/>
      </w:tblGrid>
      <w:tr w:rsidR="001F1460" w:rsidRPr="00AF5F35" w14:paraId="11436ED4" w14:textId="77777777" w:rsidTr="00F10303">
        <w:trPr>
          <w:trHeight w:val="227"/>
        </w:trPr>
        <w:tc>
          <w:tcPr>
            <w:tcW w:w="2898" w:type="dxa"/>
            <w:gridSpan w:val="4"/>
            <w:vMerge w:val="restart"/>
          </w:tcPr>
          <w:p w14:paraId="644E8A0C" w14:textId="1E2461A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Variables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F5F35">
              <w:rPr>
                <w:rFonts w:eastAsia="DengXian"/>
                <w:sz w:val="18"/>
                <w:szCs w:val="18"/>
                <w:lang w:val="en-US"/>
              </w:rPr>
              <w:t>covariants</w:t>
            </w:r>
            <w:proofErr w:type="spellEnd"/>
          </w:p>
        </w:tc>
        <w:tc>
          <w:tcPr>
            <w:tcW w:w="3870" w:type="dxa"/>
            <w:gridSpan w:val="2"/>
            <w:shd w:val="clear" w:color="auto" w:fill="auto"/>
          </w:tcPr>
          <w:p w14:paraId="3412C906" w14:textId="77777777" w:rsidR="001F1460" w:rsidRPr="00F10303" w:rsidRDefault="001F1460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3870" w:type="dxa"/>
            <w:gridSpan w:val="2"/>
            <w:shd w:val="clear" w:color="auto" w:fill="auto"/>
          </w:tcPr>
          <w:p w14:paraId="4FB6BCC7" w14:textId="77777777" w:rsidR="001F1460" w:rsidRPr="00F10303" w:rsidRDefault="001F1460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ear</w:t>
            </w:r>
          </w:p>
        </w:tc>
        <w:tc>
          <w:tcPr>
            <w:tcW w:w="3960" w:type="dxa"/>
            <w:gridSpan w:val="2"/>
            <w:shd w:val="clear" w:color="auto" w:fill="auto"/>
          </w:tcPr>
          <w:p w14:paraId="3074F0B7" w14:textId="326F7919" w:rsidR="001F1460" w:rsidRPr="00F10303" w:rsidRDefault="001F1460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Positive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e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motions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s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core</w:t>
            </w:r>
          </w:p>
        </w:tc>
      </w:tr>
      <w:tr w:rsidR="001F1460" w:rsidRPr="00AF5F35" w14:paraId="6E29DFA1" w14:textId="77777777" w:rsidTr="00F10303">
        <w:trPr>
          <w:trHeight w:val="227"/>
        </w:trPr>
        <w:tc>
          <w:tcPr>
            <w:tcW w:w="2898" w:type="dxa"/>
            <w:gridSpan w:val="4"/>
            <w:vMerge/>
          </w:tcPr>
          <w:p w14:paraId="62FF8664" w14:textId="170EE1D9" w:rsidR="001F1460" w:rsidRPr="00F10303" w:rsidRDefault="001F1460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7FD3A030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160" w:type="dxa"/>
            <w:shd w:val="clear" w:color="auto" w:fill="auto"/>
          </w:tcPr>
          <w:p w14:paraId="696EC4BE" w14:textId="79857B0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710" w:type="dxa"/>
            <w:shd w:val="clear" w:color="auto" w:fill="auto"/>
          </w:tcPr>
          <w:p w14:paraId="597E9459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160" w:type="dxa"/>
            <w:shd w:val="clear" w:color="auto" w:fill="auto"/>
          </w:tcPr>
          <w:p w14:paraId="7D230DB6" w14:textId="10CE090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710" w:type="dxa"/>
            <w:shd w:val="clear" w:color="auto" w:fill="auto"/>
          </w:tcPr>
          <w:p w14:paraId="44D1EA6A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2250" w:type="dxa"/>
            <w:shd w:val="clear" w:color="auto" w:fill="auto"/>
          </w:tcPr>
          <w:p w14:paraId="51A626C3" w14:textId="4B3BFAE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</w:tr>
      <w:tr w:rsidR="001F1460" w:rsidRPr="00AF5F35" w14:paraId="655D50AF" w14:textId="77777777" w:rsidTr="00F10303">
        <w:trPr>
          <w:trHeight w:val="227"/>
        </w:trPr>
        <w:tc>
          <w:tcPr>
            <w:tcW w:w="2898" w:type="dxa"/>
            <w:gridSpan w:val="4"/>
          </w:tcPr>
          <w:p w14:paraId="577506B1" w14:textId="2742A221" w:rsidR="001F1460" w:rsidRPr="00F10303" w:rsidRDefault="001F1460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3F8EA106" w14:textId="77777777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2160" w:type="dxa"/>
            <w:shd w:val="clear" w:color="auto" w:fill="auto"/>
          </w:tcPr>
          <w:p w14:paraId="5DC42C29" w14:textId="77777777" w:rsidR="001F1460" w:rsidRPr="00F10303" w:rsidRDefault="001F1460" w:rsidP="00F10303">
            <w:pPr>
              <w:contextualSpacing/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  <w:tc>
          <w:tcPr>
            <w:tcW w:w="1710" w:type="dxa"/>
            <w:shd w:val="clear" w:color="auto" w:fill="auto"/>
          </w:tcPr>
          <w:p w14:paraId="49DEF796" w14:textId="77777777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2160" w:type="dxa"/>
            <w:shd w:val="clear" w:color="auto" w:fill="auto"/>
          </w:tcPr>
          <w:p w14:paraId="09CD1567" w14:textId="77777777" w:rsidR="001F1460" w:rsidRPr="00F10303" w:rsidRDefault="001F1460" w:rsidP="00F10303">
            <w:pPr>
              <w:contextualSpacing/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  <w:tc>
          <w:tcPr>
            <w:tcW w:w="1710" w:type="dxa"/>
            <w:shd w:val="clear" w:color="auto" w:fill="auto"/>
          </w:tcPr>
          <w:p w14:paraId="1BBAD714" w14:textId="77777777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2250" w:type="dxa"/>
            <w:shd w:val="clear" w:color="auto" w:fill="auto"/>
          </w:tcPr>
          <w:p w14:paraId="69D9D8C1" w14:textId="77777777" w:rsidR="001F1460" w:rsidRPr="00F10303" w:rsidRDefault="001F1460" w:rsidP="00F10303">
            <w:pPr>
              <w:contextualSpacing/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</w:tr>
      <w:tr w:rsidR="001F1460" w:rsidRPr="00AF5F35" w14:paraId="2D15FA7F" w14:textId="77777777" w:rsidTr="001F1460">
        <w:trPr>
          <w:trHeight w:val="227"/>
        </w:trPr>
        <w:tc>
          <w:tcPr>
            <w:tcW w:w="2898" w:type="dxa"/>
            <w:gridSpan w:val="4"/>
          </w:tcPr>
          <w:p w14:paraId="3A7F2C9C" w14:textId="77777777" w:rsidR="001F1460" w:rsidRPr="00AF5F35" w:rsidRDefault="001F1460" w:rsidP="001F1460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3BDF26A0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7AD9ACAD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0BC25FEA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3AE6393F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2D2F0A4B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00AAA203" w14:textId="77777777" w:rsidR="001F1460" w:rsidRPr="00AF5F35" w:rsidRDefault="001F1460" w:rsidP="001F1460">
            <w:pPr>
              <w:ind w:left="720"/>
              <w:contextualSpacing/>
              <w:rPr>
                <w:rFonts w:eastAsia="DengXian"/>
                <w:sz w:val="18"/>
                <w:szCs w:val="18"/>
                <w:lang w:val="en-US"/>
              </w:rPr>
            </w:pPr>
          </w:p>
        </w:tc>
      </w:tr>
      <w:tr w:rsidR="001F1460" w:rsidRPr="00AF5F35" w14:paraId="245266BB" w14:textId="77777777" w:rsidTr="008D079D">
        <w:trPr>
          <w:trHeight w:val="227"/>
        </w:trPr>
        <w:tc>
          <w:tcPr>
            <w:tcW w:w="2898" w:type="dxa"/>
            <w:gridSpan w:val="4"/>
          </w:tcPr>
          <w:p w14:paraId="47ED2AFB" w14:textId="3C2FF32A" w:rsidR="001F1460" w:rsidRPr="00F10303" w:rsidRDefault="00031F2C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>
              <w:rPr>
                <w:rFonts w:eastAsia="DengXian"/>
                <w:bCs/>
                <w:sz w:val="18"/>
                <w:szCs w:val="18"/>
                <w:lang w:val="en-US"/>
              </w:rPr>
              <w:t>Sexual behaviors</w:t>
            </w:r>
          </w:p>
        </w:tc>
        <w:tc>
          <w:tcPr>
            <w:tcW w:w="1710" w:type="dxa"/>
            <w:shd w:val="clear" w:color="auto" w:fill="auto"/>
          </w:tcPr>
          <w:p w14:paraId="7096BE1D" w14:textId="16906C79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</w:p>
        </w:tc>
        <w:tc>
          <w:tcPr>
            <w:tcW w:w="2160" w:type="dxa"/>
            <w:shd w:val="clear" w:color="auto" w:fill="auto"/>
          </w:tcPr>
          <w:p w14:paraId="6208640E" w14:textId="1DA56E1E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9B071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02)</w:t>
            </w:r>
          </w:p>
        </w:tc>
        <w:tc>
          <w:tcPr>
            <w:tcW w:w="1710" w:type="dxa"/>
            <w:shd w:val="clear" w:color="auto" w:fill="auto"/>
          </w:tcPr>
          <w:p w14:paraId="76F3614C" w14:textId="3D9E2C1C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2160" w:type="dxa"/>
            <w:shd w:val="clear" w:color="auto" w:fill="auto"/>
          </w:tcPr>
          <w:p w14:paraId="71E8963E" w14:textId="708B711A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14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8)</w:t>
            </w:r>
          </w:p>
        </w:tc>
        <w:tc>
          <w:tcPr>
            <w:tcW w:w="1710" w:type="dxa"/>
            <w:shd w:val="clear" w:color="auto" w:fill="auto"/>
          </w:tcPr>
          <w:p w14:paraId="02D8CFA0" w14:textId="307ED307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178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52A1CD6B" w14:textId="0C7292A1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1612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8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1F1460" w:rsidRPr="00AF5F35" w14:paraId="3DE4044C" w14:textId="77777777" w:rsidTr="008D079D">
        <w:trPr>
          <w:trHeight w:val="227"/>
        </w:trPr>
        <w:tc>
          <w:tcPr>
            <w:tcW w:w="2898" w:type="dxa"/>
            <w:gridSpan w:val="4"/>
          </w:tcPr>
          <w:p w14:paraId="083BCAC9" w14:textId="22E7B5FB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Health related status</w:t>
            </w:r>
          </w:p>
        </w:tc>
        <w:tc>
          <w:tcPr>
            <w:tcW w:w="1710" w:type="dxa"/>
            <w:shd w:val="clear" w:color="auto" w:fill="auto"/>
          </w:tcPr>
          <w:p w14:paraId="78DF32FE" w14:textId="226FF139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60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25B44066" w14:textId="3B85DD2B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58</w:t>
            </w:r>
            <w:r w:rsidR="009B071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3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0F1741EE" w14:textId="19827CB6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5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0A48F5C5" w14:textId="3DF70D89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52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2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C0943C9" w14:textId="297901A1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372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7A7A38DA" w14:textId="02CF76CF" w:rsidR="001F1460" w:rsidRPr="00F10303" w:rsidRDefault="001F1460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3743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19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1F1460" w:rsidRPr="00AF5F35" w14:paraId="4668A269" w14:textId="77777777" w:rsidTr="008D079D">
        <w:trPr>
          <w:trHeight w:val="227"/>
        </w:trPr>
        <w:tc>
          <w:tcPr>
            <w:tcW w:w="14598" w:type="dxa"/>
            <w:gridSpan w:val="10"/>
          </w:tcPr>
          <w:p w14:paraId="2A923785" w14:textId="1AFC46FE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Demographic characteristics</w:t>
            </w:r>
          </w:p>
        </w:tc>
      </w:tr>
      <w:tr w:rsidR="001F1460" w:rsidRPr="00AF5F35" w14:paraId="35A95374" w14:textId="77777777" w:rsidTr="008D079D">
        <w:trPr>
          <w:trHeight w:val="227"/>
        </w:trPr>
        <w:tc>
          <w:tcPr>
            <w:tcW w:w="236" w:type="dxa"/>
          </w:tcPr>
          <w:p w14:paraId="24982EF4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2"/>
          </w:tcPr>
          <w:p w14:paraId="372B7FB8" w14:textId="5B1ABEB0" w:rsidR="001F1460" w:rsidRPr="00F10303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ge ("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＞</w:t>
            </w: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25y")</w:t>
            </w:r>
          </w:p>
        </w:tc>
        <w:tc>
          <w:tcPr>
            <w:tcW w:w="1265" w:type="dxa"/>
            <w:shd w:val="clear" w:color="auto" w:fill="auto"/>
          </w:tcPr>
          <w:p w14:paraId="1ACF8D10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ref= 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“≤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25y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”</w:t>
            </w:r>
          </w:p>
        </w:tc>
        <w:tc>
          <w:tcPr>
            <w:tcW w:w="1710" w:type="dxa"/>
            <w:shd w:val="clear" w:color="auto" w:fill="auto"/>
          </w:tcPr>
          <w:p w14:paraId="276362C6" w14:textId="6C0DA47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2AD1161B" w14:textId="626B24B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9B071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24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249CAEC" w14:textId="436CC6AA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53FA93A7" w14:textId="3F0E527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23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EFF584A" w14:textId="237E1F2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2250" w:type="dxa"/>
            <w:shd w:val="clear" w:color="auto" w:fill="auto"/>
          </w:tcPr>
          <w:p w14:paraId="34EAFAEE" w14:textId="0259B5A3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16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</w:tr>
      <w:tr w:rsidR="001F1460" w:rsidRPr="00AF5F35" w14:paraId="215EFC5D" w14:textId="77777777" w:rsidTr="008D079D">
        <w:trPr>
          <w:trHeight w:val="227"/>
        </w:trPr>
        <w:tc>
          <w:tcPr>
            <w:tcW w:w="236" w:type="dxa"/>
          </w:tcPr>
          <w:p w14:paraId="387D6927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38DA14DC" w14:textId="5DE2468B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Educational level</w:t>
            </w:r>
          </w:p>
        </w:tc>
      </w:tr>
      <w:tr w:rsidR="001F1460" w:rsidRPr="00AF5F35" w14:paraId="1F08F7BB" w14:textId="77777777" w:rsidTr="001F1460">
        <w:trPr>
          <w:trHeight w:val="227"/>
        </w:trPr>
        <w:tc>
          <w:tcPr>
            <w:tcW w:w="236" w:type="dxa"/>
          </w:tcPr>
          <w:p w14:paraId="7B3567F4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6605AF8A" w14:textId="3E37BC09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5404375A" w14:textId="4B390871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bove high school</w:t>
            </w:r>
          </w:p>
        </w:tc>
        <w:tc>
          <w:tcPr>
            <w:tcW w:w="1265" w:type="dxa"/>
            <w:shd w:val="clear" w:color="auto" w:fill="auto"/>
          </w:tcPr>
          <w:p w14:paraId="40CC610B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1710" w:type="dxa"/>
            <w:shd w:val="clear" w:color="auto" w:fill="auto"/>
          </w:tcPr>
          <w:p w14:paraId="7BB3CBAB" w14:textId="173DA2F2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01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  <w:shd w:val="clear" w:color="auto" w:fill="auto"/>
          </w:tcPr>
          <w:p w14:paraId="3B9955CF" w14:textId="5FA48E74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.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00</w:t>
            </w:r>
            <w:r w:rsidR="009B071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2)</w:t>
            </w:r>
          </w:p>
        </w:tc>
        <w:tc>
          <w:tcPr>
            <w:tcW w:w="1710" w:type="dxa"/>
            <w:shd w:val="clear" w:color="auto" w:fill="auto"/>
          </w:tcPr>
          <w:p w14:paraId="047DB541" w14:textId="46F9E7C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8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659F23ED" w14:textId="7C3DD63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43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5322679" w14:textId="7ABA988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="00F849B8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50" w:type="dxa"/>
            <w:shd w:val="clear" w:color="auto" w:fill="auto"/>
          </w:tcPr>
          <w:p w14:paraId="0FFAAE9A" w14:textId="48B29C1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3)</w:t>
            </w:r>
          </w:p>
        </w:tc>
      </w:tr>
      <w:tr w:rsidR="001F1460" w:rsidRPr="00AF5F35" w14:paraId="0DFE55A7" w14:textId="77777777" w:rsidTr="001F1460">
        <w:trPr>
          <w:trHeight w:val="227"/>
        </w:trPr>
        <w:tc>
          <w:tcPr>
            <w:tcW w:w="236" w:type="dxa"/>
          </w:tcPr>
          <w:p w14:paraId="589335B8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510D51DB" w14:textId="4AE1EECE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361473BC" w14:textId="032C2ED5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5" w:type="dxa"/>
            <w:shd w:val="clear" w:color="auto" w:fill="auto"/>
          </w:tcPr>
          <w:p w14:paraId="49A8D2FB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1710" w:type="dxa"/>
            <w:shd w:val="clear" w:color="auto" w:fill="auto"/>
          </w:tcPr>
          <w:p w14:paraId="6CB2BF4C" w14:textId="391F26B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2061B7D4" w14:textId="084CDBB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15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FD6052C" w14:textId="113E030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30915BED" w14:textId="7DF4056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0)</w:t>
            </w:r>
          </w:p>
        </w:tc>
        <w:tc>
          <w:tcPr>
            <w:tcW w:w="1710" w:type="dxa"/>
            <w:shd w:val="clear" w:color="auto" w:fill="auto"/>
          </w:tcPr>
          <w:p w14:paraId="53805F00" w14:textId="1580510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7EC95CE9" w14:textId="76B16942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7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44)</w:t>
            </w:r>
            <w:r w:rsidR="00F849B8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</w:tr>
      <w:tr w:rsidR="001F1460" w:rsidRPr="00AF5F35" w14:paraId="06BC3323" w14:textId="77777777" w:rsidTr="008D079D">
        <w:trPr>
          <w:trHeight w:val="227"/>
        </w:trPr>
        <w:tc>
          <w:tcPr>
            <w:tcW w:w="236" w:type="dxa"/>
          </w:tcPr>
          <w:p w14:paraId="3CC7CD6E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22C550DF" w14:textId="450BEEE1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Geolocation</w:t>
            </w:r>
          </w:p>
        </w:tc>
      </w:tr>
      <w:tr w:rsidR="001F1460" w:rsidRPr="00AF5F35" w14:paraId="6C9ABF54" w14:textId="77777777" w:rsidTr="001F1460">
        <w:trPr>
          <w:trHeight w:val="227"/>
        </w:trPr>
        <w:tc>
          <w:tcPr>
            <w:tcW w:w="236" w:type="dxa"/>
          </w:tcPr>
          <w:p w14:paraId="7B74199E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6F8A0829" w14:textId="5820C00A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7D028690" w14:textId="09C1EC11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Shenzhen</w:t>
            </w:r>
          </w:p>
        </w:tc>
        <w:tc>
          <w:tcPr>
            <w:tcW w:w="1265" w:type="dxa"/>
            <w:shd w:val="clear" w:color="auto" w:fill="auto"/>
          </w:tcPr>
          <w:p w14:paraId="64F13763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10" w:type="dxa"/>
            <w:shd w:val="clear" w:color="auto" w:fill="auto"/>
          </w:tcPr>
          <w:p w14:paraId="14E6B6F2" w14:textId="5A0D270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72051D8E" w14:textId="229B0FD2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05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94BC0E7" w14:textId="60E505C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7A34428B" w14:textId="59C0D03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9)</w:t>
            </w:r>
          </w:p>
        </w:tc>
        <w:tc>
          <w:tcPr>
            <w:tcW w:w="1710" w:type="dxa"/>
            <w:shd w:val="clear" w:color="auto" w:fill="auto"/>
          </w:tcPr>
          <w:p w14:paraId="41E9CC87" w14:textId="54FFD56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41581E9A" w14:textId="235010E4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4)</w:t>
            </w:r>
          </w:p>
        </w:tc>
      </w:tr>
      <w:tr w:rsidR="001F1460" w:rsidRPr="00AF5F35" w14:paraId="6284B4F4" w14:textId="77777777" w:rsidTr="001F1460">
        <w:trPr>
          <w:trHeight w:val="227"/>
        </w:trPr>
        <w:tc>
          <w:tcPr>
            <w:tcW w:w="236" w:type="dxa"/>
          </w:tcPr>
          <w:p w14:paraId="359EB5A9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3C7D81D0" w14:textId="3007C85F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07AADB00" w14:textId="1D6811BF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Dongguan</w:t>
            </w:r>
          </w:p>
        </w:tc>
        <w:tc>
          <w:tcPr>
            <w:tcW w:w="1265" w:type="dxa"/>
            <w:shd w:val="clear" w:color="auto" w:fill="auto"/>
          </w:tcPr>
          <w:p w14:paraId="40A04E9D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10" w:type="dxa"/>
            <w:shd w:val="clear" w:color="auto" w:fill="auto"/>
          </w:tcPr>
          <w:p w14:paraId="60F4BF0A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006</w:t>
            </w:r>
          </w:p>
        </w:tc>
        <w:tc>
          <w:tcPr>
            <w:tcW w:w="2160" w:type="dxa"/>
            <w:shd w:val="clear" w:color="auto" w:fill="auto"/>
          </w:tcPr>
          <w:p w14:paraId="2851D2F4" w14:textId="7F52D96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06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61698D4" w14:textId="398A130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0BF1F415" w14:textId="4477D6E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6)</w:t>
            </w:r>
          </w:p>
        </w:tc>
        <w:tc>
          <w:tcPr>
            <w:tcW w:w="1710" w:type="dxa"/>
            <w:shd w:val="clear" w:color="auto" w:fill="auto"/>
          </w:tcPr>
          <w:p w14:paraId="5C2D6ECB" w14:textId="447D2A1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2250" w:type="dxa"/>
            <w:shd w:val="clear" w:color="auto" w:fill="auto"/>
          </w:tcPr>
          <w:p w14:paraId="56003F2E" w14:textId="6D73A5D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41)</w:t>
            </w:r>
          </w:p>
        </w:tc>
      </w:tr>
      <w:tr w:rsidR="001F1460" w:rsidRPr="00AF5F35" w14:paraId="1F02E7EF" w14:textId="77777777" w:rsidTr="001F1460">
        <w:trPr>
          <w:trHeight w:val="227"/>
        </w:trPr>
        <w:tc>
          <w:tcPr>
            <w:tcW w:w="236" w:type="dxa"/>
          </w:tcPr>
          <w:p w14:paraId="713E7838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65CDDB8C" w14:textId="24ABE35F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181EEE67" w14:textId="35E9CF98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ther cities in Guangdong</w:t>
            </w:r>
          </w:p>
        </w:tc>
        <w:tc>
          <w:tcPr>
            <w:tcW w:w="1265" w:type="dxa"/>
            <w:shd w:val="clear" w:color="auto" w:fill="auto"/>
          </w:tcPr>
          <w:p w14:paraId="75AC9F42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10" w:type="dxa"/>
            <w:shd w:val="clear" w:color="auto" w:fill="auto"/>
          </w:tcPr>
          <w:p w14:paraId="7A66AFDE" w14:textId="34109D8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5075D275" w14:textId="7C64AAA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23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317A141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160" w:type="dxa"/>
            <w:shd w:val="clear" w:color="auto" w:fill="auto"/>
          </w:tcPr>
          <w:p w14:paraId="4C9210C8" w14:textId="7BA8DA6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1710" w:type="dxa"/>
            <w:shd w:val="clear" w:color="auto" w:fill="auto"/>
          </w:tcPr>
          <w:p w14:paraId="1A9A9E27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2250" w:type="dxa"/>
            <w:shd w:val="clear" w:color="auto" w:fill="auto"/>
          </w:tcPr>
          <w:p w14:paraId="38B1FB4F" w14:textId="3999CF6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0)</w:t>
            </w:r>
          </w:p>
        </w:tc>
      </w:tr>
      <w:tr w:rsidR="001F1460" w:rsidRPr="00AF5F35" w14:paraId="33D6E061" w14:textId="77777777" w:rsidTr="008D079D">
        <w:trPr>
          <w:trHeight w:val="227"/>
        </w:trPr>
        <w:tc>
          <w:tcPr>
            <w:tcW w:w="236" w:type="dxa"/>
          </w:tcPr>
          <w:p w14:paraId="2CE2555F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71145391" w14:textId="0B64E0FE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Hometown</w:t>
            </w:r>
          </w:p>
        </w:tc>
      </w:tr>
      <w:tr w:rsidR="001F1460" w:rsidRPr="00AF5F35" w14:paraId="5E2A66BC" w14:textId="77777777" w:rsidTr="001F1460">
        <w:trPr>
          <w:trHeight w:val="227"/>
        </w:trPr>
        <w:tc>
          <w:tcPr>
            <w:tcW w:w="236" w:type="dxa"/>
          </w:tcPr>
          <w:p w14:paraId="3A57AD1E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15E498D9" w14:textId="01F1F52F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556AC912" w14:textId="670A6C2B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on-Guangdong</w:t>
            </w:r>
          </w:p>
        </w:tc>
        <w:tc>
          <w:tcPr>
            <w:tcW w:w="1265" w:type="dxa"/>
            <w:shd w:val="clear" w:color="auto" w:fill="auto"/>
          </w:tcPr>
          <w:p w14:paraId="7CB09D97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1710" w:type="dxa"/>
            <w:shd w:val="clear" w:color="auto" w:fill="auto"/>
          </w:tcPr>
          <w:p w14:paraId="1E9A92D5" w14:textId="06F9B57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2AFFBB4A" w14:textId="3811328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4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FC0CB6B" w14:textId="06CCBE44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124890EE" w14:textId="77ABD9E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16)</w:t>
            </w:r>
            <w:r w:rsidR="00F849B8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04ECB1C3" w14:textId="16D3F473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076C3B44" w14:textId="5C559ECA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37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</w:tr>
      <w:tr w:rsidR="001F1460" w:rsidRPr="00AF5F35" w14:paraId="0CBDBA39" w14:textId="77777777" w:rsidTr="001F1460">
        <w:trPr>
          <w:trHeight w:val="227"/>
        </w:trPr>
        <w:tc>
          <w:tcPr>
            <w:tcW w:w="236" w:type="dxa"/>
          </w:tcPr>
          <w:p w14:paraId="20AE617C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0D1EFD29" w14:textId="509935B6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1BB41BA2" w14:textId="7DC86D88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5" w:type="dxa"/>
            <w:shd w:val="clear" w:color="auto" w:fill="auto"/>
          </w:tcPr>
          <w:p w14:paraId="6794C774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1710" w:type="dxa"/>
            <w:shd w:val="clear" w:color="auto" w:fill="auto"/>
          </w:tcPr>
          <w:p w14:paraId="51B4906B" w14:textId="5BB9A25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  <w:shd w:val="clear" w:color="auto" w:fill="auto"/>
          </w:tcPr>
          <w:p w14:paraId="17154C90" w14:textId="7B96DB1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3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726F52C" w14:textId="655F231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160" w:type="dxa"/>
            <w:shd w:val="clear" w:color="auto" w:fill="auto"/>
          </w:tcPr>
          <w:p w14:paraId="1C98700E" w14:textId="0DD23CB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2)</w:t>
            </w:r>
          </w:p>
        </w:tc>
        <w:tc>
          <w:tcPr>
            <w:tcW w:w="1710" w:type="dxa"/>
            <w:shd w:val="clear" w:color="auto" w:fill="auto"/>
          </w:tcPr>
          <w:p w14:paraId="1F0F7F1D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2250" w:type="dxa"/>
            <w:shd w:val="clear" w:color="auto" w:fill="auto"/>
          </w:tcPr>
          <w:p w14:paraId="308C2D97" w14:textId="6BA0A52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1)</w:t>
            </w:r>
          </w:p>
        </w:tc>
      </w:tr>
      <w:tr w:rsidR="001F1460" w:rsidRPr="00AF5F35" w14:paraId="6B0151D7" w14:textId="77777777" w:rsidTr="008D079D">
        <w:trPr>
          <w:trHeight w:val="227"/>
        </w:trPr>
        <w:tc>
          <w:tcPr>
            <w:tcW w:w="236" w:type="dxa"/>
          </w:tcPr>
          <w:p w14:paraId="600B7378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678EC3FB" w14:textId="5A482AB5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BMI classification</w:t>
            </w:r>
          </w:p>
        </w:tc>
      </w:tr>
      <w:tr w:rsidR="001F1460" w:rsidRPr="00AF5F35" w14:paraId="58B066C6" w14:textId="77777777" w:rsidTr="001F1460">
        <w:trPr>
          <w:trHeight w:val="227"/>
        </w:trPr>
        <w:tc>
          <w:tcPr>
            <w:tcW w:w="236" w:type="dxa"/>
          </w:tcPr>
          <w:p w14:paraId="3739ED4D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739C96CE" w14:textId="3259B9CE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2CADA742" w14:textId="088F116F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1265" w:type="dxa"/>
            <w:shd w:val="clear" w:color="auto" w:fill="auto"/>
          </w:tcPr>
          <w:p w14:paraId="1CF65616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10" w:type="dxa"/>
            <w:shd w:val="clear" w:color="auto" w:fill="auto"/>
          </w:tcPr>
          <w:p w14:paraId="31514BEE" w14:textId="79D823E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  <w:shd w:val="clear" w:color="auto" w:fill="auto"/>
          </w:tcPr>
          <w:p w14:paraId="16DABD4F" w14:textId="1533634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5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09D3CFD" w14:textId="527A0B8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160" w:type="dxa"/>
            <w:shd w:val="clear" w:color="auto" w:fill="auto"/>
          </w:tcPr>
          <w:p w14:paraId="0B39A615" w14:textId="74C8DC9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45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DA523E2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2250" w:type="dxa"/>
            <w:shd w:val="clear" w:color="auto" w:fill="auto"/>
          </w:tcPr>
          <w:p w14:paraId="035E6E0C" w14:textId="328DA9A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1F1460" w:rsidRPr="00AF5F35" w14:paraId="0AA07643" w14:textId="77777777" w:rsidTr="001F1460">
        <w:trPr>
          <w:trHeight w:val="227"/>
        </w:trPr>
        <w:tc>
          <w:tcPr>
            <w:tcW w:w="236" w:type="dxa"/>
          </w:tcPr>
          <w:p w14:paraId="047BD142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43AC09B7" w14:textId="4451782B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02639E6A" w14:textId="5952419D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265" w:type="dxa"/>
            <w:shd w:val="clear" w:color="auto" w:fill="auto"/>
          </w:tcPr>
          <w:p w14:paraId="42C0EBE0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10" w:type="dxa"/>
            <w:shd w:val="clear" w:color="auto" w:fill="auto"/>
          </w:tcPr>
          <w:p w14:paraId="7E25C006" w14:textId="440ED262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09449A3F" w14:textId="02F4E0C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54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7DE244D" w14:textId="07607DE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</w:p>
        </w:tc>
        <w:tc>
          <w:tcPr>
            <w:tcW w:w="2160" w:type="dxa"/>
            <w:shd w:val="clear" w:color="auto" w:fill="auto"/>
          </w:tcPr>
          <w:p w14:paraId="10236768" w14:textId="26192A9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42)</w:t>
            </w:r>
          </w:p>
        </w:tc>
        <w:tc>
          <w:tcPr>
            <w:tcW w:w="1710" w:type="dxa"/>
            <w:shd w:val="clear" w:color="auto" w:fill="auto"/>
          </w:tcPr>
          <w:p w14:paraId="3942B48F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2250" w:type="dxa"/>
            <w:shd w:val="clear" w:color="auto" w:fill="auto"/>
          </w:tcPr>
          <w:p w14:paraId="4F159921" w14:textId="18593F9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1F1460" w:rsidRPr="00AF5F35" w14:paraId="254DB886" w14:textId="77777777" w:rsidTr="001F1460">
        <w:trPr>
          <w:trHeight w:val="227"/>
        </w:trPr>
        <w:tc>
          <w:tcPr>
            <w:tcW w:w="236" w:type="dxa"/>
          </w:tcPr>
          <w:p w14:paraId="283BBF18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4BE29C79" w14:textId="1D1776F8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48E591B3" w14:textId="39FD779D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265" w:type="dxa"/>
            <w:shd w:val="clear" w:color="auto" w:fill="auto"/>
          </w:tcPr>
          <w:p w14:paraId="2A13640F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10" w:type="dxa"/>
            <w:shd w:val="clear" w:color="auto" w:fill="auto"/>
          </w:tcPr>
          <w:p w14:paraId="44F259BB" w14:textId="1B9055E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20694350" w14:textId="3CEC9A4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9)</w:t>
            </w:r>
          </w:p>
        </w:tc>
        <w:tc>
          <w:tcPr>
            <w:tcW w:w="1710" w:type="dxa"/>
            <w:shd w:val="clear" w:color="auto" w:fill="auto"/>
          </w:tcPr>
          <w:p w14:paraId="01480884" w14:textId="5BE856A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</w:p>
        </w:tc>
        <w:tc>
          <w:tcPr>
            <w:tcW w:w="2160" w:type="dxa"/>
            <w:shd w:val="clear" w:color="auto" w:fill="auto"/>
          </w:tcPr>
          <w:p w14:paraId="437B6920" w14:textId="10F5AED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5)</w:t>
            </w:r>
          </w:p>
        </w:tc>
        <w:tc>
          <w:tcPr>
            <w:tcW w:w="1710" w:type="dxa"/>
            <w:shd w:val="clear" w:color="auto" w:fill="auto"/>
          </w:tcPr>
          <w:p w14:paraId="707CBACD" w14:textId="3C423804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2250" w:type="dxa"/>
            <w:shd w:val="clear" w:color="auto" w:fill="auto"/>
          </w:tcPr>
          <w:p w14:paraId="7C174F64" w14:textId="32EA3E1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1F1460" w:rsidRPr="00AF5F35" w14:paraId="658568CC" w14:textId="77777777" w:rsidTr="008D079D">
        <w:trPr>
          <w:trHeight w:val="227"/>
        </w:trPr>
        <w:tc>
          <w:tcPr>
            <w:tcW w:w="236" w:type="dxa"/>
          </w:tcPr>
          <w:p w14:paraId="11110D5F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24E44DB2" w14:textId="017FFB6F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ex role</w:t>
            </w:r>
          </w:p>
        </w:tc>
      </w:tr>
      <w:tr w:rsidR="001F1460" w:rsidRPr="00AF5F35" w14:paraId="67262A9D" w14:textId="77777777" w:rsidTr="001F1460">
        <w:trPr>
          <w:trHeight w:val="227"/>
        </w:trPr>
        <w:tc>
          <w:tcPr>
            <w:tcW w:w="236" w:type="dxa"/>
          </w:tcPr>
          <w:p w14:paraId="2457B93D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62136B86" w14:textId="563AAEFB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4A1250B8" w14:textId="6F63C898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Versatile</w:t>
            </w:r>
          </w:p>
        </w:tc>
        <w:tc>
          <w:tcPr>
            <w:tcW w:w="1265" w:type="dxa"/>
            <w:shd w:val="clear" w:color="auto" w:fill="auto"/>
          </w:tcPr>
          <w:p w14:paraId="3BAF914A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10" w:type="dxa"/>
            <w:shd w:val="clear" w:color="auto" w:fill="auto"/>
          </w:tcPr>
          <w:p w14:paraId="596593AE" w14:textId="6806FD9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</w:p>
        </w:tc>
        <w:tc>
          <w:tcPr>
            <w:tcW w:w="2160" w:type="dxa"/>
            <w:shd w:val="clear" w:color="auto" w:fill="auto"/>
          </w:tcPr>
          <w:p w14:paraId="28DF6536" w14:textId="31D9E38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5)</w:t>
            </w:r>
          </w:p>
        </w:tc>
        <w:tc>
          <w:tcPr>
            <w:tcW w:w="1710" w:type="dxa"/>
            <w:shd w:val="clear" w:color="auto" w:fill="auto"/>
          </w:tcPr>
          <w:p w14:paraId="1D3A8AC8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160" w:type="dxa"/>
            <w:shd w:val="clear" w:color="auto" w:fill="auto"/>
          </w:tcPr>
          <w:p w14:paraId="69EADD0A" w14:textId="09F569C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02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02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722EC649" w14:textId="26E7941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2250" w:type="dxa"/>
            <w:shd w:val="clear" w:color="auto" w:fill="auto"/>
          </w:tcPr>
          <w:p w14:paraId="0779CFD1" w14:textId="2770BDAE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7)</w:t>
            </w:r>
          </w:p>
        </w:tc>
      </w:tr>
      <w:tr w:rsidR="001F1460" w:rsidRPr="00AF5F35" w14:paraId="1FF70F7F" w14:textId="77777777" w:rsidTr="001F1460">
        <w:trPr>
          <w:trHeight w:val="227"/>
        </w:trPr>
        <w:tc>
          <w:tcPr>
            <w:tcW w:w="236" w:type="dxa"/>
          </w:tcPr>
          <w:p w14:paraId="05B840C4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07A3223B" w14:textId="546A1BC5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3E3DB0E3" w14:textId="1E10DAB5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proofErr w:type="spellStart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Insertive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14:paraId="5FB7C4DC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10" w:type="dxa"/>
            <w:shd w:val="clear" w:color="auto" w:fill="auto"/>
          </w:tcPr>
          <w:p w14:paraId="2808284E" w14:textId="2B298C03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</w:p>
        </w:tc>
        <w:tc>
          <w:tcPr>
            <w:tcW w:w="2160" w:type="dxa"/>
            <w:shd w:val="clear" w:color="auto" w:fill="auto"/>
          </w:tcPr>
          <w:p w14:paraId="5BFEFFE4" w14:textId="691A88B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2)</w:t>
            </w:r>
          </w:p>
        </w:tc>
        <w:tc>
          <w:tcPr>
            <w:tcW w:w="1710" w:type="dxa"/>
            <w:shd w:val="clear" w:color="auto" w:fill="auto"/>
          </w:tcPr>
          <w:p w14:paraId="60ABB993" w14:textId="20992EB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36FB1DE3" w14:textId="1193D32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09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AB64D01" w14:textId="6F18149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2250" w:type="dxa"/>
            <w:shd w:val="clear" w:color="auto" w:fill="auto"/>
          </w:tcPr>
          <w:p w14:paraId="1EB4FA67" w14:textId="3307435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8)</w:t>
            </w:r>
          </w:p>
        </w:tc>
      </w:tr>
      <w:tr w:rsidR="001F1460" w:rsidRPr="00AF5F35" w14:paraId="537F6D43" w14:textId="77777777" w:rsidTr="001F1460">
        <w:trPr>
          <w:trHeight w:val="227"/>
        </w:trPr>
        <w:tc>
          <w:tcPr>
            <w:tcW w:w="236" w:type="dxa"/>
          </w:tcPr>
          <w:p w14:paraId="7EAF1BBD" w14:textId="77777777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72274AE2" w14:textId="08995DC6" w:rsidR="001F1460" w:rsidRPr="00AF5F35" w:rsidRDefault="001F1460" w:rsidP="001F1460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14:paraId="641A38F3" w14:textId="1864E80F" w:rsidR="001F1460" w:rsidRPr="00F10303" w:rsidRDefault="001F1460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5" w:type="dxa"/>
            <w:shd w:val="clear" w:color="auto" w:fill="auto"/>
          </w:tcPr>
          <w:p w14:paraId="5D07BCDC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10" w:type="dxa"/>
            <w:shd w:val="clear" w:color="auto" w:fill="auto"/>
          </w:tcPr>
          <w:p w14:paraId="0CE5240F" w14:textId="38AF5F63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14:paraId="4DA508A6" w14:textId="3AEB1954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7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F49A0CB" w14:textId="352EE3C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56AA7971" w14:textId="1EEBA16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="00E03C8A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6)</w:t>
            </w:r>
          </w:p>
        </w:tc>
        <w:tc>
          <w:tcPr>
            <w:tcW w:w="1710" w:type="dxa"/>
            <w:shd w:val="clear" w:color="auto" w:fill="auto"/>
          </w:tcPr>
          <w:p w14:paraId="6501BAE4" w14:textId="509C6986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0E6BAAAD" w14:textId="1B8929DA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 w:eastAsia="zh-CN"/>
              </w:rPr>
              <w:t>(0.014)</w:t>
            </w:r>
          </w:p>
        </w:tc>
      </w:tr>
      <w:tr w:rsidR="001F1460" w:rsidRPr="00AF5F35" w14:paraId="0CF3B11C" w14:textId="77777777" w:rsidTr="008D079D">
        <w:trPr>
          <w:trHeight w:val="227"/>
        </w:trPr>
        <w:tc>
          <w:tcPr>
            <w:tcW w:w="236" w:type="dxa"/>
          </w:tcPr>
          <w:p w14:paraId="7F4C2714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2" w:type="dxa"/>
            <w:gridSpan w:val="9"/>
          </w:tcPr>
          <w:p w14:paraId="462B79FD" w14:textId="05D7D0EA" w:rsidR="001F1460" w:rsidRPr="00F10303" w:rsidRDefault="001F1460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ocial network variables</w:t>
            </w:r>
          </w:p>
        </w:tc>
      </w:tr>
      <w:tr w:rsidR="001F1460" w:rsidRPr="00AF5F35" w14:paraId="4BEF491B" w14:textId="77777777" w:rsidTr="001F1460">
        <w:trPr>
          <w:trHeight w:val="227"/>
        </w:trPr>
        <w:tc>
          <w:tcPr>
            <w:tcW w:w="236" w:type="dxa"/>
          </w:tcPr>
          <w:p w14:paraId="15AE6023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194A60AD" w14:textId="2784333D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14:paraId="7BDE3C9C" w14:textId="22D3254B" w:rsidR="001F1460" w:rsidRPr="00F10303" w:rsidRDefault="001F1460" w:rsidP="001F146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chat groups (Log)</w:t>
            </w:r>
          </w:p>
        </w:tc>
        <w:tc>
          <w:tcPr>
            <w:tcW w:w="1710" w:type="dxa"/>
            <w:shd w:val="clear" w:color="auto" w:fill="auto"/>
          </w:tcPr>
          <w:p w14:paraId="17C82AC7" w14:textId="2F1054B8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14:paraId="751DE2BD" w14:textId="444EFF2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  <w:r w:rsidR="00797EE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23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169073AF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</w:p>
        </w:tc>
        <w:tc>
          <w:tcPr>
            <w:tcW w:w="2160" w:type="dxa"/>
            <w:shd w:val="clear" w:color="auto" w:fill="auto"/>
          </w:tcPr>
          <w:p w14:paraId="3EB2C057" w14:textId="5F5D640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shd w:val="clear" w:color="auto" w:fill="auto"/>
          </w:tcPr>
          <w:p w14:paraId="6A89932F" w14:textId="5F94F4C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3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3AE05A26" w14:textId="707F05BA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4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5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1F1460" w:rsidRPr="00AF5F35" w14:paraId="046BD802" w14:textId="77777777" w:rsidTr="001F1460">
        <w:trPr>
          <w:trHeight w:val="227"/>
        </w:trPr>
        <w:tc>
          <w:tcPr>
            <w:tcW w:w="236" w:type="dxa"/>
          </w:tcPr>
          <w:p w14:paraId="7FB877AA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198E11A9" w14:textId="5DAAE24C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14:paraId="35D480D4" w14:textId="556B89B0" w:rsidR="001F1460" w:rsidRPr="00F10303" w:rsidRDefault="001F1460" w:rsidP="001F146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followees</w:t>
            </w:r>
            <w:proofErr w:type="spellEnd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 xml:space="preserve"> (Log)</w:t>
            </w:r>
          </w:p>
        </w:tc>
        <w:tc>
          <w:tcPr>
            <w:tcW w:w="1710" w:type="dxa"/>
            <w:shd w:val="clear" w:color="auto" w:fill="auto"/>
          </w:tcPr>
          <w:p w14:paraId="345F0DB2" w14:textId="540B9A71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160" w:type="dxa"/>
            <w:shd w:val="clear" w:color="auto" w:fill="auto"/>
          </w:tcPr>
          <w:p w14:paraId="3D9D46D9" w14:textId="019355DF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shd w:val="clear" w:color="auto" w:fill="auto"/>
          </w:tcPr>
          <w:p w14:paraId="55B3BCDC" w14:textId="584A22C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</w:p>
        </w:tc>
        <w:tc>
          <w:tcPr>
            <w:tcW w:w="2160" w:type="dxa"/>
            <w:shd w:val="clear" w:color="auto" w:fill="auto"/>
          </w:tcPr>
          <w:p w14:paraId="6B612F71" w14:textId="1CD25E2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shd w:val="clear" w:color="auto" w:fill="auto"/>
          </w:tcPr>
          <w:p w14:paraId="0A65F4FF" w14:textId="49D0E69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2250" w:type="dxa"/>
            <w:shd w:val="clear" w:color="auto" w:fill="auto"/>
          </w:tcPr>
          <w:p w14:paraId="04748054" w14:textId="60841129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1F1460" w:rsidRPr="00AF5F35" w14:paraId="77BD6620" w14:textId="77777777" w:rsidTr="001F1460">
        <w:trPr>
          <w:trHeight w:val="227"/>
        </w:trPr>
        <w:tc>
          <w:tcPr>
            <w:tcW w:w="236" w:type="dxa"/>
          </w:tcPr>
          <w:p w14:paraId="6E33FA26" w14:textId="77777777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</w:tcPr>
          <w:p w14:paraId="4233BE91" w14:textId="62D3B0D6" w:rsidR="001F1460" w:rsidRPr="00AF5F35" w:rsidRDefault="001F1460" w:rsidP="001F146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14:paraId="384A6EC3" w14:textId="7A48495F" w:rsidR="001F1460" w:rsidRPr="00F10303" w:rsidRDefault="001F1460" w:rsidP="001F146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followers (Log)</w:t>
            </w:r>
          </w:p>
        </w:tc>
        <w:tc>
          <w:tcPr>
            <w:tcW w:w="1710" w:type="dxa"/>
            <w:shd w:val="clear" w:color="auto" w:fill="auto"/>
          </w:tcPr>
          <w:p w14:paraId="1A8804DC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</w:p>
        </w:tc>
        <w:tc>
          <w:tcPr>
            <w:tcW w:w="2160" w:type="dxa"/>
            <w:shd w:val="clear" w:color="auto" w:fill="auto"/>
          </w:tcPr>
          <w:p w14:paraId="6F2F337A" w14:textId="0E62DBB5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shd w:val="clear" w:color="auto" w:fill="auto"/>
          </w:tcPr>
          <w:p w14:paraId="00D6BB12" w14:textId="77777777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160" w:type="dxa"/>
            <w:shd w:val="clear" w:color="auto" w:fill="auto"/>
          </w:tcPr>
          <w:p w14:paraId="48D35CCF" w14:textId="4D736F5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710" w:type="dxa"/>
            <w:shd w:val="clear" w:color="auto" w:fill="auto"/>
          </w:tcPr>
          <w:p w14:paraId="6F9C3EAC" w14:textId="044E2E20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3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  <w:shd w:val="clear" w:color="auto" w:fill="auto"/>
          </w:tcPr>
          <w:p w14:paraId="581D511B" w14:textId="464C2C7C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6</w:t>
            </w:r>
            <w:r w:rsidR="000E484C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73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1F1460" w:rsidRPr="00AF5F35" w14:paraId="48BAC7E5" w14:textId="77777777" w:rsidTr="008D079D">
        <w:trPr>
          <w:trHeight w:val="227"/>
        </w:trPr>
        <w:tc>
          <w:tcPr>
            <w:tcW w:w="2898" w:type="dxa"/>
            <w:gridSpan w:val="4"/>
          </w:tcPr>
          <w:p w14:paraId="3803DA5A" w14:textId="735366FD" w:rsidR="001F1460" w:rsidRPr="00F10303" w:rsidRDefault="001F1460" w:rsidP="001F146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Model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f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itting</w:t>
            </w:r>
          </w:p>
        </w:tc>
        <w:tc>
          <w:tcPr>
            <w:tcW w:w="1710" w:type="dxa"/>
            <w:shd w:val="clear" w:color="auto" w:fill="auto"/>
          </w:tcPr>
          <w:p w14:paraId="06DC8AF0" w14:textId="0C51F873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160" w:type="dxa"/>
            <w:shd w:val="clear" w:color="auto" w:fill="auto"/>
          </w:tcPr>
          <w:p w14:paraId="55CABD4D" w14:textId="433667AF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2.1,</w:t>
            </w:r>
            <w:r w:rsidR="00F849B8"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&lt;.01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03</w:t>
            </w:r>
          </w:p>
        </w:tc>
        <w:tc>
          <w:tcPr>
            <w:tcW w:w="1710" w:type="dxa"/>
            <w:shd w:val="clear" w:color="auto" w:fill="auto"/>
          </w:tcPr>
          <w:p w14:paraId="5DCD21F1" w14:textId="39FBDD3A" w:rsidR="001F1460" w:rsidRPr="00F10303" w:rsidRDefault="001F1460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160" w:type="dxa"/>
            <w:shd w:val="clear" w:color="auto" w:fill="auto"/>
          </w:tcPr>
          <w:p w14:paraId="7709D15A" w14:textId="53EE1F3B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1.8,</w:t>
            </w:r>
            <w:r w:rsidR="00F849B8"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.05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02</w:t>
            </w:r>
          </w:p>
        </w:tc>
        <w:tc>
          <w:tcPr>
            <w:tcW w:w="1710" w:type="dxa"/>
            <w:shd w:val="clear" w:color="auto" w:fill="auto"/>
          </w:tcPr>
          <w:p w14:paraId="4EB154D8" w14:textId="45932B95" w:rsidR="001F1460" w:rsidRPr="00F10303" w:rsidRDefault="001F1460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C13235" w:rsidRPr="00C132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250" w:type="dxa"/>
            <w:shd w:val="clear" w:color="auto" w:fill="auto"/>
          </w:tcPr>
          <w:p w14:paraId="0FA504EE" w14:textId="7130FB9D" w:rsidR="001F1460" w:rsidRPr="00F10303" w:rsidRDefault="001F1460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25.3,</w:t>
            </w:r>
            <w:r w:rsidR="00F849B8"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6</w:t>
            </w:r>
          </w:p>
        </w:tc>
      </w:tr>
    </w:tbl>
    <w:p w14:paraId="40938730" w14:textId="171C4535" w:rsidR="0057110B" w:rsidRPr="00AF5F35" w:rsidRDefault="0057110B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  <w:proofErr w:type="spellStart"/>
      <w:r w:rsidRPr="00AF5F35">
        <w:rPr>
          <w:sz w:val="16"/>
          <w:vertAlign w:val="superscript"/>
          <w:lang w:val="en-US"/>
        </w:rPr>
        <w:t>a</w:t>
      </w:r>
      <w:r w:rsidRPr="00AF5F35">
        <w:rPr>
          <w:i/>
          <w:sz w:val="16"/>
          <w:lang w:val="en-US"/>
        </w:rPr>
        <w:t>P</w:t>
      </w:r>
      <w:proofErr w:type="spellEnd"/>
      <w:r w:rsidRPr="00AF5F35">
        <w:rPr>
          <w:sz w:val="16"/>
          <w:lang w:val="en-US"/>
        </w:rPr>
        <w:t>&lt;.001.</w:t>
      </w:r>
    </w:p>
    <w:p w14:paraId="3297B9ED" w14:textId="329CCC1E" w:rsidR="001F1460" w:rsidRPr="00AF5F35" w:rsidRDefault="001F1460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  <w:proofErr w:type="spellStart"/>
      <w:r w:rsidRPr="00F10303">
        <w:rPr>
          <w:sz w:val="16"/>
          <w:vertAlign w:val="superscript"/>
          <w:lang w:val="en-US"/>
        </w:rPr>
        <w:t>b</w:t>
      </w:r>
      <w:r w:rsidRPr="00F10303">
        <w:rPr>
          <w:i/>
          <w:sz w:val="16"/>
          <w:lang w:val="en-US"/>
        </w:rPr>
        <w:t>P</w:t>
      </w:r>
      <w:proofErr w:type="spellEnd"/>
      <w:r w:rsidRPr="00AF5F35">
        <w:rPr>
          <w:sz w:val="16"/>
          <w:lang w:val="en-US"/>
        </w:rPr>
        <w:t>&lt;.02.</w:t>
      </w:r>
    </w:p>
    <w:p w14:paraId="76B624F6" w14:textId="51AFA26C" w:rsidR="0057110B" w:rsidRPr="00AF5F35" w:rsidRDefault="001F1460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  <w:proofErr w:type="spellStart"/>
      <w:r w:rsidRPr="00AF5F35">
        <w:rPr>
          <w:sz w:val="16"/>
          <w:vertAlign w:val="superscript"/>
          <w:lang w:val="en-US"/>
        </w:rPr>
        <w:t>c</w:t>
      </w:r>
      <w:r w:rsidR="00E37C86" w:rsidRPr="00F10303">
        <w:rPr>
          <w:i/>
          <w:sz w:val="16"/>
          <w:lang w:val="en-US"/>
        </w:rPr>
        <w:t>P</w:t>
      </w:r>
      <w:proofErr w:type="spellEnd"/>
      <w:r w:rsidR="00E37C86" w:rsidRPr="00F10303">
        <w:rPr>
          <w:sz w:val="16"/>
          <w:lang w:val="en-US"/>
        </w:rPr>
        <w:t>&lt;.05</w:t>
      </w:r>
      <w:r w:rsidR="0057110B" w:rsidRPr="00AF5F35">
        <w:rPr>
          <w:sz w:val="16"/>
          <w:lang w:val="en-US"/>
        </w:rPr>
        <w:t>.</w:t>
      </w:r>
    </w:p>
    <w:p w14:paraId="327BC32D" w14:textId="262B0F29" w:rsidR="00F10303" w:rsidRDefault="00F849B8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  <w:proofErr w:type="spellStart"/>
      <w:r w:rsidRPr="00AF5F35">
        <w:rPr>
          <w:sz w:val="16"/>
          <w:vertAlign w:val="superscript"/>
          <w:lang w:val="en-US"/>
        </w:rPr>
        <w:t>d</w:t>
      </w:r>
      <w:r w:rsidR="00E37C86" w:rsidRPr="00F10303">
        <w:rPr>
          <w:i/>
          <w:sz w:val="16"/>
          <w:lang w:val="en-US"/>
        </w:rPr>
        <w:t>P</w:t>
      </w:r>
      <w:proofErr w:type="spellEnd"/>
      <w:r w:rsidR="00E37C86" w:rsidRPr="00F10303">
        <w:rPr>
          <w:sz w:val="16"/>
          <w:lang w:val="en-US"/>
        </w:rPr>
        <w:t>&lt;.01</w:t>
      </w:r>
    </w:p>
    <w:p w14:paraId="5CF16A9D" w14:textId="1CE1CDFF" w:rsidR="00D3555C" w:rsidRPr="00665987" w:rsidRDefault="00665987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  <w:r w:rsidRPr="00C13235">
        <w:rPr>
          <w:rFonts w:eastAsia="DengXian"/>
          <w:sz w:val="18"/>
          <w:szCs w:val="18"/>
          <w:vertAlign w:val="superscript"/>
          <w:lang w:val="en-US"/>
        </w:rPr>
        <w:t>e</w:t>
      </w:r>
      <w:r>
        <w:rPr>
          <w:rFonts w:eastAsia="DengXian"/>
          <w:sz w:val="18"/>
          <w:szCs w:val="18"/>
          <w:vertAlign w:val="superscript"/>
          <w:lang w:val="en-US"/>
        </w:rPr>
        <w:t xml:space="preserve"> </w:t>
      </w:r>
      <w:r w:rsidRPr="00665987">
        <w:rPr>
          <w:rFonts w:eastAsia="DengXian"/>
          <w:sz w:val="18"/>
          <w:szCs w:val="18"/>
          <w:lang w:val="en-US"/>
        </w:rPr>
        <w:t>not applicable</w:t>
      </w:r>
    </w:p>
    <w:p w14:paraId="2B8159DF" w14:textId="1C619103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6604E120" w14:textId="643D7BF0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794C810C" w14:textId="207CA081" w:rsidR="00D3555C" w:rsidRDefault="00D3555C" w:rsidP="00F10303">
      <w:pPr>
        <w:spacing w:line="20" w:lineRule="exact"/>
      </w:pPr>
    </w:p>
    <w:p w14:paraId="1A635C44" w14:textId="70D7501A" w:rsidR="00D3555C" w:rsidRDefault="00D3555C" w:rsidP="00D3555C"/>
    <w:p w14:paraId="0F28E684" w14:textId="77777777" w:rsidR="00D3555C" w:rsidRPr="00F10303" w:rsidRDefault="00D3555C" w:rsidP="00F10303">
      <w:pPr>
        <w:spacing w:line="20" w:lineRule="exact"/>
      </w:pPr>
    </w:p>
    <w:sectPr w:rsidR="00D3555C" w:rsidRPr="00F10303" w:rsidSect="00D3555C">
      <w:type w:val="nextColumn"/>
      <w:pgSz w:w="15840" w:h="12240" w:orient="landscape" w:code="1"/>
      <w:pgMar w:top="720" w:right="1440" w:bottom="720" w:left="1440" w:header="432" w:footer="432" w:gutter="0"/>
      <w:cols w:space="28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19C0C" w14:textId="77777777" w:rsidR="00613CFC" w:rsidRDefault="00613CFC" w:rsidP="00BC3408">
      <w:pPr>
        <w:spacing w:after="0" w:line="240" w:lineRule="auto"/>
      </w:pPr>
      <w:r>
        <w:separator/>
      </w:r>
    </w:p>
  </w:endnote>
  <w:endnote w:type="continuationSeparator" w:id="0">
    <w:p w14:paraId="0B02E5F7" w14:textId="77777777" w:rsidR="00613CFC" w:rsidRDefault="00613CFC" w:rsidP="00BC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8C240" w14:textId="77777777" w:rsidR="00613CFC" w:rsidRPr="00AE3129" w:rsidRDefault="00613CFC" w:rsidP="00AE3129">
      <w:pPr>
        <w:pStyle w:val="Footer"/>
      </w:pPr>
    </w:p>
  </w:footnote>
  <w:footnote w:type="continuationSeparator" w:id="0">
    <w:p w14:paraId="0D82EC9A" w14:textId="77777777" w:rsidR="00613CFC" w:rsidRDefault="00613CFC" w:rsidP="00BC3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F096B"/>
    <w:multiLevelType w:val="hybridMultilevel"/>
    <w:tmpl w:val="24CE56D6"/>
    <w:lvl w:ilvl="0" w:tplc="76FAF1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0CC0"/>
    <w:multiLevelType w:val="hybridMultilevel"/>
    <w:tmpl w:val="F54C2BD2"/>
    <w:lvl w:ilvl="0" w:tplc="8D3476A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B7B38"/>
    <w:multiLevelType w:val="hybridMultilevel"/>
    <w:tmpl w:val="C26E7B6A"/>
    <w:lvl w:ilvl="0" w:tplc="8102C5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439F6"/>
    <w:multiLevelType w:val="hybridMultilevel"/>
    <w:tmpl w:val="EF8438C2"/>
    <w:lvl w:ilvl="0" w:tplc="4D24E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9A35848"/>
    <w:multiLevelType w:val="hybridMultilevel"/>
    <w:tmpl w:val="13120D2E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3729F"/>
    <w:multiLevelType w:val="hybridMultilevel"/>
    <w:tmpl w:val="27100BD4"/>
    <w:lvl w:ilvl="0" w:tplc="82A2F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E77AC"/>
    <w:multiLevelType w:val="hybridMultilevel"/>
    <w:tmpl w:val="DE3C3C7C"/>
    <w:lvl w:ilvl="0" w:tplc="ADE83E2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0076C"/>
    <w:multiLevelType w:val="hybridMultilevel"/>
    <w:tmpl w:val="5352FE10"/>
    <w:lvl w:ilvl="0" w:tplc="87BCC1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Y2NDY3MLM0MDJX0lEKTi0uzszPAykwNqsFACyFOEUtAAAA"/>
    <w:docVar w:name="ne_docsoft" w:val="MSWord"/>
    <w:docVar w:name="ne_docversion" w:val="NoteExpress 2.0"/>
    <w:docVar w:name="ne_stylename" w:val="中山大学学位论文"/>
    <w:docVar w:name="NE.Ref{006568C6-5DBF-431C-A606-01A4CB124EAF}" w:val=" ADDIN NE.Ref.{006568C6-5DBF-431C-A606-01A4CB124EAF}&lt;Citation&gt;&lt;Group&gt;&lt;References&gt;&lt;Item&gt;&lt;ID&gt;98&lt;/ID&gt;&lt;UID&gt;{65F553E6-BFC8-49C8-9253-22DAF4EC7B8B}&lt;/UID&gt;&lt;Title&gt;Achievement of HIV/AIDS program in the past 30 years and challenges in China&lt;/Title&gt;&lt;Template&gt;Journal Article&lt;/Template&gt;&lt;Star&gt;0&lt;/Star&gt;&lt;Tag&gt;0&lt;/Tag&gt;&lt;Author&gt;Wu, Z&lt;/Author&gt;&lt;Year&gt;2015&lt;/Year&gt;&lt;Details&gt;&lt;_accession_num&gt;26850382&lt;/_accession_num&gt;&lt;_author_adr&gt;National Center for AIDS/STD Control and Prevention, Chinese Center for Disease Control and Prevention, Beijing 102206, China; Email: wuzy@263.net.&lt;/_author_adr&gt;&lt;_created&gt;61568460&lt;/_created&gt;&lt;_date&gt;2015-12-01&lt;/_date&gt;&lt;_date_display&gt;2015 Dec&lt;/_date_display&gt;&lt;_isbn&gt;0254-6450 (Print); 0254-6450 (Linking)&lt;/_isbn&gt;&lt;_issue&gt;12&lt;/_issue&gt;&lt;_journal&gt;Zhonghua Liu Xing Bing Xue Za Zhi&lt;/_journal&gt;&lt;_keywords&gt;Achievement; Acquired Immunodeficiency Syndrome/prevention &amp;amp; control; China; HIV Infections/*prevention &amp;amp; control; Humans; Program Evaluation&lt;/_keywords&gt;&lt;_language&gt;chi&lt;/_language&gt;&lt;_modified&gt;62836792&lt;/_modified&gt;&lt;_pages&gt;1329-31&lt;/_pages&gt;&lt;_tertiary_title&gt;Zhonghua liu xing bing xue za zhi = Zhonghua liuxingbingxue zazhi&lt;/_tertiary_title&gt;&lt;_type_work&gt;Editorial&lt;/_type_work&gt;&lt;_url&gt;http://www.ncbi.nlm.nih.gov/entrez/query.fcgi?cmd=Retrieve&amp;amp;db=pubmed&amp;amp;dopt=Abstract&amp;amp;list_uids=26850382&amp;amp;query_hl=1&lt;/_url&gt;&lt;_volume&gt;36&lt;/_volume&gt;&lt;_accessed&gt;62836792&lt;/_accessed&gt;&lt;/Details&gt;&lt;Extra&gt;&lt;DBUID&gt;{DFD86C61-52C7-44BD-8A7E-8B61D55B1FD6}&lt;/DBUID&gt;&lt;/Extra&gt;&lt;/Item&gt;&lt;/References&gt;&lt;/Group&gt;&lt;/Citation&gt;_x000a_"/>
    <w:docVar w:name="NE.Ref{073ABC60-955B-47FF-83D1-57AC8253F736}" w:val=" ADDIN NE.Ref.{073ABC60-955B-47FF-83D1-57AC8253F736}&lt;Citation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3929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/Citation&gt;_x000a_"/>
    <w:docVar w:name="NE.Ref{08923A4C-8CFF-4A6A-8477-DD237443A794}" w:val=" ADDIN NE.Ref.{08923A4C-8CFF-4A6A-8477-DD237443A794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0A255451-1AA7-453B-928E-ED230766661A}" w:val=" ADDIN NE.Ref.{0A255451-1AA7-453B-928E-ED230766661A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B67832D-09FD-4B6B-B9BB-BC4EBAE12D3B}" w:val=" ADDIN NE.Ref.{0B67832D-09FD-4B6B-B9BB-BC4EBAE12D3B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0D272084-0227-4053-A970-AE70D4D5C083}" w:val=" ADDIN NE.Ref.{0D272084-0227-4053-A970-AE70D4D5C083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D4830B9-8A2B-4A04-A356-B777BE4675DD}" w:val=" ADDIN NE.Ref.{0D4830B9-8A2B-4A04-A356-B777BE4675D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0DF8EBBD-EAA0-43B9-8043-A39563ED6B27}" w:val=" ADDIN NE.Ref.{0DF8EBBD-EAA0-43B9-8043-A39563ED6B27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790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0E9D5580-CCA3-4848-9B62-5EB4A35BB27E}" w:val=" ADDIN NE.Ref.{0E9D5580-CCA3-4848-9B62-5EB4A35BB27E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13672218-9BFB-456E-A65E-07C77D44B571}" w:val=" ADDIN NE.Ref.{13672218-9BFB-456E-A65E-07C77D44B571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3F1206A-B1BD-488A-9A9A-88B896D7C84B}" w:val=" ADDIN NE.Ref.{13F1206A-B1BD-488A-9A9A-88B896D7C84B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1BC4050B-5B14-46E8-BE18-79EBB2ABAD41}" w:val=" ADDIN NE.Ref.{1BC4050B-5B14-46E8-BE18-79EBB2ABAD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BD2E3E7-F240-49B9-B213-6804EC735807}" w:val=" ADDIN NE.Ref.{1BD2E3E7-F240-49B9-B213-6804EC735807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240EB2DD-A087-4DB1-8C9B-F02266FBF36D}" w:val=" ADDIN NE.Ref.{240EB2DD-A087-4DB1-8C9B-F02266FBF36D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25239C9E-4C4C-4A62-9B57-5552256C2A45}" w:val=" ADDIN NE.Ref.{25239C9E-4C4C-4A62-9B57-5552256C2A4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525936-C4FA-4ED3-A205-96396D8A8047}" w:val=" ADDIN NE.Ref.{26525936-C4FA-4ED3-A205-96396D8A804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6EF96E-6350-41C8-8D20-AAF0B55C9336}" w:val=" ADDIN NE.Ref.{266EF96E-6350-41C8-8D20-AAF0B55C9336}&lt;Citation&gt;&lt;Group&gt;&lt;References&gt;&lt;Item&gt;&lt;ID&gt;77&lt;/ID&gt;&lt;UID&gt;{6BD0AE73-2104-4120-AF62-037BD6E57391}&lt;/UID&gt;&lt;Title&gt;Socioeconomic Status and Depression over the Life Course&lt;/Title&gt;&lt;Template&gt;Journal Article&lt;/Template&gt;&lt;Star&gt;0&lt;/Star&gt;&lt;Tag&gt;0&lt;/Tag&gt;&lt;Author&gt;Miech, Richard Allen; Shanahan, Michael J&lt;/Author&gt;&lt;Year&gt;2000&lt;/Year&gt;&lt;Details&gt;&lt;_alternate_title&gt;Journal of Health and Social Behavior&lt;/_alternate_title&gt;&lt;_collection_scope&gt;SSCI&lt;/_collection_scope&gt;&lt;_created&gt;62750028&lt;/_created&gt;&lt;_date&gt;2000-01-01&lt;/_date&gt;&lt;_date_display&gt;2000&lt;/_date_display&gt;&lt;_doi&gt;10.2307/2676303&lt;/_doi&gt;&lt;_impact_factor&gt;   2.617&lt;/_impact_factor&gt;&lt;_isbn&gt;00221465&lt;/_isbn&gt;&lt;_issue&gt;2&lt;/_issue&gt;&lt;_journal&gt;Journal of Health and Social Behavior&lt;/_journal&gt;&lt;_modified&gt;62773183&lt;/_modified&gt;&lt;_ori_publication&gt;[American Sociological Association, Sage Publications, Inc.]&lt;/_ori_publication&gt;&lt;_pages&gt;162-176&lt;/_pages&gt;&lt;_url&gt;http://www.jstor.org/stable/2676303&lt;/_url&gt;&lt;_volume&gt;41&lt;/_volume&gt;&lt;/Details&gt;&lt;Extra&gt;&lt;DBUID&gt;{DFD86C61-52C7-44BD-8A7E-8B61D55B1FD6}&lt;/DBUID&gt;&lt;/Extra&gt;&lt;/Item&gt;&lt;/References&gt;&lt;/Group&gt;&lt;/Citation&gt;_x000a_"/>
    <w:docVar w:name="NE.Ref{27F53842-1D4B-4613-A583-31B5116B005E}" w:val=" ADDIN NE.Ref.{27F53842-1D4B-4613-A583-31B5116B005E}&lt;Citation&gt;&lt;Group&gt;&lt;References&gt;&lt;Item&gt;&lt;ID&gt;82&lt;/ID&gt;&lt;UID&gt;{9BF136FC-B161-496D-A73E-F37E3CEDAA64}&lt;/UID&gt;&lt;Title&gt;Log-transformation and its implications for data analysis&lt;/Title&gt;&lt;Template&gt;Journal Article&lt;/Template&gt;&lt;Star&gt;0&lt;/Star&gt;&lt;Tag&gt;0&lt;/Tag&gt;&lt;Author&gt;Feng, Changyong; Wang, Hongyue; Lu, Naiji; Chen, Tian; He, Hua; Lu, Ying; Tu, Xin M&lt;/Author&gt;&lt;Year&gt;2014&lt;/Year&gt;&lt;Details&gt;&lt;_collection_scope&gt;CSCD&lt;/_collection_scope&gt;&lt;_created&gt;62750092&lt;/_created&gt;&lt;_date&gt;2014-04-01&lt;/_date&gt;&lt;_date_display&gt;2014/04/&lt;/_date_display&gt;&lt;_doi&gt;10.3969/j.issn.1002-0829.2014.02.009&lt;/_doi&gt;&lt;_isbn&gt;1002-0829&lt;/_isbn&gt;&lt;_issue&gt;2&lt;/_issue&gt;&lt;_journal&gt;Shanghai archives of psychiatry&lt;/_journal&gt;&lt;_modified&gt;62773186&lt;/_modified&gt;&lt;_ori_publication&gt;Shanghai Municipal Bureau of Publishing&lt;/_ori_publication&gt;&lt;_pages&gt;105-109&lt;/_pages&gt;&lt;_url&gt;https://www.ncbi.nlm.nih.gov/pubmed/25092958_x000d__x000a_https://www.ncbi.nlm.nih.gov/pmc/PMC4120293/&lt;/_url&gt;&lt;_volume&gt;26&lt;/_volume&gt;&lt;/Details&gt;&lt;Extra&gt;&lt;DBUID&gt;{DFD86C61-52C7-44BD-8A7E-8B61D55B1FD6}&lt;/DBUID&gt;&lt;/Extra&gt;&lt;/Item&gt;&lt;/References&gt;&lt;/Group&gt;&lt;/Citation&gt;_x000a_"/>
    <w:docVar w:name="NE.Ref{2B3A34D4-74C4-4D2F-A491-DE3409188F49}" w:val=" ADDIN NE.Ref.{2B3A34D4-74C4-4D2F-A491-DE3409188F49}&lt;Citation&gt;&lt;Group&gt;&lt;References&gt;&lt;Item&gt;&lt;ID&gt;8&lt;/ID&gt;&lt;UID&gt;{726C3111-D3DC-4151-A821-FEC7F73F2172}&lt;/UID&gt;&lt;Title&gt;The subtlety of emotions.&lt;/Title&gt;&lt;Template&gt;Generic&lt;/Template&gt;&lt;Star&gt;0&lt;/Star&gt;&lt;Tag&gt;0&lt;/Tag&gt;&lt;Author&gt;Ben-Ze&amp;apos;Ev, Aaron&lt;/Author&gt;&lt;Year&gt;2000&lt;/Year&gt;&lt;Details&gt;&lt;_date_display&gt;2000&lt;/_date_display&gt;&lt;_date&gt;2000-01-01&lt;/_date&gt;&lt;_isbn&gt;0-262-02463-2 (Hardcover)&lt;/_isbn&gt;&lt;_journal&gt;The subtlety of emotions.&lt;/_journal&gt;&lt;_keywords&gt;*Emotional States; Emotions_x000d__x000a_ER  -&lt;/_keywords&gt;&lt;_number&gt;2000-07614-000&lt;/_number&gt;&lt;_pages&gt;xv, 611-xv, 611&lt;/_pages&gt;&lt;_place_published&gt;Cambridge,  MA,  US&lt;/_place_published&gt;&lt;_publisher&gt;The MIT Press&lt;/_publisher&gt;&lt;_secondary_title&gt;The subtlety of emotions.&lt;/_secondary_title&gt;&lt;_created&gt;62914289&lt;/_created&gt;&lt;_modified&gt;62914403&lt;/_modified&gt;&lt;/Details&gt;&lt;Extra&gt;&lt;DBUID&gt;{A669F552-1E48-49E8-95B9-324F935DE2A8}&lt;/DBUID&gt;&lt;/Extra&gt;&lt;/Item&gt;&lt;/References&gt;&lt;/Group&gt;&lt;/Citation&gt;_x000a_"/>
    <w:docVar w:name="NE.Ref{2BDA0B6F-03DB-4061-8B7B-DD77D7FEC8E6}" w:val=" ADDIN NE.Ref.{2BDA0B6F-03DB-4061-8B7B-DD77D7FEC8E6}&lt;Citation&gt;&lt;Group&gt;&lt;References&gt;&lt;Item&gt;&lt;ID&gt;52&lt;/ID&gt;&lt;UID&gt;{4CA3FDD2-6391-4117-9BDB-945309ACDA3E}&lt;/UID&gt;&lt;Title&gt;Positive and negative affect and health functioning indicators among older adults with chronic illnesses&lt;/Title&gt;&lt;Template&gt;Journal Article&lt;/Template&gt;&lt;Star&gt;0&lt;/Star&gt;&lt;Tag&gt;0&lt;/Tag&gt;&lt;Author&gt;Hu, J; Gruber, K J&lt;/Author&gt;&lt;Year&gt;2008&lt;/Year&gt;&lt;Details&gt;&lt;_accessed&gt;62572166&lt;/_accessed&gt;&lt;_accession_num&gt;18649214&lt;/_accession_num&gt;&lt;_author_adr&gt;The University of North Carolina at Greensboro, Greensboro, School of Nursing, North Carolina 27402-6170, USA. jie hu@uncg.edu&lt;/_author_adr&gt;&lt;_created&gt;62170364&lt;/_created&gt;&lt;_date&gt;2008-08-01&lt;/_date&gt;&lt;_date_display&gt;2008 Aug&lt;/_date_display&gt;&lt;_doi&gt;10.1080/01612840802182938&lt;/_doi&gt;&lt;_impact_factor&gt;   0.825&lt;/_impact_factor&gt;&lt;_isbn&gt;1096-4673 (Electronic); 0161-2840 (Linking)&lt;/_isbn&gt;&lt;_issue&gt;8&lt;/_issue&gt;&lt;_journal&gt;Issues Ment Health Nurs&lt;/_journal&gt;&lt;_keywords&gt;*Affect; Aged; *Chronic Disease; *Health Status; Health Status Indicators; Humans; Middle Aged&lt;/_keywords&gt;&lt;_language&gt;eng&lt;/_language&gt;&lt;_modified&gt;62572129&lt;/_modified&gt;&lt;_pages&gt;895-911&lt;/_pages&gt;&lt;_tertiary_title&gt;Issues in mental health nursing&lt;/_tertiary_title&gt;&lt;_type_work&gt;Journal Article&lt;/_type_work&gt;&lt;_url&gt;http://www.ncbi.nlm.nih.gov/entrez/query.fcgi?cmd=Retrieve&amp;amp;db=pubmed&amp;amp;dopt=Abstract&amp;amp;list_uids=18649214&amp;amp;query_hl=1&lt;/_url&gt;&lt;_volume&gt;29&lt;/_volume&gt;&lt;/Details&gt;&lt;Extra&gt;&lt;DBUID&gt;{DFD86C61-52C7-44BD-8A7E-8B61D55B1FD6}&lt;/DBUID&gt;&lt;/Extra&gt;&lt;/Item&gt;&lt;/References&gt;&lt;/Group&gt;&lt;/Citation&gt;_x000a_"/>
    <w:docVar w:name="NE.Ref{3294CD6D-6CCB-4F05-A6EA-F204D5CCCB09}" w:val=" ADDIN NE.Ref.{3294CD6D-6CCB-4F05-A6EA-F204D5CCCB09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340922C6-0CBC-4092-8946-E534BB31F108}" w:val=" ADDIN NE.Ref.{340922C6-0CBC-4092-8946-E534BB31F108}&lt;Citation&gt;&lt;Group&gt;&lt;References&gt;&lt;Item&gt;&lt;ID&gt;83&lt;/ID&gt;&lt;UID&gt;{5E8AA01D-645F-44C6-9E94-3895AA74462E}&lt;/UID&gt;&lt;Title&gt;Longitudinal Changes in Psychological States in Online Health Community Members:  Understanding the Long-Term Effects of Participating in an Online Depression Community&lt;/Title&gt;&lt;Template&gt;Journal Article&lt;/Template&gt;&lt;Star&gt;0&lt;/Star&gt;&lt;Tag&gt;5&lt;/Tag&gt;&lt;Author&gt;Park, A; Conway, M&lt;/Author&gt;&lt;Year&gt;2017&lt;/Year&gt;&lt;Details&gt;&lt;_accession_num&gt;28320692&lt;/_accession_num&gt;&lt;_author_adr&gt;Department of Biomedical Informatics, School of Medicine, University of Utah, Salt Lake City, UT, United States.; Department of Biomedical Informatics, School of Medicine, University of Utah, Salt Lake City, UT, United States.&lt;/_author_adr&gt;&lt;_collection_scope&gt;SCIE;&lt;/_collection_scope&gt;&lt;_created&gt;62098407&lt;/_created&gt;&lt;_date&gt;2017-03-20&lt;/_date&gt;&lt;_date_display&gt;2017 Mar 20&lt;/_date_display&gt;&lt;_doi&gt;10.2196/jmir.6826&lt;/_doi&gt;&lt;_impact_factor&gt;   4.671&lt;/_impact_factor&gt;&lt;_isbn&gt;1438-8871 (Electronic); 1438-8871 (Linking)&lt;/_isbn&gt;&lt;_issue&gt;3&lt;/_issue&gt;&lt;_journal&gt;J Med Internet Res&lt;/_journal&gt;&lt;_keywords&gt;Adult; Community Networks; Depression/*psychology; Depressive Disorder, Major/*psychology; Female; Humans; *Internet; Linguistics; Longitudinal Studies; Male; Mental Health; *Social Media; Social Networkingcommunications media; community networks; consumer health information; depression; informatics; information science; mental health; psychosocial support system; self-help groups; social support&lt;/_keywords&gt;&lt;_language&gt;eng&lt;/_language&gt;&lt;_modified&gt;62773343&lt;/_modified&gt;&lt;_pages&gt;e71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320692&amp;amp;query_hl=1&lt;/_url&gt;&lt;_volume&gt;19&lt;/_volume&gt;&lt;/Details&gt;&lt;Extra&gt;&lt;DBUID&gt;{DFD86C61-52C7-44BD-8A7E-8B61D55B1FD6}&lt;/DBUID&gt;&lt;/Extra&gt;&lt;/Item&gt;&lt;/References&gt;&lt;/Group&gt;&lt;Group&gt;&lt;References&gt;&lt;Item&gt;&lt;ID&gt;84&lt;/ID&gt;&lt;UID&gt;{38F581EB-A1D6-48F3-AAEA-F33B80F8C122}&lt;/UID&gt;&lt;Title&gt;Psychological aspects of natural language. use: our words, our selves&lt;/Title&gt;&lt;Template&gt;Journal Article&lt;/Template&gt;&lt;Star&gt;0&lt;/Star&gt;&lt;Tag&gt;0&lt;/Tag&gt;&lt;Author&gt;Pennebaker, J W; Mehl, M R; Niederhoffer, K G&lt;/Author&gt;&lt;Year&gt;2003&lt;/Year&gt;&lt;Details&gt;&lt;_accession_num&gt;12185209&lt;/_accession_num&gt;&lt;_author_adr&gt;Department of Psychology, University of Texas at Austin, Austin, Texas 78712, USA. Pennebaker@psy.utexas.edu&lt;/_author_adr&gt;&lt;_collection_scope&gt;SCI;SCIE;SSCI&lt;/_collection_scope&gt;&lt;_created&gt;62750308&lt;/_created&gt;&lt;_date&gt;2003-01-20&lt;/_date&gt;&lt;_date_display&gt;2003&lt;/_date_display&gt;&lt;_doi&gt;10.1146/annurev.psych.54.101601.145041&lt;/_doi&gt;&lt;_impact_factor&gt;  22.774&lt;/_impact_factor&gt;&lt;_isbn&gt;0066-4308 (Print); 0066-4308 (Linking)&lt;/_isbn&gt;&lt;_journal&gt;Annu Rev Psychol&lt;/_journal&gt;&lt;_keywords&gt;Artificial Intelligence; Emotions; Health Status; Humans; Individuality; *Interpersonal Relations; Mental Health; *Natural Language Processing; Personality; Psycholinguistics; Semantics; *Social Environment; *Verbal Behavior&lt;/_keywords&gt;&lt;_language&gt;eng&lt;/_language&gt;&lt;_modified&gt;62773343&lt;/_modified&gt;&lt;_pages&gt;547-77&lt;/_pages&gt;&lt;_tertiary_title&gt;Annual review of psychology&lt;/_tertiary_title&gt;&lt;_type_work&gt;Journal Article; Research Support, U.S. Gov&amp;apos;t, P.H.S.; Review&lt;/_type_work&gt;&lt;_url&gt;http://www.ncbi.nlm.nih.gov/entrez/query.fcgi?cmd=Retrieve&amp;amp;db=pubmed&amp;amp;dopt=Abstract&amp;amp;list_uids=12185209&amp;amp;query_hl=1&lt;/_url&gt;&lt;_volume&gt;54&lt;/_volume&gt;&lt;/Details&gt;&lt;Extra&gt;&lt;DBUID&gt;{DFD86C61-52C7-44BD-8A7E-8B61D55B1FD6}&lt;/DBUID&gt;&lt;/Extra&gt;&lt;/Item&gt;&lt;/References&gt;&lt;/Group&gt;&lt;/Citation&gt;_x000a_"/>
    <w:docVar w:name="NE.Ref{36746013-1F53-4CD4-8C62-DF0A861B895C}" w:val=" ADDIN NE.Ref.{36746013-1F53-4CD4-8C62-DF0A861B895C}&lt;Citation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/Citation&gt;_x000a_"/>
    <w:docVar w:name="NE.Ref{37C022F0-52EA-4A89-B49C-64DCFFBAE145}" w:val=" ADDIN NE.Ref.{37C022F0-52EA-4A89-B49C-64DCFFBAE145}&lt;Citation&gt;&lt;Group&gt;&lt;References&gt;&lt;Item&gt;&lt;ID&gt;46&lt;/ID&gt;&lt;UID&gt;{1902CEA9-EEA2-49FA-A4CE-631CA5012497}&lt;/UID&gt;&lt;Title&gt;Prejudice, Stigma and Social Discrimination: Perceived Barriers in HIV Prevention and Control among Men Who Have Sex with Men in China&lt;/Title&gt;&lt;Template&gt;Journal Article&lt;/Template&gt;&lt;Star&gt;0&lt;/Star&gt;&lt;Tag&gt;0&lt;/Tag&gt;&lt;Author&gt;Tang, Weiming; Mahapatra, Tanmay; Tucker, Joseph D; Zhao, Jinkou; Detels, Roger&lt;/Author&gt;&lt;Year&gt;2014&lt;/Year&gt;&lt;Details&gt;&lt;_accessed&gt;62572173&lt;/_accessed&gt;&lt;_created&gt;62170069&lt;/_created&gt;&lt;_doi&gt;10.4172/2165-7920.1000448&lt;/_doi&gt;&lt;_issue&gt;11&lt;/_issue&gt;&lt;_journal&gt;Journal of Clinical Case Reports&lt;/_journal&gt;&lt;_modified&gt;62572173&lt;/_modified&gt;&lt;_volume&gt;4&lt;/_volume&gt;&lt;/Details&gt;&lt;Extra&gt;&lt;DBUID&gt;{DFD86C61-52C7-44BD-8A7E-8B61D55B1FD6}&lt;/DBUID&gt;&lt;/Extra&gt;&lt;/Item&gt;&lt;/References&gt;&lt;/Group&gt;&lt;/Citation&gt;_x000a_"/>
    <w:docVar w:name="NE.Ref{397F42F3-E2BC-420C-8B46-CCB7F8670817}" w:val=" ADDIN NE.Ref.{397F42F3-E2BC-420C-8B46-CCB7F86708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3BC584B6-FD1B-43D9-9678-DD7A6C07C724}" w:val=" ADDIN NE.Ref.{3BC584B6-FD1B-43D9-9678-DD7A6C07C724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3D7A7B7E-5425-4646-88A7-1D545D7ED2A7}" w:val=" ADDIN NE.Ref.{3D7A7B7E-5425-4646-88A7-1D545D7ED2A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42B819BD-60C1-4AD9-A087-4B9C226FF2FE}" w:val=" ADDIN NE.Ref.{42B819BD-60C1-4AD9-A087-4B9C226FF2FE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48ADD06C-7AAA-4DBF-AE90-5D0C966C8879}" w:val=" ADDIN NE.Ref.{48ADD06C-7AAA-4DBF-AE90-5D0C966C8879}&lt;Citation&gt;&lt;Group&gt;&lt;References&gt;&lt;Item&gt;&lt;ID&gt;99&lt;/ID&gt;&lt;UID&gt;{4A70405E-084D-4C6A-8D83-04CFE0A3984F}&lt;/UID&gt;&lt;Title&gt;Heterosexual transmission of HIV in China: a systematic review of behavioral studies in the past two decades&lt;/Title&gt;&lt;Template&gt;Journal Article&lt;/Template&gt;&lt;Star&gt;0&lt;/Star&gt;&lt;Tag&gt;0&lt;/Tag&gt;&lt;Author&gt;Yang, H; Li, X; Stanton, B; Liu, H; Liu, H; Wang, N; Fang, X; Lin, D; Chen, X&lt;/Author&gt;&lt;Year&gt;2005&lt;/Year&gt;&lt;Details&gt;&lt;_accession_num&gt;15849527&lt;/_accession_num&gt;&lt;_author_adr&gt;Prevention Research Center the Carman and Ann Adams Department of Pediatrics, Wayne State University, Detroit, Michigan 48201, USA. hoyan@med.wayne.edu&lt;/_author_adr&gt;&lt;_collection_scope&gt;SCI;SCIE&lt;/_collection_scope&gt;&lt;_created&gt;62836830&lt;/_created&gt;&lt;_date&gt;2005-05-01&lt;/_date&gt;&lt;_date_display&gt;2005 May&lt;/_date_display&gt;&lt;_impact_factor&gt;   1.981&lt;/_impact_factor&gt;&lt;_isbn&gt;0148-5717 (Print); 0148-5717 (Linking)&lt;/_isbn&gt;&lt;_issue&gt;5&lt;/_issue&gt;&lt;_journal&gt;Sex Transm Dis&lt;/_journal&gt;&lt;_keywords&gt;Behavioral Research; China/epidemiology; *Disease Transmission, Infectious; Female; HIV Infections/*epidemiology/etiology/*transmission; *Heterosexuality; Humans; Male; Substance-Related Disorders&lt;/_keywords&gt;&lt;_language&gt;eng&lt;/_language&gt;&lt;_modified&gt;62836830&lt;/_modified&gt;&lt;_pages&gt;270-80&lt;/_pages&gt;&lt;_tertiary_title&gt;Sexually transmitted diseases&lt;/_tertiary_title&gt;&lt;_type_work&gt;Journal Article; Review; Systematic Review&lt;/_type_work&gt;&lt;_url&gt;http://www.ncbi.nlm.nih.gov/entrez/query.fcgi?cmd=Retrieve&amp;amp;db=pubmed&amp;amp;dopt=Abstract&amp;amp;list_uids=15849527&amp;amp;query_hl=1&lt;/_url&gt;&lt;_volume&gt;32&lt;/_volume&gt;&lt;/Details&gt;&lt;Extra&gt;&lt;DBUID&gt;{DFD86C61-52C7-44BD-8A7E-8B61D55B1FD6}&lt;/DBUID&gt;&lt;/Extra&gt;&lt;/Item&gt;&lt;/References&gt;&lt;/Group&gt;&lt;Group&gt;&lt;References&gt;&lt;Item&gt;&lt;ID&gt;100&lt;/ID&gt;&lt;UID&gt;{6E867380-5F5C-4410-96BD-1D804AFFC183}&lt;/UID&gt;&lt;Title&gt;Behavioral Interventions to Reduce HIV-related Sexual Risk Behavior: Review and Synthesis of Meta-Analytic Evidence&lt;/Title&gt;&lt;Template&gt;Journal Article&lt;/Template&gt;&lt;Star&gt;0&lt;/Star&gt;&lt;Tag&gt;0&lt;/Tag&gt;&lt;Author&gt;Noar, Seth M&lt;/Author&gt;&lt;Year&gt;2008&lt;/Year&gt;&lt;Details&gt;&lt;_alternate_title&gt;AIDS and Behavior&lt;/_alternate_title&gt;&lt;_collection_scope&gt;SSCI&lt;/_collection_scope&gt;&lt;_created&gt;62836830&lt;/_created&gt;&lt;_date&gt;2008-01-01&lt;/_date&gt;&lt;_date_display&gt;2008&lt;/_date_display&gt;&lt;_doi&gt;10.1007/s10461-007-9313-9&lt;/_doi&gt;&lt;_impact_factor&gt;   3.017&lt;/_impact_factor&gt;&lt;_isbn&gt;1573-3254&lt;/_isbn&gt;&lt;_issue&gt;3&lt;/_issue&gt;&lt;_journal&gt;AIDS and Behavior&lt;/_journal&gt;&lt;_modified&gt;62839299&lt;/_modified&gt;&lt;_number&gt;Noar2008&lt;/_number&gt;&lt;_pages&gt;335-353&lt;/_pages&gt;&lt;_url&gt;https://doi.org/10.1007/s10461-007-9313-9&lt;/_url&gt;&lt;_volume&gt;12&lt;/_volume&gt;&lt;/Details&gt;&lt;Extra&gt;&lt;DBUID&gt;{DFD86C61-52C7-44BD-8A7E-8B61D55B1FD6}&lt;/DBUID&gt;&lt;/Extra&gt;&lt;/Item&gt;&lt;/References&gt;&lt;/Group&gt;&lt;/Citation&gt;_x000a_"/>
    <w:docVar w:name="NE.Ref{4AB0E251-1BB4-4C83-BA9F-8204C21131BD}" w:val=" ADDIN NE.Ref.{4AB0E251-1BB4-4C83-BA9F-8204C21131B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4AB37A07-5CCD-423A-83B8-41C5A89BE8E3}" w:val=" ADDIN NE.Ref.{4AB37A07-5CCD-423A-83B8-41C5A89BE8E3}&lt;Citation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Group&gt;&lt;References&gt;&lt;Item&gt;&lt;ID&gt;72&lt;/ID&gt;&lt;UID&gt;{81FD4D2E-6DC3-4B61-AF0C-F5DA4B0CF2D4}&lt;/UID&gt;&lt;Title&gt;Positive affect predicts lower risk of AIDS mortality&lt;/Title&gt;&lt;Template&gt;Journal Article&lt;/Template&gt;&lt;Star&gt;0&lt;/Star&gt;&lt;Tag&gt;0&lt;/Tag&gt;&lt;Author&gt;Moskowitz, J T&lt;/Author&gt;&lt;Year&gt;2003&lt;/Year&gt;&lt;Details&gt;&lt;_accession_num&gt;12883113&lt;/_accession_num&gt;&lt;_author_adr&gt;Osher Center for Integrative Medicine at the University of California San Francisco, San Francisco, California 94115, USA. moskj@ocim.ucsf.edu&lt;/_author_adr&gt;&lt;_collection_scope&gt;SCI;SCIE;SSCI&lt;/_collection_scope&gt;&lt;_created&gt;62759298&lt;/_created&gt;&lt;_date&gt;2003-07-01&lt;/_date&gt;&lt;_date_display&gt;2003 Jul-Aug&lt;/_date_display&gt;&lt;_impact_factor&gt;   3.810&lt;/_impact_factor&gt;&lt;_isbn&gt;1534-7796 (Electronic); 0033-3174 (Linking)&lt;/_isbn&gt;&lt;_issue&gt;4&lt;/_issue&gt;&lt;_journal&gt;Psychosom Med&lt;/_journal&gt;&lt;_keywords&gt;Acquired Immunodeficiency Syndrome/mortality/*psychology; Adult; *Affect; Cohort Studies; Depression/epidemiology; HIV Seropositivity/psychology; Humans; Male; Middle Aged; Proportional Hazards Models; Prospective Studies; Risk; Surveys and Questionnaires; Survival Analysis&lt;/_keywords&gt;&lt;_language&gt;eng&lt;/_language&gt;&lt;_modified&gt;62773150&lt;/_modified&gt;&lt;_pages&gt;620-6&lt;/_pages&gt;&lt;_tertiary_title&gt;Psychosomatic medicine&lt;/_tertiary_title&gt;&lt;_type_work&gt;Journal Article; Research Support, U.S. Gov&amp;apos;t, P.H.S.&lt;/_type_work&gt;&lt;_url&gt;http://www.ncbi.nlm.nih.gov/entrez/query.fcgi?cmd=Retrieve&amp;amp;db=pubmed&amp;amp;dopt=Abstract&amp;amp;list_uids=12883113&amp;amp;query_hl=1&lt;/_url&gt;&lt;_volume&gt;65&lt;/_volume&gt;&lt;/Details&gt;&lt;Extra&gt;&lt;DBUID&gt;{DFD86C61-52C7-44BD-8A7E-8B61D55B1FD6}&lt;/DBUID&gt;&lt;/Extra&gt;&lt;/Item&gt;&lt;/References&gt;&lt;/Group&gt;&lt;/Citation&gt;_x000a_"/>
    <w:docVar w:name="NE.Ref{4ECE9096-F2A9-41EC-BB48-348AF387B14F}" w:val=" ADDIN NE.Ref.{4ECE9096-F2A9-41EC-BB48-348AF387B14F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53CAB95C-5ED3-4A5B-9A87-8D46A0E8D736}" w:val=" ADDIN NE.Ref.{53CAB95C-5ED3-4A5B-9A87-8D46A0E8D736}&lt;Citation&gt;&lt;Group&gt;&lt;References&gt;&lt;Item&gt;&lt;ID&gt;5&lt;/ID&gt;&lt;UID&gt;{FAE546F3-D386-4DB9-B495-A656827E762C}&lt;/UID&gt;&lt;Title&gt;The sociology of emotions&lt;/Title&gt;&lt;Template&gt;Journal Article&lt;/Template&gt;&lt;Star&gt;0&lt;/Star&gt;&lt;Tag&gt;0&lt;/Tag&gt;&lt;Author&gt;Thoits, Peggy A&lt;/Author&gt;&lt;Year&gt;1989&lt;/Year&gt;&lt;Details&gt;&lt;_isbn&gt;0360-0572&lt;/_isbn&gt;&lt;_issue&gt;1&lt;/_issue&gt;&lt;_journal&gt;Annual review of sociology&lt;/_journal&gt;&lt;_pages&gt;317-342&lt;/_pages&gt;&lt;_volume&gt;15&lt;/_volume&gt;&lt;_created&gt;62914266&lt;/_created&gt;&lt;_modified&gt;62914402&lt;/_modified&gt;&lt;_impact_factor&gt;   4.915&lt;/_impact_factor&gt;&lt;_collection_scope&gt;SSCI&lt;/_collection_scope&gt;&lt;/Details&gt;&lt;Extra&gt;&lt;DBUID&gt;{A669F552-1E48-49E8-95B9-324F935DE2A8}&lt;/DBUID&gt;&lt;/Extra&gt;&lt;/Item&gt;&lt;/References&gt;&lt;/Group&gt;&lt;/Citation&gt;_x000a_"/>
    <w:docVar w:name="NE.Ref{5410B21C-64D2-4C8D-A0DF-56C1159EF822}" w:val=" ADDIN NE.Ref.{5410B21C-64D2-4C8D-A0DF-56C1159EF82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54E39355-B4C8-45BE-AC9A-E597662932EF}" w:val=" ADDIN NE.Ref.{54E39355-B4C8-45BE-AC9A-E597662932EF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58B4C908-D047-4C2F-AC4A-3D489D328D1D}" w:val=" ADDIN NE.Ref.{58B4C908-D047-4C2F-AC4A-3D489D328D1D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5A3B17CE-8191-49C4-949B-7BF7FEE6F741}" w:val=" ADDIN NE.Ref.{5A3B17CE-8191-49C4-949B-7BF7FEE6F7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5A6A76B9-BAFC-4225-AEE2-C28BA761DEB3}" w:val=" ADDIN NE.Ref.{5A6A76B9-BAFC-4225-AEE2-C28BA761DEB3}&lt;Citation&gt;&lt;Group&gt;&lt;References&gt;&lt;Item&gt;&lt;ID&gt;44&lt;/ID&gt;&lt;UID&gt;{6FA53D6D-E410-4F86-AE41-EBF4D798D52B}&lt;/UID&gt;&lt;Title&gt;An argument for basic emotions.&lt;/Title&gt;&lt;Template&gt;Journal Article&lt;/Template&gt;&lt;Star&gt;0&lt;/Star&gt;&lt;Tag&gt;0&lt;/Tag&gt;&lt;Author&gt;Ekman, Paul&lt;/Author&gt;&lt;Year&gt;1992&lt;/Year&gt;&lt;Details&gt;&lt;_accessed&gt;62572176&lt;/_accessed&gt;&lt;_collection_scope&gt;SSCI;&lt;/_collection_scope&gt;&lt;_created&gt;62166867&lt;/_created&gt;&lt;_doi&gt;10.1080/02699939208411068&lt;/_doi&gt;&lt;_impact_factor&gt;   2.563&lt;/_impact_factor&gt;&lt;_issue&gt;3-4&lt;/_issue&gt;&lt;_journal&gt;Cognition &amp;amp; Emotion&lt;/_journal&gt;&lt;_modified&gt;62572176&lt;/_modified&gt;&lt;_pages&gt;169-200&lt;/_pages&gt;&lt;_volume&gt;6&lt;/_volume&gt;&lt;/Details&gt;&lt;Extra&gt;&lt;DBUID&gt;{DFD86C61-52C7-44BD-8A7E-8B61D55B1FD6}&lt;/DBUID&gt;&lt;/Extra&gt;&lt;/Item&gt;&lt;/References&gt;&lt;/Group&gt;&lt;/Citation&gt;_x000a_"/>
    <w:docVar w:name="NE.Ref{5A853690-25D4-4A82-A29C-626183B54FC2}" w:val=" ADDIN NE.Ref.{5A853690-25D4-4A82-A29C-626183B54FC2}&lt;Citation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/Citation&gt;_x000a_"/>
    <w:docVar w:name="NE.Ref{5E5D5F39-2F93-4B11-A50B-CF51D51526A8}" w:val=" ADDIN NE.Ref.{5E5D5F39-2F93-4B11-A50B-CF51D51526A8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5F391A5A-6482-49B2-86A5-BCD0CAA88B67}" w:val=" ADDIN NE.Ref.{5F391A5A-6482-49B2-86A5-BCD0CAA88B67}&lt;Citation&gt;&lt;Group&gt;&lt;References&gt;&lt;Item&gt;&lt;ID&gt;45&lt;/ID&gt;&lt;UID&gt;{91B4F341-DEB1-4D3C-AA0B-4CFA7AAE8067}&lt;/UID&gt;&lt;Title&gt;Techniques to Identify Themes&lt;/Title&gt;&lt;Template&gt;Journal Article&lt;/Template&gt;&lt;Star&gt;0&lt;/Star&gt;&lt;Tag&gt;0&lt;/Tag&gt;&lt;Author&gt;Ryan, Gery W; Bernard, H Russell&lt;/Author&gt;&lt;Year&gt;2003&lt;/Year&gt;&lt;Details&gt;&lt;_accessed&gt;62572175&lt;/_accessed&gt;&lt;_collection_scope&gt;SSCI;&lt;/_collection_scope&gt;&lt;_created&gt;62166888&lt;/_created&gt;&lt;_doi&gt;10.1177/1525822X02239569&lt;/_doi&gt;&lt;_impact_factor&gt;   1.471&lt;/_impact_factor&gt;&lt;_issue&gt;1&lt;/_issue&gt;&lt;_journal&gt;Field Methods&lt;/_journal&gt;&lt;_modified&gt;62572176&lt;/_modified&gt;&lt;_pages&gt;85-109&lt;/_pages&gt;&lt;_volume&gt;15&lt;/_volume&gt;&lt;/Details&gt;&lt;Extra&gt;&lt;DBUID&gt;{DFD86C61-52C7-44BD-8A7E-8B61D55B1FD6}&lt;/DBUID&gt;&lt;/Extra&gt;&lt;/Item&gt;&lt;/References&gt;&lt;/Group&gt;&lt;/Citation&gt;_x000a_"/>
    <w:docVar w:name="NE.Ref{5F7DC7B1-EFBC-4D1C-A103-810CC670EEE0}" w:val=" ADDIN NE.Ref.{5F7DC7B1-EFBC-4D1C-A103-810CC670EEE0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/Citation&gt;_x000a_"/>
    <w:docVar w:name="NE.Ref{61D80608-3EB9-4143-9049-B16F67862726}" w:val=" ADDIN NE.Ref.{61D80608-3EB9-4143-9049-B16F67862726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6286A9F8-18AB-4F61-90C0-8D49EDA2EAF0}" w:val=" ADDIN NE.Ref.{6286A9F8-18AB-4F61-90C0-8D49EDA2EAF0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67F09031-7EA5-4247-9AFC-1BB9371C541B}" w:val=" ADDIN NE.Ref.{67F09031-7EA5-4247-9AFC-1BB9371C541B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6D4184A3-5BB6-4203-91D0-A86F26D29E6C}" w:val=" ADDIN NE.Ref.{6D4184A3-5BB6-4203-91D0-A86F26D29E6C}&lt;Citation&gt;&lt;Group&gt;&lt;References&gt;&lt;Item&gt;&lt;ID&gt;7&lt;/ID&gt;&lt;UID&gt;{AF21806B-AFD5-41CB-A692-B8D7D3899E39}&lt;/UID&gt;&lt;Title&gt;Are they different? Affect, feeling, emotion, sentiment, and opinion detection in text&lt;/Title&gt;&lt;Template&gt;Journal Article&lt;/Template&gt;&lt;Star&gt;0&lt;/Star&gt;&lt;Tag&gt;0&lt;/Tag&gt;&lt;Author&gt;Munezero, Myriam D; Montero, Calkin Suero; Sutinen, Erkki; Pajunen, John&lt;/Author&gt;&lt;Year&gt;2014&lt;/Year&gt;&lt;Details&gt;&lt;_isbn&gt;1949-3045&lt;/_isbn&gt;&lt;_issue&gt;2&lt;/_issue&gt;&lt;_journal&gt;IEEE transactions on affective computing&lt;/_journal&gt;&lt;_pages&gt;101-111&lt;/_pages&gt;&lt;_volume&gt;5&lt;/_volume&gt;&lt;_created&gt;62914270&lt;/_created&gt;&lt;_modified&gt;62914403&lt;/_modified&gt;&lt;_impact_factor&gt;   6.288&lt;/_impact_factor&gt;&lt;_collection_scope&gt;SCIE;EI&lt;/_collection_scope&gt;&lt;/Details&gt;&lt;Extra&gt;&lt;DBUID&gt;{A669F552-1E48-49E8-95B9-324F935DE2A8}&lt;/DBUID&gt;&lt;/Extra&gt;&lt;/Item&gt;&lt;/References&gt;&lt;/Group&gt;&lt;/Citation&gt;_x000a_"/>
    <w:docVar w:name="NE.Ref{6ED2421E-3B4B-4524-8168-F15C4CECC969}" w:val=" ADDIN NE.Ref.{6ED2421E-3B4B-4524-8168-F15C4CECC969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6EF5FEE8-E128-47CA-AB83-52402368375A}" w:val=" ADDIN NE.Ref.{6EF5FEE8-E128-47CA-AB83-52402368375A}&lt;Citation&gt;&lt;Group&gt;&lt;References&gt;&lt;Item&gt;&lt;ID&gt;5&lt;/ID&gt;&lt;UID&gt;{F571026F-3508-493D-A90E-9DCA74D710A8}&lt;/UID&gt;&lt;Title&gt;POSITIVE AND NEGATIVE AFFECT IN DEPRESSED AND NORMAL ADULTS&lt;/Title&gt;&lt;Template&gt;Journal Article&lt;/Template&gt;&lt;Star&gt;0&lt;/Star&gt;&lt;Tag&gt;0&lt;/Tag&gt;&lt;Author&gt;Anas, Mohammad; Akhouri, Deoshree&lt;/Author&gt;&lt;Year&gt;2013&lt;/Year&gt;&lt;Details&gt;&lt;_accessed&gt;62572130&lt;/_accessed&gt;&lt;_created&gt;62163140&lt;/_created&gt;&lt;_issue&gt;1&lt;/_issue&gt;&lt;_journal&gt;Journal of Indian Health Psychology&lt;/_journal&gt;&lt;_modified&gt;62572145&lt;/_modified&gt;&lt;_pages&gt;61-68&lt;/_pages&gt;&lt;/Details&gt;&lt;Extra&gt;&lt;DBUID&gt;{DFD86C61-52C7-44BD-8A7E-8B61D55B1FD6}&lt;/DBUID&gt;&lt;/Extra&gt;&lt;/Item&gt;&lt;/References&gt;&lt;/Group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732F24AF-FF5D-444F-852E-D3C9DAA94EBC}" w:val=" ADDIN NE.Ref.{732F24AF-FF5D-444F-852E-D3C9DAA94EBC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742854BD-4298-4B1A-8E2A-0095817128C1}" w:val=" ADDIN NE.Ref.{742854BD-4298-4B1A-8E2A-0095817128C1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Group&gt;&lt;References&gt;&lt;Item&gt;&lt;ID&gt;47&lt;/ID&gt;&lt;UID&gt;{463DAC98-1F1C-4EDF-BC98-108072E07EF9}&lt;/UID&gt;&lt;Title&gt;Affect and sexual behavior in adolescents: a review of the literature and comparison of momentary sampling with diary and retrospective self-report methods of measurement&lt;/Title&gt;&lt;Template&gt;Journal Article&lt;/Template&gt;&lt;Star&gt;0&lt;/Star&gt;&lt;Tag&gt;0&lt;/Tag&gt;&lt;Author&gt;Shrier, L A; Shih, M C; Beardslee, W R&lt;/Author&gt;&lt;Year&gt;2005&lt;/Year&gt;&lt;Details&gt;&lt;_accessed&gt;62572168&lt;/_accessed&gt;&lt;_accession_num&gt;15867022&lt;/_accession_num&gt;&lt;_author_adr&gt;Division of Adolescent/Young Adult Medicine, Children&amp;apos;s Hospital Boston and Harvard Medical School, Boston, Massachusetts, USA. lydia.shrier@childrens.harvard.edu&lt;/_author_adr&gt;&lt;_collection_scope&gt;SCI;SCIE;&lt;/_collection_scope&gt;&lt;_created&gt;62170166&lt;/_created&gt;&lt;_date&gt;2005-05-01&lt;/_date&gt;&lt;_date_display&gt;2005 May&lt;/_date_display&gt;&lt;_doi&gt;10.1542/peds.2004-2073&lt;/_doi&gt;&lt;_impact_factor&gt;   5.515&lt;/_impact_factor&gt;&lt;_isbn&gt;1098-4275 (Electronic); 0031-4005 (Linking)&lt;/_isbn&gt;&lt;_issue&gt;5&lt;/_issue&gt;&lt;_journal&gt;Pediatrics&lt;/_journal&gt;&lt;_keywords&gt;Adolescent; Adolescent Behavior/*psychology; *Affect; Data Collection/*methods; Female; Humans; Male; Retrospective Studies; Self Disclosure; Sexual Behavior/*psychology/statistics &amp;amp; numerical data&lt;/_keywords&gt;&lt;_language&gt;eng&lt;/_language&gt;&lt;_modified&gt;62572168&lt;/_modified&gt;&lt;_pages&gt;e573-81&lt;/_pages&gt;&lt;_tertiary_title&gt;Pediatrics&lt;/_tertiary_title&gt;&lt;_type_work&gt;Clinical Trial; Comparative Study; Journal Article; Randomized Controlled Trial; Research Support, N.I.H., Extramural; Research Support, U.S. Gov&amp;apos;t, P.H.S.&lt;/_type_work&gt;&lt;_url&gt;http://www.ncbi.nlm.nih.gov/entrez/query.fcgi?cmd=Retrieve&amp;amp;db=pubmed&amp;amp;dopt=Abstract&amp;amp;list_uids=15867022&amp;amp;query_hl=1&lt;/_url&gt;&lt;_volume&gt;115&lt;/_volume&gt;&lt;/Details&gt;&lt;Extra&gt;&lt;DBUID&gt;{DFD86C61-52C7-44BD-8A7E-8B61D55B1FD6}&lt;/DBUID&gt;&lt;/Extra&gt;&lt;/Item&gt;&lt;/References&gt;&lt;/Group&gt;&lt;/Citation&gt;_x000a_"/>
    <w:docVar w:name="NE.Ref{7535FC6C-D6B9-4B4D-8937-E68D7098A2FC}" w:val=" ADDIN NE.Ref.{7535FC6C-D6B9-4B4D-8937-E68D7098A2FC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accessed&gt;62773121&lt;/_accessed&gt;&lt;_created&gt;62771739&lt;/_created&gt;&lt;_date_display&gt;2016&lt;/_date_display&gt;&lt;_doi&gt;10.7523/j.issn.2095-6134.2016.06.014&lt;/_doi&gt;&lt;_issue&gt;06&lt;/_issue&gt;&lt;_journal&gt;Journal of University of Chinese Academy of Sciences&lt;/_journal&gt;&lt;_modified&gt;62773123&lt;/_modified&gt;&lt;_pages&gt;815–824&lt;/_pages&gt;&lt;/Details&gt;&lt;Extra&gt;&lt;DBUID&gt;{DFD86C61-52C7-44BD-8A7E-8B61D55B1FD6}&lt;/DBUID&gt;&lt;/Extra&gt;&lt;/Item&gt;&lt;/References&gt;&lt;/Group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Group&gt;&lt;References&gt;&lt;Item&gt;&lt;ID&gt;57&lt;/ID&gt;&lt;UID&gt;{79F57642-1DFF-4E96-9FE4-5FF760A236D4}&lt;/UID&gt;&lt;Title&gt;LIWC: A Text Analysis Tools Based on Word Count&lt;/Title&gt;&lt;Template&gt;Journal Article&lt;/Template&gt;&lt;Star&gt;0&lt;/Star&gt;&lt;Tag&gt;0&lt;/Tag&gt;&lt;Author&gt;Zhang, Xinyong&lt;/Author&gt;&lt;Year&gt;2015&lt;/Year&gt;&lt;Details&gt;&lt;_accessed&gt;62771743&lt;/_accessed&gt;&lt;_created&gt;62771743&lt;/_created&gt;&lt;_issue&gt;4&lt;/_issue&gt;&lt;_journal&gt; Journal of Southwest University for Nationalities (Humanities and Social Science)&lt;/_journal&gt;&lt;_modified&gt;62771743&lt;/_modified&gt;&lt;_pages&gt;101- 104&lt;/_pages&gt;&lt;/Details&gt;&lt;Extra&gt;&lt;DBUID&gt;{DFD86C61-52C7-44BD-8A7E-8B61D55B1FD6}&lt;/DBUID&gt;&lt;/Extra&gt;&lt;/Item&gt;&lt;/References&gt;&lt;/Group&gt;&lt;/Citation&gt;_x000a_"/>
    <w:docVar w:name="NE.Ref{790455B7-DF2D-41FE-97C4-FF55D591A7EB}" w:val=" ADDIN NE.Ref.{790455B7-DF2D-41FE-97C4-FF55D591A7EB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26&lt;/ID&gt;&lt;UID&gt;{51A58542-D970-461E-896A-2ED008628D21}&lt;/UID&gt;&lt;Title&gt;Relations between trait impulsivity, behavioral impulsivity, physiological arousal, and risky sexual behavior among young men&lt;/Title&gt;&lt;Template&gt;Journal Article&lt;/Template&gt;&lt;Star&gt;0&lt;/Star&gt;&lt;Tag&gt;0&lt;/Tag&gt;&lt;Author&gt;Derefinko, K J; Peters, J R; Eisenlohr-Moul, T A; Walsh, E C; Adams, Z W; Lynam, D R&lt;/Author&gt;&lt;Year&gt;2014&lt;/Year&gt;&lt;Details&gt;&lt;_accessed&gt;62572161&lt;/_accessed&gt;&lt;_accession_num&gt;24958252&lt;/_accession_num&gt;&lt;_author_adr&gt;Department of Psychology, University of Kentucky, 115 Kastle Hall, Lexington, KY, 40506-0044, USA, kjdere2@uky.edu.&lt;/_author_adr&gt;&lt;_collection_scope&gt;SSCI&lt;/_collection_scope&gt;&lt;_created&gt;62164004&lt;/_created&gt;&lt;_date&gt;2014-08-01&lt;/_date&gt;&lt;_date_display&gt;2014 Aug&lt;/_date_display&gt;&lt;_doi&gt;10.1007/s10508-014-0327-x&lt;/_doi&gt;&lt;_impact_factor&gt;   3.223&lt;/_impact_factor&gt;&lt;_isbn&gt;1573-2800 (Electronic); 0004-0002 (Linking)&lt;/_isbn&gt;&lt;_issue&gt;6&lt;/_issue&gt;&lt;_journal&gt;Arch Sex Behav&lt;/_journal&gt;&lt;_keywords&gt;Adolescent; Adult; Arousal/physiology; Condoms/utilization; Humans; Impulsive Behavior/*psychology; Male; Regression Analysis; *Risk-Taking; Sexual Behavior/*psychology; Students/psychology/statistics &amp;amp; numerical data; Unsafe Sex/*psychology; Young Adult&lt;/_keywords&gt;&lt;_language&gt;eng&lt;/_language&gt;&lt;_modified&gt;62668374&lt;/_modified&gt;&lt;_pages&gt;1149-58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4958252&amp;amp;query_hl=1&lt;/_url&gt;&lt;_volume&gt;43&lt;/_volume&gt;&lt;/Details&gt;&lt;Extra&gt;&lt;DBUID&gt;{DFD86C61-52C7-44BD-8A7E-8B61D55B1FD6}&lt;/DBUID&gt;&lt;/Extra&gt;&lt;/Item&gt;&lt;/References&gt;&lt;/Group&gt;&lt;Group&gt;&lt;References&gt;&lt;Item&gt;&lt;ID&gt;70&lt;/ID&gt;&lt;UID&gt;{048440B4-92AB-4DCA-95AA-2C9B1F890E19}&lt;/UID&gt;&lt;Title&gt;Psychosocial health problems increase risk for HIV among urban young men who have sex with men: Preliminary evidence of a syndemic in need of attention&lt;/Title&gt;&lt;Template&gt;Journal Article&lt;/Template&gt;&lt;Star&gt;0&lt;/Star&gt;&lt;Tag&gt;0&lt;/Tag&gt;&lt;Author&gt;Mustanski, Brian; Garofalo, Robert; Herrick, Amy; Donenberg, Geri&lt;/Author&gt;&lt;Year&gt;2007&lt;/Year&gt;&lt;Details&gt;&lt;_collection_scope&gt;SSCI&lt;/_collection_scope&gt;&lt;_created&gt;62773138&lt;/_created&gt;&lt;_impact_factor&gt;   3.118&lt;/_impact_factor&gt;&lt;_issue&gt;1&lt;/_issue&gt;&lt;_journal&gt;Annals of Behavioral Medicine&lt;/_journal&gt;&lt;_modified&gt;62773138&lt;/_modified&gt;&lt;_pages&gt;37&lt;/_pages&gt;&lt;_volume&gt;34&lt;/_volume&gt;&lt;/Details&gt;&lt;Extra&gt;&lt;DBUID&gt;{DFD86C61-52C7-44BD-8A7E-8B61D55B1FD6}&lt;/DBUID&gt;&lt;/Extra&gt;&lt;/Item&gt;&lt;/References&gt;&lt;/Group&gt;&lt;/Citation&gt;_x000a_"/>
    <w:docVar w:name="NE.Ref{7A5C20DF-64DC-459E-AF6E-4093808905E0}" w:val=" ADDIN NE.Ref.{7A5C20DF-64DC-459E-AF6E-4093808905E0}&lt;Citation&gt;&lt;Group&gt;&lt;References&gt;&lt;Item&gt;&lt;ID&gt;1&lt;/ID&gt;&lt;UID&gt;{98BE3873-AACB-4B42-85FB-4387132EB374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date_display&gt;2015&lt;/_date_display&gt;&lt;_date&gt;2015-01-20&lt;/_date&gt;&lt;_doi&gt;10.3389/fpsyg.2015.01045&lt;/_doi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_created&gt;62914225&lt;/_created&gt;&lt;_modified&gt;62914638&lt;/_modified&gt;&lt;_impact_factor&gt;   2.129&lt;/_impact_factor&gt;&lt;_collection_scope&gt;SSCI&lt;/_collection_scope&gt;&lt;/Details&gt;&lt;Extra&gt;&lt;DBUID&gt;{A669F552-1E48-49E8-95B9-324F935DE2A8}&lt;/DBUID&gt;&lt;/Extra&gt;&lt;/Item&gt;&lt;/References&gt;&lt;/Group&gt;&lt;Group&gt;&lt;References&gt;&lt;Item&gt;&lt;ID&gt;3&lt;/ID&gt;&lt;UID&gt;{676F9D3C-5166-4E43-8514-A6AF174CA2A1}&lt;/UID&gt;&lt;Title&gt;Social media as a measurement tool of depression in populations&lt;/Title&gt;&lt;Template&gt;Conference Proceedings&lt;/Template&gt;&lt;Star&gt;0&lt;/Star&gt;&lt;Tag&gt;0&lt;/Tag&gt;&lt;Author&gt;De Choudhury, Munmun; Counts, Scott; Horvitz, Eric&lt;/Author&gt;&lt;Year&gt;2013&lt;/Year&gt;&lt;Details&gt;&lt;_doi&gt;10.1145/2464464.2464480&lt;/_doi&gt;&lt;_isbn&gt;978-1-4503-1889-1&lt;/_isbn&gt;&lt;_pages&gt;47-56&lt;/_pages&gt;&lt;_place_published&gt;Paris, France&lt;/_place_published&gt;&lt;_publisher&gt;ACM&lt;/_publisher&gt;&lt;_secondary_title&gt;Proceedings of the 5th Annual ACM Web Science Conference&lt;/_secondary_title&gt;&lt;_created&gt;62914227&lt;/_created&gt;&lt;_modified&gt;62914252&lt;/_modified&gt;&lt;/Details&gt;&lt;Extra&gt;&lt;DBUID&gt;{A669F552-1E48-49E8-95B9-324F935DE2A8}&lt;/DBUID&gt;&lt;/Extra&gt;&lt;/Item&gt;&lt;/References&gt;&lt;/Group&gt;&lt;/Citation&gt;_x000a_"/>
    <w:docVar w:name="NE.Ref{7C74160F-ACF3-4499-8D5D-DFA5D9745AA0}" w:val=" ADDIN NE.Ref.{7C74160F-ACF3-4499-8D5D-DFA5D9745AA0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86841075-2595-45B4-8856-2B9CF8509A6F}" w:val=" ADDIN NE.Ref.{86841075-2595-45B4-8856-2B9CF8509A6F}&lt;Citation&gt;&lt;Group&gt;&lt;References&gt;&lt;Item&gt;&lt;ID&gt;10&lt;/ID&gt;&lt;UID&gt;{C8093273-C1B1-4C03-89D4-7CE2DE789830}&lt;/UID&gt;&lt;Title&gt;Spatial Analysis of the Human Immunodeficiency Virus Epidemic among Men Who Have  Sex with Men in China, 2006-2015&lt;/Title&gt;&lt;Template&gt;Journal Article&lt;/Template&gt;&lt;Star&gt;0&lt;/Star&gt;&lt;Tag&gt;0&lt;/Tag&gt;&lt;Author&gt;Qin, Q; Guo, W; Tang, W; Mahapatra, T; Wang, L; Zhang, N; Ding, Z; Cai, C; Cui, Y; Sun, J&lt;/Author&gt;&lt;Year&gt;2017&lt;/Year&gt;&lt;Details&gt;&lt;_accession_num&gt;28362948&lt;/_accession_num&gt;&lt;_author_adr&gt;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University of North Carolina Project-China, Guangzhou.; School of Medicine, University of North Carolina at Chapel Hill; and.; Mission Arogya Health and Information Technology Research Foundation, Kolkata, India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&lt;/_author_adr&gt;&lt;_date_display&gt;2017 Apr 1&lt;/_date_display&gt;&lt;_date&gt;2017-04-01&lt;/_date&gt;&lt;_doi&gt;10.1093/cid/cix031&lt;/_doi&gt;&lt;_isbn&gt;1537-6591 (Electronic); 1058-4838 (Linking)&lt;/_isbn&gt;&lt;_issue&gt;7&lt;/_issue&gt;&lt;_journal&gt;Clin Infect Dis&lt;/_journal&gt;&lt;_keywords&gt;Acquired Immunodeficiency Syndrome/epidemiology; Adolescent; Adult; China/epidemiology; HIV Infections/*epidemiology/history/*transmission; History, 21st Century; *Homosexuality, Male; Humans; Male; Population Surveillance; Spatial Analysis; Spatio-Temporal Analysis; Young AdultChina.; HIV/AIDS; men who have sex with men; spatial analysis; trend&lt;/_keywords&gt;&lt;_language&gt;eng&lt;/_language&gt;&lt;_ori_publication&gt;(c) The Author 2017. Published by Oxford University Press for the Infectious_x000d__x000a_      Diseases Society of America. All rights reserved. For permissions, e-mail:_x000d__x000a_      journals.permissions@oup.com.&lt;/_ori_publication&gt;&lt;_pages&gt;956-963&lt;/_pages&gt;&lt;_tertiary_title&gt;Clinical infectious diseases : an official publication of the Infectious Diseases_x000d__x000a_      Society of America&lt;/_tertiary_title&gt;&lt;_type_work&gt;Historical Article; Journal Article&lt;/_type_work&gt;&lt;_url&gt;http://www.ncbi.nlm.nih.gov/entrez/query.fcgi?cmd=Retrieve&amp;amp;db=pubmed&amp;amp;dopt=Abstract&amp;amp;list_uids=28362948&amp;amp;query_hl=1&lt;/_url&gt;&lt;_volume&gt;64&lt;/_volume&gt;&lt;_created&gt;62916383&lt;/_created&gt;&lt;_modified&gt;62916383&lt;/_modified&gt;&lt;_impact_factor&gt;   9.055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8881ED33-BF0B-4B23-A3F5-B16A2C60A19D}" w:val=" ADDIN NE.Ref.{8881ED33-BF0B-4B23-A3F5-B16A2C60A19D}&lt;Citation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/Citation&gt;_x000a_"/>
    <w:docVar w:name="NE.Ref{89D8BB1F-D671-48B3-950F-413F3C6301FC}" w:val=" ADDIN NE.Ref.{89D8BB1F-D671-48B3-950F-413F3C6301FC}&lt;Citation&gt;&lt;Group&gt;&lt;References&gt;&lt;Item&gt;&lt;ID&gt;101&lt;/ID&gt;&lt;UID&gt;{C9051A5D-CDB3-45BF-8D87-1A141B02F619}&lt;/UID&gt;&lt;Title&gt;Body mass index, body esteem, and unprotected receptive anal intercourse among young men who have sex with men who seek partners online&lt;/Title&gt;&lt;Template&gt;Journal Article&lt;/Template&gt;&lt;Star&gt;0&lt;/Star&gt;&lt;Tag&gt;0&lt;/Tag&gt;&lt;Author&gt;Meanley, S; Hickok, A; Johns, M M; Pingel, E S; Bauermeister, J A&lt;/Author&gt;&lt;Year&gt;2014&lt;/Year&gt;&lt;Details&gt;&lt;_accession_num&gt;23979783&lt;/_accession_num&gt;&lt;_author_adr&gt;Center for Sexuality and Health Disparities, University of Michigan School of Public Health, 300 North Ingalls St., 9th Floor, Wing D, Ann Arbor, MI, 48109, USA.&lt;/_author_adr&gt;&lt;_date_display&gt;2014 May&lt;/_date_display&gt;&lt;_date&gt;2014-05-01&lt;/_date&gt;&lt;_doi&gt;10.1007/s10508-013-0159-0&lt;/_doi&gt;&lt;_isbn&gt;1573-2800 (Electronic); 0004-0002 (Linking)&lt;/_isbn&gt;&lt;_issue&gt;4&lt;/_issue&gt;&lt;_journal&gt;Arch Sex Behav&lt;/_journal&gt;&lt;_keywords&gt;Adolescent; *Body Image; *Body Mass Index; Homosexuality, Male/*psychology/statistics &amp;amp; numerical data; Humans; Internet; Male; Risk Factors; Risk-Taking; Self Concept; *Sexual Behavior/psychology; Sexual Partners; Young Adult&lt;/_keywords&gt;&lt;_language&gt;eng&lt;/_language&gt;&lt;_pages&gt;735-44&lt;/_pages&gt;&lt;_tertiary_title&gt;Archives of sexual behavior&lt;/_tertiary_title&gt;&lt;_type_work&gt;Journal Article&lt;/_type_work&gt;&lt;_url&gt;http://www.ncbi.nlm.nih.gov/entrez/query.fcgi?cmd=Retrieve&amp;amp;db=pubmed&amp;amp;dopt=Abstract&amp;amp;list_uids=23979783&amp;amp;query_hl=1&lt;/_url&gt;&lt;_volume&gt;43&lt;/_volume&gt;&lt;_created&gt;62839299&lt;/_created&gt;&lt;_modified&gt;62839299&lt;/_modified&gt;&lt;_impact_factor&gt;   3.223&lt;/_impact_factor&gt;&lt;_collection_scope&gt;SSCI&lt;/_collection_scope&gt;&lt;/Details&gt;&lt;Extra&gt;&lt;DBUID&gt;{DFD86C61-52C7-44BD-8A7E-8B61D55B1FD6}&lt;/DBUID&gt;&lt;/Extra&gt;&lt;/Item&gt;&lt;/References&gt;&lt;/Group&gt;&lt;/Citation&gt;_x000a_"/>
    <w:docVar w:name="NE.Ref{8BE78BB5-EB5C-4306-9FE5-A546248B5C2F}" w:val=" ADDIN NE.Ref.{8BE78BB5-EB5C-4306-9FE5-A546248B5C2F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8D2D3754-74B9-4CF8-A2EE-1FE28E379797}" w:val=" ADDIN NE.Ref.{8D2D3754-74B9-4CF8-A2EE-1FE28E379797}&lt;Citation&gt;&lt;Group&gt;&lt;References&gt;&lt;Item&gt;&lt;ID&gt;91&lt;/ID&gt;&lt;UID&gt;{E856656C-0D76-4F6D-B189-5A6458A5262E}&lt;/UID&gt;&lt;Title&gt;Lexical use in emotional autobiographical narratives of persons with schizophrenia and healthy controls&lt;/Title&gt;&lt;Template&gt;Journal Article&lt;/Template&gt;&lt;Star&gt;0&lt;/Star&gt;&lt;Tag&gt;0&lt;/Tag&gt;&lt;Author&gt;Hong, K; Nenkova, A; March, M E; Parker, A P; Verma, R; Kohler, C G&lt;/Author&gt;&lt;Year&gt;2015&lt;/Year&gt;&lt;Details&gt;&lt;_accession_num&gt;25480546&lt;/_accession_num&gt;&lt;_author_adr&gt;Department of Computer and Information Science, University of Pennsylvania School of Engineering and Applied Science, USA. Electronic address: hongkai1@seas.upenn.edu.; Department of Computer and Information Science, University of Pennsylvania School of Engineering and Applied Science, USA. Electronic address: nenkova@seas.upenn.edu.; Schizophrenia Research Center, Department of Psychiatry, University of Pennsylvania School of Medicine, Philadelphia, PA 19104, USA. Electronic address: memarch@mail.med.upenn.edu.; University of Pennsylvania School of Art and Sciences, Philadelphia, PA 19104, USA. Electronic address: parker@sas.upenn.edu.; Department of Radiology, University of Pennsylvania, Philadelphia, PA 19104, USA. Electronic address: ragini.verma@gmail.com.; Schizophrenia Research Center, Department of Psychiatry, University of Pennsylvania School of Medicine, Philadelphia, PA 19104, USA. Electronic address: kohler@mail.med.upenn.edu.&lt;/_author_adr&gt;&lt;_created&gt;62820948&lt;/_created&gt;&lt;_date&gt;2015-01-30&lt;/_date&gt;&lt;_date_display&gt;2015 Jan 30&lt;/_date_display&gt;&lt;_doi&gt;10.1016/j.psychres.2014.10.002&lt;/_doi&gt;&lt;_impact_factor&gt;   2.223&lt;/_impact_factor&gt;&lt;_isbn&gt;1872-7123 (Electronic); 0165-1781 (Linking)&lt;/_isbn&gt;&lt;_issue&gt;1-2&lt;/_issue&gt;&lt;_journal&gt;Psychiatry Res&lt;/_journal&gt;&lt;_keywords&gt;Adult; *Emotions; Humans; Male; *Narration; Schizophrenia/classification/*diagnosis; *Schizophrenic Psychology; *Semantics; Verbal Behavior; *VocabularyDiction; Emotion; LIWC; Learning-based analyses; Lexical features; Text classification&lt;/_keywords&gt;&lt;_language&gt;eng&lt;/_language&gt;&lt;_modified&gt;62836714&lt;/_modified&gt;&lt;_ori_publication&gt;Copyright (c) 2014. Published by Elsevier Ireland Ltd.&lt;/_ori_publication&gt;&lt;_pages&gt;40-49&lt;/_pages&gt;&lt;_tertiary_title&gt;Psychiatry research&lt;/_tertiary_title&gt;&lt;_type_work&gt;Journal Article&lt;/_type_work&gt;&lt;_url&gt;http://www.ncbi.nlm.nih.gov/entrez/query.fcgi?cmd=Retrieve&amp;amp;db=pubmed&amp;amp;dopt=Abstract&amp;amp;list_uids=25480546&amp;amp;query_hl=1&lt;/_url&gt;&lt;_volume&gt;225&lt;/_volume&gt;&lt;/Details&gt;&lt;Extra&gt;&lt;DBUID&gt;{DFD86C61-52C7-44BD-8A7E-8B61D55B1FD6}&lt;/DBUID&gt;&lt;/Extra&gt;&lt;/Item&gt;&lt;/References&gt;&lt;/Group&gt;&lt;/Citation&gt;_x000a_"/>
    <w:docVar w:name="NE.Ref{8D3BA38C-59D8-41EC-8165-46FD0CAA357C}" w:val=" ADDIN NE.Ref.{8D3BA38C-59D8-41EC-8165-46FD0CAA357C}&lt;Citation&gt;&lt;Group&gt;&lt;References&gt;&lt;Item&gt;&lt;ID&gt;9&lt;/ID&gt;&lt;UID&gt;{D186F622-0C33-4B0D-9C86-F5E1FAA4316C}&lt;/UID&gt;&lt;Title&gt;China Partners With Gay Groups on HIV Screening&lt;/Title&gt;&lt;Template&gt;Journal Article&lt;/Template&gt;&lt;Star&gt;0&lt;/Star&gt;&lt;Tag&gt;0&lt;/Tag&gt;&lt;Author&gt;Hvistendahl, Mara&lt;/Author&gt;&lt;Year&gt;2013&lt;/Year&gt;&lt;Details&gt;&lt;_alternate_title&gt;Science&lt;/_alternate_title&gt;&lt;_date_display&gt;2013/01/04&lt;/_date_display&gt;&lt;_date&gt;2013-01-04&lt;/_date&gt;&lt;_doi&gt;10.1126/science.339.6115.17&lt;/_doi&gt;&lt;_issue&gt;6115&lt;/_issue&gt;&lt;_journal&gt;Science&lt;/_journal&gt;&lt;_pages&gt;17&lt;/_pages&gt;&lt;_url&gt;http://science.sciencemag.org/content/339/6115/17.abstract&lt;/_url&gt;&lt;_volume&gt;339&lt;/_volume&gt;&lt;_created&gt;62916333&lt;/_created&gt;&lt;_modified&gt;62916333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9003997A-44A9-4E04-9DB3-AF640C92E76F}" w:val=" ADDIN NE.Ref.{9003997A-44A9-4E04-9DB3-AF640C92E76F}&lt;Citation&gt;&lt;Group&gt;&lt;References&gt;&lt;Item&gt;&lt;ID&gt;13&lt;/ID&gt;&lt;UID&gt;{FE6CE437-DF52-40BC-96B8-94FC760926BB}&lt;/UID&gt;&lt;Title&gt;Relationship between the use of gay mobile phone applications and HIV infection among men who have sex with men in Ningbo, China: a cross-sectional study&lt;/Title&gt;&lt;Template&gt;Journal Article&lt;/Template&gt;&lt;Star&gt;0&lt;/Star&gt;&lt;Tag&gt;0&lt;/Tag&gt;&lt;Author&gt;Hong, H; Xu, J; McGoogan, J; Dong, H; Xu, G; Wu, Z&lt;/Author&gt;&lt;Year&gt;2018&lt;/Year&gt;&lt;Details&gt;&lt;_accessed&gt;62572153&lt;/_accessed&gt;&lt;_accession_num&gt;29099328&lt;/_accession_num&gt;&lt;_author_adr&gt;1 117934 Ningbo Municipal Center for Disease Control and Prevention , Ningbo, China.; 2 National Centre for AIDS/STD Control and Prevention, Chinese Center for Disease Control and Prevention, Beijing, China.; 2 National Centre for AIDS/STD Control and Prevention, Chinese Center for Disease Control and Prevention, Beijing, China.; 1 117934 Ningbo Municipal Center for Disease Control and Prevention , Ningbo, China.; 1 117934 Ningbo Municipal Center for Disease Control and Prevention , Ningbo, China.; 2 National Centre for AIDS/STD Control and Prevention, Chinese Center for Disease Control and Prevention, Beijing, China.&lt;/_author_adr&gt;&lt;_collection_scope&gt;SCIE;&lt;/_collection_scope&gt;&lt;_created&gt;62163292&lt;/_created&gt;&lt;_date&gt;2018-04-01&lt;/_date&gt;&lt;_date_display&gt;2018 Apr&lt;/_date_display&gt;&lt;_doi&gt;10.1177/0956462417738468&lt;/_doi&gt;&lt;_impact_factor&gt;   1.494&lt;/_impact_factor&gt;&lt;_isbn&gt;1758-1052 (Electronic); 0956-4624 (Linking)&lt;/_isbn&gt;&lt;_issue&gt;5&lt;/_issue&gt;&lt;_journal&gt;Int J STD AIDS&lt;/_journal&gt;&lt;_keywords&gt;China; HIV; Men who have sex with men; gay apps; risk behavior&lt;/_keywords&gt;&lt;_language&gt;eng&lt;/_language&gt;&lt;_modified&gt;62571519&lt;/_modified&gt;&lt;_pages&gt;491-497&lt;/_pages&gt;&lt;_tertiary_title&gt;International journal of STD &amp;amp; AIDS&lt;/_tertiary_title&gt;&lt;_type_work&gt;Journal Article&lt;/_type_work&gt;&lt;_url&gt;http://www.ncbi.nlm.nih.gov/entrez/query.fcgi?cmd=Retrieve&amp;amp;db=pubmed&amp;amp;dopt=Abstract&amp;amp;list_uids=29099328&amp;amp;query_hl=1&lt;/_url&gt;&lt;_volume&gt;29&lt;/_volume&gt;&lt;/Details&gt;&lt;Extra&gt;&lt;DBUID&gt;{DFD86C61-52C7-44BD-8A7E-8B61D55B1FD6}&lt;/DBUID&gt;&lt;/Extra&gt;&lt;/Item&gt;&lt;/References&gt;&lt;/Group&gt;&lt;Group&gt;&lt;References&gt;&lt;Item&gt;&lt;ID&gt;74&lt;/ID&gt;&lt;UID&gt;{CAB49AE6-8F2B-4943-9740-20E1B6CB7B13}&lt;/UID&gt;&lt;Title&gt;Crowdsourcing to expand HIV testing among men who have sex with men in China: A closed cohort stepped wedge cluster randomized controlled trial&lt;/Title&gt;&lt;Template&gt;Journal Article&lt;/Template&gt;&lt;Star&gt;0&lt;/Star&gt;&lt;Tag&gt;0&lt;/Tag&gt;&lt;Author&gt;Tang, W; Wei, C; Cao, B; Wu, D; Li, K T; Lu, H; Ma, W; Kang, D; Li, H; Liao, M; Mollan, K R; Hudgens, M G; Liu, C; Huang, W; Liu, A; Zhang, Y; Smith, M K; Mitchell, K M; Ong, J J; Fu, H; Vickerman, P; Yang, L; Wang, C; Zheng, H; Yang, B; Tucker, J D&lt;/Author&gt;&lt;Year&gt;2018&lt;/Year&gt;&lt;Details&gt;&lt;_accession_num&gt;30153265&lt;/_accession_num&gt;&lt;_author_adr&gt;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Dermatology Hospital, Southern Medical University, Guangzhou, China.; School of Public Health, Southern Medical University, Guangzhou, China.; Social Entrepreneurship to Spur Health (SESH) Global, Guangzhou, China.; Social and Behavioral Health Sciences, School of Public Health, Rutgers University, Piscataway, New Jersey, United States of America.; University of North Carolina Project-China, Guangzhou, China.; Social Entrepreneurship to Spur Health (SESH) Global, Guangzhou, China.; School of Media and Communication, Shenzhen University, Shenzhen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Weill Cornell Medical College, New York, New York, United States of Americ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Shandong University School of Public Health, Jinan, China.; Shandong Center for Disease Control and Prevention, Jinan, China.; University of North Carolina Project-China, Guangzhou, China.; Social Entrepreneurship to Spur Health (SESH) Global, Guangzhou, China.; Shandong University School of Public Health, Jinan, China.; Shandong Center for Disease Control and Prevention, Jinan, Chin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Gillings School of Global Public Health, University of North Carolina, Chapel Hill, North Carolina, United States of America.; University of North Carolina Project-China, Guangzhou, China.; Social Entrepreneurship to Spur Health (SESH) Global, Guangzhou, China.; Department of Sociology, University of California San Diego, La Jolla, California, United States of America.; University of North Carolina Project-China, Guangzhou, China.; Social Entrepreneurship to Spur Health (SESH) Global, Guangzhou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Dermatology Hospital, Southern Medical University, Guangzhou, China.; Department of Epidemiology and Community Health, University of Minnesota Twin Cities, Minneapolis, Minnesota, United States of America.; Department of Infectious Disease Epidemiology, Imperial College London, London, United Kingdom.; Social Entrepreneurship to Spur Health (SESH) Global, Guangzhou, China.; Faculty of Infectious and Tropical Diseases, London School of Hygiene and Tropical Medicine, London, United Kingdom.; Division of Community Health and Research, Eastern Virginia Medical School, Norfolk, Virginia, United States of America.; School of Social and Community Medicine, University of Bristol, Bristol, United Kingdom.; Social Entrepreneurship to Spur Health (SESH) Global, Guangzhou, China.; Dermatology Hospital, Southern Medical University, Guangzhou, China.; Dermatology Hospital, Southern Medical University, Guangzhou, China.; Dermatology Hospital, Southern Medical University, Guangzhou, China.; Dermatology Hospital, Southern Medical University, Guangzhou, China.; 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Faculty of Infectious and Tropical Diseases, London School of Hygiene and Tropical Medicine, London, United Kingdom.&lt;/_author_adr&gt;&lt;_collection_scope&gt;SCIE&lt;/_collection_scope&gt;&lt;_created&gt;62757601&lt;/_created&gt;&lt;_date&gt;2018-08-01&lt;/_date&gt;&lt;_date_display&gt;2018 Aug&lt;/_date_display&gt;&lt;_doi&gt;10.1371/journal.pmed.1002645&lt;/_doi&gt;&lt;_impact_factor&gt;  11.675&lt;/_impact_factor&gt;&lt;_isbn&gt;1549-1676 (Electronic); 1549-1277 (Linking)&lt;/_isbn&gt;&lt;_issue&gt;8&lt;/_issue&gt;&lt;_journal&gt;PLoS Med&lt;/_journal&gt;&lt;_keywords&gt;Adolescent; Adult; China; Cohort Studies; *Community Participation; Condoms/statistics &amp;amp; numerical data; Crowdsourcing/*methods; HIV Infections/*diagnosis; Health Promotion/*methods; Humans; Linear Models; Male; Mass Screening; *Sexual and Gender Minorities; Syphilis/diagnosis; Young Adult&lt;/_keywords&gt;&lt;_language&gt;eng&lt;/_language&gt;&lt;_modified&gt;62773163&lt;/_modified&gt;&lt;_pages&gt;e1002645&lt;/_pages&gt;&lt;_tertiary_title&gt;PLoS medicine&lt;/_tertiary_title&gt;&lt;_type_work&gt;Journal Article; Randomized Controlled Trial; Research Support, N.I.H., Extramural; Research Support, Non-U.S. Gov&amp;apos;t&lt;/_type_work&gt;&lt;_url&gt;http://www.ncbi.nlm.nih.gov/entrez/query.fcgi?cmd=Retrieve&amp;amp;db=pubmed&amp;amp;dopt=Abstract&amp;amp;list_uids=30153265&amp;amp;query_hl=1&lt;/_url&gt;&lt;_volume&gt;15&lt;/_volume&gt;&lt;/Details&gt;&lt;Extra&gt;&lt;DBUID&gt;{DFD86C61-52C7-44BD-8A7E-8B61D55B1FD6}&lt;/DBUID&gt;&lt;/Extra&gt;&lt;/Item&gt;&lt;/References&gt;&lt;/Group&gt;&lt;/Citation&gt;_x000a_"/>
    <w:docVar w:name="NE.Ref{919EED89-FDA4-4F9F-B0CB-59F5A0994130}" w:val=" ADDIN NE.Ref.{919EED89-FDA4-4F9F-B0CB-59F5A0994130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9246EF78-7C7D-4814-8B7C-BF393B63BB1E}" w:val=" ADDIN NE.Ref.{9246EF78-7C7D-4814-8B7C-BF393B63BB1E}&lt;Citation&gt;&lt;Group&gt;&lt;References&gt;&lt;Item&gt;&lt;ID&gt;65&lt;/ID&gt;&lt;UID&gt;{82D08772-EEDB-40BC-AB37-2A69930351C8}&lt;/UID&gt;&lt;Title&gt;Meeting Sexual Partners Through Internet Sites and Smartphone Apps in Australia: National Representative Study&lt;/Title&gt;&lt;Template&gt;Journal Article&lt;/Template&gt;&lt;Star&gt;0&lt;/Star&gt;&lt;Tag&gt;0&lt;/Tag&gt;&lt;Author&gt;Watchirs Smith, Lucy; Guy, Rebecca; Degenhardt, Louisa; Yeung, Anna; Rissel, Chris; Richters, Juliet; Liu, Bette&lt;/Author&gt;&lt;Year&gt;2018&lt;/Year&gt;&lt;Details&gt;&lt;_collection_scope&gt;SCIE&lt;/_collection_scope&gt;&lt;_created&gt;62773051&lt;/_created&gt;&lt;_date&gt;2018-12-18&lt;/_date&gt;&lt;_date_display&gt;2018/12/18&lt;/_date_display&gt;&lt;_doi&gt;10.2196/10683&lt;/_doi&gt;&lt;_impact_factor&gt;   4.671&lt;/_impact_factor&gt;&lt;_isbn&gt;1438-8871&lt;/_isbn&gt;&lt;_issue&gt;12&lt;/_issue&gt;&lt;_journal&gt;Journal of medical Internet research&lt;/_journal&gt;&lt;_modified&gt;62773129&lt;/_modified&gt;&lt;_ori_publication&gt;JMIR Publications&lt;/_ori_publication&gt;&lt;_pages&gt;e10683-e10683-e10683&lt;/_pages&gt;&lt;_url&gt;https://www.ncbi.nlm.nih.gov/pubmed/30563809_x000d__x000a_https://www.ncbi.nlm.nih.gov/pmc/PMC6315227/&lt;/_url&gt;&lt;_volume&gt;20&lt;/_volume&gt;&lt;/Details&gt;&lt;Extra&gt;&lt;DBUID&gt;{DFD86C61-52C7-44BD-8A7E-8B61D55B1FD6}&lt;/DBUID&gt;&lt;/Extra&gt;&lt;/Item&gt;&lt;/References&gt;&lt;/Group&gt;&lt;/Citation&gt;_x000a_"/>
    <w:docVar w:name="NE.Ref{9455421A-ABB8-41AD-9F24-ABAAC74806C8}" w:val=" ADDIN NE.Ref.{9455421A-ABB8-41AD-9F24-ABAAC74806C8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journal&gt;Journal of University of Chinese Academy of Sciences&lt;/_journal&gt;&lt;_pages&gt;815–824&lt;/_pages&gt;&lt;_accessed&gt;62773121&lt;/_accessed&gt;&lt;_created&gt;62771739&lt;/_created&gt;&lt;_modified&gt;62773123&lt;/_modified&gt;&lt;_date_display&gt;2016&lt;/_date_display&gt;&lt;_issue&gt;06&lt;/_issue&gt;&lt;_doi&gt;10.7523/j.issn.2095-6134.2016.06.014&lt;/_doi&gt;&lt;/Details&gt;&lt;Extra&gt;&lt;DBUID&gt;{DFD86C61-52C7-44BD-8A7E-8B61D55B1FD6}&lt;/DBUID&gt;&lt;/Extra&gt;&lt;/Item&gt;&lt;/References&gt;&lt;/Group&gt;&lt;/Citation&gt;_x000a_"/>
    <w:docVar w:name="NE.Ref{94984F1B-707A-48D2-A1AC-99AFAFE94096}" w:val=" ADDIN NE.Ref.{94984F1B-707A-48D2-A1AC-99AFAFE94096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9511BA8C-4E27-41A6-9288-5AB7BA07AC62}" w:val=" ADDIN NE.Ref.{9511BA8C-4E27-41A6-9288-5AB7BA07AC62}&lt;Citation&gt;&lt;Group&gt;&lt;References&gt;&lt;Item&gt;&lt;ID&gt;22&lt;/ID&gt;&lt;UID&gt;{1BEA2FFE-B206-43AD-9B17-2D1D25B4F03C}&lt;/UID&gt;&lt;Title&gt;Do Facebook Status Updates Reflect Subjective Well-Being?&lt;/Title&gt;&lt;Template&gt;Journal Article&lt;/Template&gt;&lt;Star&gt;0&lt;/Star&gt;&lt;Tag&gt;0&lt;/Tag&gt;&lt;Author&gt;Liu, P; Tov, W; Kosinski, M; Stillwell, D J; Qiu, L&lt;/Author&gt;&lt;Year&gt;2015&lt;/Year&gt;&lt;Details&gt;&lt;_accessed&gt;62572156&lt;/_accessed&gt;&lt;_accession_num&gt;26167835&lt;/_accession_num&gt;&lt;_author_adr&gt;1 Behavioural Sciences Institute, Singapore Management University , Singapore, Singapore .; 2 School of Social Sciences, Singapore Management University , Singapore, Singapore .; 3 The Psychometrics Centre, Department of Psychology, University of Cambridge , Cambridge, United Kingdom .; 4 Department of Computer Science, Stanford University , Stanford, California.; 5 Division of Psychology, Nanyang Technological University , Singapore, Singapore .&lt;/_author_adr&gt;&lt;_created&gt;61957971&lt;/_created&gt;&lt;_date&gt;2015-07-01&lt;/_date&gt;&lt;_date_display&gt;2015 Jul&lt;/_date_display&gt;&lt;_doi&gt;10.1089/cyber.2015.0022&lt;/_doi&gt;&lt;_impact_factor&gt;   2.689&lt;/_impact_factor&gt;&lt;_isbn&gt;2152-2723 (Electronic); 2152-2715 (Linking)&lt;/_isbn&gt;&lt;_issue&gt;7&lt;/_issue&gt;&lt;_journal&gt;Cyberpsychol Behav Soc Netw&lt;/_journal&gt;&lt;_keywords&gt;Adult; Emotions/*physiology; Female; Humans; Male; *Personal Satisfaction; *Social Media; *Social Networking; Young Adult&lt;/_keywords&gt;&lt;_language&gt;eng&lt;/_language&gt;&lt;_modified&gt;62572156&lt;/_modified&gt;&lt;_pages&gt;373-9&lt;/_pages&gt;&lt;_tertiary_title&gt;Cyberpsychology, behavior and social networking&lt;/_tertiary_title&gt;&lt;_type_work&gt;Journal Article; Research Support, Non-U.S. Gov&amp;apos;t&lt;/_type_work&gt;&lt;_url&gt;http://www.ncbi.nlm.nih.gov/entrez/query.fcgi?cmd=Retrieve&amp;amp;db=pubmed&amp;amp;dopt=Abstract&amp;amp;list_uids=26167835&amp;amp;query_hl=1&lt;/_url&gt;&lt;_volume&gt;18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19&lt;/ID&gt;&lt;UID&gt;{F400C267-0BB6-4619-8D00-3780ADD4A9C8}&lt;/UID&gt;&lt;Title&gt;Assessing Suicide Risk and Emotional Distress in Chinese Social Media: A Text Mining and Machine Learning Study&lt;/Title&gt;&lt;Template&gt;Journal Article&lt;/Template&gt;&lt;Star&gt;0&lt;/Star&gt;&lt;Tag&gt;5&lt;/Tag&gt;&lt;Author&gt;Cheng, Q; Li, T M; Kwok, C L; Zhu, T; Yip, P S&lt;/Author&gt;&lt;Year&gt;2017&lt;/Year&gt;&lt;Details&gt;&lt;_accessed&gt;62572163&lt;/_accessed&gt;&lt;_accession_num&gt;28694239&lt;/_accession_num&gt;&lt;_author_adr&gt;HKJC Center for Suicide Research and Prevention, The University of Hong Kong, Hong Kong, China (Hong Kong).; Department of Paediatrics &amp;amp; Adolescent Medicine, LKS Faculty of Medicine, The University of Hong Kong, Hong Kong, China (Hong Kong).; HKJC Center for Suicide Research and Prevention, The University of Hong Kong, Hong Kong, China (Hong Kong).; Institute of Psychology &amp;amp; Insititute of Computing Technology, Chinese Academy of  Sciences, Beijing, China.; HKJC Center for Suicide Research and Prevention, The University of Hong Kong, Hong Kong, China (Hong Kong).&lt;/_author_adr&gt;&lt;_collection_scope&gt;SCIE;&lt;/_collection_scope&gt;&lt;_created&gt;62021568&lt;/_created&gt;&lt;_date&gt;2017-07-10&lt;/_date&gt;&lt;_date_display&gt;2017 Jul 10&lt;/_date_display&gt;&lt;_doi&gt;10.2196/jmir.7276&lt;/_doi&gt;&lt;_impact_factor&gt;   4.671&lt;/_impact_factor&gt;&lt;_isbn&gt;1438-8871 (Electronic); 1438-8871 (Linking)&lt;/_isbn&gt;&lt;_issue&gt;7&lt;/_issue&gt;&lt;_journal&gt;J Med Internet Res&lt;/_journal&gt;&lt;_keywords&gt;Chinese; machine learning; natural language; psychological stress; social media; suicide&lt;/_keywords&gt;&lt;_language&gt;eng&lt;/_language&gt;&lt;_modified&gt;62572157&lt;/_modified&gt;&lt;_pages&gt;e243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694239&amp;amp;query_hl=1&lt;/_url&gt;&lt;_volume&gt;19&lt;/_volume&gt;&lt;/Details&gt;&lt;Extra&gt;&lt;DBUID&gt;{DFD86C61-52C7-44BD-8A7E-8B61D55B1FD6}&lt;/DBUID&gt;&lt;/Extra&gt;&lt;/Item&gt;&lt;/References&gt;&lt;/Group&gt;&lt;Group&gt;&lt;References&gt;&lt;Item&gt;&lt;ID&gt;18&lt;/ID&gt;&lt;UID&gt;{94BA8E40-CAE6-4063-840E-DCB29368B71B}&lt;/UID&gt;&lt;Title&gt;Sharing &amp;quot;Sex Secrets&amp;quot; on Facebook: A Content Analysis of Youth Peer Communication and Advice Exchange on Social Media about Sexual Health and Intimate Relations&lt;/Title&gt;&lt;Template&gt;Journal Article&lt;/Template&gt;&lt;Star&gt;1&lt;/Star&gt;&lt;Tag&gt;0&lt;/Tag&gt;&lt;Author&gt;Yeo, TED; Chu, T H&lt;/Author&gt;&lt;Year&gt;2017&lt;/Year&gt;&lt;Details&gt;&lt;_accessed&gt;62572157&lt;/_accessed&gt;&lt;_accession_num&gt;28796578&lt;/_accession_num&gt;&lt;_author_adr&gt;a Department of Communication Studies , Hong Kong Baptist University , Hong Kong  , China.; a Department of Communication Studies , Hong Kong Baptist University , Hong Kong  , China.&lt;/_author_adr&gt;&lt;_collection_scope&gt;SSCI&lt;/_collection_scope&gt;&lt;_created&gt;62021568&lt;/_created&gt;&lt;_date&gt;2017-09-01&lt;/_date&gt;&lt;_date_display&gt;2017 Sep&lt;/_date_display&gt;&lt;_doi&gt;10.1080/10810730.2017.1347217&lt;/_doi&gt;&lt;_impact_factor&gt;   1.648&lt;/_impact_factor&gt;&lt;_isbn&gt;1087-0415 (Electronic); 1081-0730 (Linking)&lt;/_isbn&gt;&lt;_issue&gt;9&lt;/_issue&gt;&lt;_journal&gt;J Health Commun&lt;/_journal&gt;&lt;_keywords&gt;Adolescent; *Communication; Disclosure/*statistics &amp;amp; numerical data; Female; Humans; Male; *Peer Group; *Reproductive Health; *Sexual Behavior; *Social Media&lt;/_keywords&gt;&lt;_language&gt;eng&lt;/_language&gt;&lt;_modified&gt;62771735&lt;/_modified&gt;&lt;_pages&gt;753-762&lt;/_pages&gt;&lt;_tertiary_title&gt;Journal of health communication&lt;/_tertiary_title&gt;&lt;_type_work&gt;Journal Article&lt;/_type_work&gt;&lt;_url&gt;http://www.ncbi.nlm.nih.gov/entrez/query.fcgi?cmd=Retrieve&amp;amp;db=pubmed&amp;amp;dopt=Abstract&amp;amp;list_uids=28796578&amp;amp;query_hl=1&lt;/_url&gt;&lt;_volume&gt;22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/Citation&gt;_x000a_"/>
    <w:docVar w:name="NE.Ref{9A9D06CD-1191-434B-B2F3-4331B944AB35}" w:val=" ADDIN NE.Ref.{9A9D06CD-1191-434B-B2F3-4331B944AB35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9C41EEA8-7D66-491E-A415-161D736F3775}" w:val=" ADDIN NE.Ref.{9C41EEA8-7D66-491E-A415-161D736F3775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9DA9BD1A-C4F0-4783-8F2D-8F0984BA4E0C}" w:val=" ADDIN NE.Ref.{9DA9BD1A-C4F0-4783-8F2D-8F0984BA4E0C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A6BA5DB7-7368-41DF-8E5F-235895AC9E44}" w:val=" ADDIN NE.Ref.{A6BA5DB7-7368-41DF-8E5F-235895AC9E44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A77C6BE4-0C3D-4216-AF85-1878F567CF00}" w:val=" ADDIN NE.Ref.{A77C6BE4-0C3D-4216-AF85-1878F567CF00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85&lt;/ID&gt;&lt;UID&gt;{4A53DD3A-1EAD-485D-9A7D-05CA4F312B73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73344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DFD86C61-52C7-44BD-8A7E-8B61D55B1FD6}&lt;/DBUID&gt;&lt;/Extra&gt;&lt;/Item&gt;&lt;/References&gt;&lt;/Group&gt;&lt;/Citation&gt;_x000a_"/>
    <w:docVar w:name="NE.Ref{A7BB14E5-7793-45D0-A252-4D0CEC12933D}" w:val=" ADDIN NE.Ref.{A7BB14E5-7793-45D0-A252-4D0CEC12933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A8247EA8-BF54-4E7C-A539-E72A29E6E252}" w:val=" ADDIN NE.Ref.{A8247EA8-BF54-4E7C-A539-E72A29E6E252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/Citation&gt;_x000a_"/>
    <w:docVar w:name="NE.Ref{A89D0240-0251-4436-B16A-364EE65D76E3}" w:val=" ADDIN NE.Ref.{A89D0240-0251-4436-B16A-364EE65D76E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A8B38FB0-8813-4F6C-839B-75753B29CFEB}" w:val=" ADDIN NE.Ref.{A8B38FB0-8813-4F6C-839B-75753B29CFEB}&lt;Citation&gt;&lt;Group&gt;&lt;References&gt;&lt;Item&gt;&lt;ID&gt;87&lt;/ID&gt;&lt;UID&gt;{C1F19E80-E880-42DD-BAB3-CAEA956B171B}&lt;/UID&gt;&lt;Title&gt;Permutation inference for the general linear model&lt;/Title&gt;&lt;Template&gt;Journal Article&lt;/Template&gt;&lt;Star&gt;0&lt;/Star&gt;&lt;Tag&gt;0&lt;/Tag&gt;&lt;Author&gt;Winkler, A M; Ridgway, G R; Webster, M A; Smith, S M; Nichols, T E&lt;/Author&gt;&lt;Year&gt;2014&lt;/Year&gt;&lt;Details&gt;&lt;_accession_num&gt;24530839&lt;/_accession_num&gt;&lt;_author_adr&gt;Oxford Centre for Functional MRI of the Brain, University of Oxford, Oxford, UK;  Global Imaging Unit, GlaxoSmithKline, London, UK; Department of Psychiatry, Yale  University School of Medicine, New Haven, CT, USA. Electronic address: winkler@fmrib.ox.ac.uk.; Wellcome Trust Centre for Neuroimaging, UCL Institute of Neurology, London, UK.; Oxford Centre for Functional MRI of the Brain, University of Oxford, Oxford, UK.; Oxford Centre for Functional MRI of the Brain, University of Oxford, Oxford, UK.; Oxford Centre for Functional MRI of the Brain, University of Oxford, Oxford, UK;  Department of Statistics &amp;amp; Warwick Manufacturing Group, University of Warwick, Coventry, UK.&lt;/_author_adr&gt;&lt;_collection_scope&gt;SCI;SCIE&lt;/_collection_scope&gt;&lt;_created&gt;62760389&lt;/_created&gt;&lt;_date&gt;2014-05-15&lt;/_date&gt;&lt;_date_display&gt;2014 May 15&lt;/_date_display&gt;&lt;_doi&gt;10.1016/j.neuroimage.2014.01.060&lt;/_doi&gt;&lt;_impact_factor&gt;   5.426&lt;/_impact_factor&gt;&lt;_isbn&gt;1095-9572 (Electronic); 1053-8119 (Linking)&lt;/_isbn&gt;&lt;_journal&gt;Neuroimage&lt;/_journal&gt;&lt;_keywords&gt;*Algorithms; Animals; Brain/*physiology; Brain Mapping/*methods; Computer Simulation; *Data Interpretation, Statistical; Humans; *Linear Models; Nerve Net/*physiology; *Research DesignGeneral linear model; Multiple regression; Permutation inference; Randomise&lt;/_keywords&gt;&lt;_language&gt;eng&lt;/_language&gt;&lt;_modified&gt;62773375&lt;/_modified&gt;&lt;_ori_publication&gt;Copyright (c) 2014 The Authors. Published by Elsevier Inc. All rights reserved.&lt;/_ori_publication&gt;&lt;_pages&gt;381-97&lt;/_pages&gt;&lt;_tertiary_title&gt;NeuroImag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530839&amp;amp;query_hl=1&lt;/_url&gt;&lt;_volume&gt;92&lt;/_volume&gt;&lt;/Details&gt;&lt;Extra&gt;&lt;DBUID&gt;{DFD86C61-52C7-44BD-8A7E-8B61D55B1FD6}&lt;/DBUID&gt;&lt;/Extra&gt;&lt;/Item&gt;&lt;/References&gt;&lt;/Group&gt;&lt;/Citation&gt;_x000a_"/>
    <w:docVar w:name="NE.Ref{B03AC855-4182-4FBB-9ACD-033995DC71E9}" w:val=" ADDIN NE.Ref.{B03AC855-4182-4FBB-9ACD-033995DC71E9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53606F5-03EE-46C0-9252-FB5D5CA1FB74}" w:val=" ADDIN NE.Ref.{B53606F5-03EE-46C0-9252-FB5D5CA1FB74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Group&gt;&lt;References&gt;&lt;Item&gt;&lt;ID&gt;55&lt;/ID&gt;&lt;UID&gt;{18A73124-3938-4BBC-976D-0C846CB54B2D}&lt;/UID&gt;&lt;Title&gt;An Analysis of Anxiety-Related Postings on Sina Weibo&lt;/Title&gt;&lt;Template&gt;Journal Article&lt;/Template&gt;&lt;Star&gt;0&lt;/Star&gt;&lt;Tag&gt;0&lt;/Tag&gt;&lt;Author&gt;Tian, X; He, F; Batterham, P; Wang, Z; Yu, G&lt;/Author&gt;&lt;Year&gt;2017&lt;/Year&gt;&lt;Details&gt;&lt;_created&gt;62572163&lt;/_created&gt;&lt;_issue&gt;7&lt;/_issue&gt;&lt;_journal&gt;International Journal of Environmental Research &amp;amp; Public Health&lt;/_journal&gt;&lt;_modified&gt;62668371&lt;/_modified&gt;&lt;_pages&gt;775&lt;/_pages&gt;&lt;_volume&gt;14&lt;/_volume&gt;&lt;/Details&gt;&lt;Extra&gt;&lt;DBUID&gt;{DFD86C61-52C7-44BD-8A7E-8B61D55B1FD6}&lt;/DBUID&gt;&lt;/Extra&gt;&lt;/Item&gt;&lt;/References&gt;&lt;/Group&gt;&lt;Group&gt;&lt;References&gt;&lt;Item&gt;&lt;ID&gt;33&lt;/ID&gt;&lt;UID&gt;{6B56A5C1-9BB6-473D-BE61-2C83CA90687E}&lt;/UID&gt;&lt;Title&gt;Ontology-Based Approach to Social Data Sentiment Analysis: Detection of Adolescent Depression Signals&lt;/Title&gt;&lt;Template&gt;Journal Article&lt;/Template&gt;&lt;Star&gt;0&lt;/Star&gt;&lt;Tag&gt;0&lt;/Tag&gt;&lt;Author&gt;Jung, H; Park, H A; Song, T M&lt;/Author&gt;&lt;Year&gt;2017&lt;/Year&gt;&lt;Details&gt;&lt;_accessed&gt;62572163&lt;/_accessed&gt;&lt;_accession_num&gt;28739560&lt;/_accession_num&gt;&lt;_author_adr&gt;College of Nursing, Seoul National University, Seoul, Republic Of Korea.; College of Nursing, Seoul National University, Seoul, Republic Of Korea.; Department of Health Management, Sahmyook University, Seoul, Republic Of Korea.&lt;/_author_adr&gt;&lt;_collection_scope&gt;SCIE;&lt;/_collection_scope&gt;&lt;_created&gt;62091288&lt;/_created&gt;&lt;_date&gt;2017-07-24&lt;/_date&gt;&lt;_date_display&gt;2017 Jul 24&lt;/_date_display&gt;&lt;_doi&gt;10.2196/jmir.7452&lt;/_doi&gt;&lt;_impact_factor&gt;   4.671&lt;/_impact_factor&gt;&lt;_isbn&gt;1438-8871 (Electronic); 1438-8871 (Linking)&lt;/_isbn&gt;&lt;_issue&gt;7&lt;/_issue&gt;&lt;_journal&gt;J Med Internet Res&lt;/_journal&gt;&lt;_keywords&gt;adolescent; data mining; depression; ontology; social media data&lt;/_keywords&gt;&lt;_language&gt;eng&lt;/_language&gt;&lt;_modified&gt;62571519&lt;/_modified&gt;&lt;_pages&gt;e259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739560&amp;amp;query_hl=1&lt;/_url&gt;&lt;_volume&gt;19&lt;/_volume&gt;&lt;/Details&gt;&lt;Extra&gt;&lt;DBUID&gt;{DFD86C61-52C7-44BD-8A7E-8B61D55B1FD6}&lt;/DBUID&gt;&lt;/Extra&gt;&lt;/Item&gt;&lt;/References&gt;&lt;/Group&gt;&lt;/Citation&gt;_x000a_"/>
    <w:docVar w:name="NE.Ref{B9DD4D90-377E-441E-B473-2A1AACA6EEE4}" w:val=" ADDIN NE.Ref.{B9DD4D90-377E-441E-B473-2A1AACA6EEE4}&lt;Citation&gt;&lt;Group&gt;&lt;References&gt;&lt;Item&gt;&lt;ID&gt;16&lt;/ID&gt;&lt;UID&gt;{B82CF186-97FA-48E8-B14E-5C6426A6B994}&lt;/UID&gt;&lt;Title&gt;Disclosure Pattern of Self-Labeled People Living with HIV/AIDS on Chinese Social  Networking Site: An Exploratory Study&lt;/Title&gt;&lt;Template&gt;Journal Article&lt;/Template&gt;&lt;Star&gt;0&lt;/Star&gt;&lt;Tag&gt;0&lt;/Tag&gt;&lt;Author&gt;Han, J; Tian, X; Yu, G; He, F&lt;/Author&gt;&lt;Year&gt;2016&lt;/Year&gt;&lt;Details&gt;&lt;_accessed&gt;62572156&lt;/_accessed&gt;&lt;_accession_num&gt;27494331&lt;/_accession_num&gt;&lt;_author_adr&gt;1 National Institute for Mental Health Research, Research School of Population Health, The Australian National University , Canberra, Australia .; 2 School of Management, Harbin Institute of Technology , Harbin, P.R. China .; 2 School of Management, Harbin Institute of Technology , Harbin, P.R. China .; 2 School of Management, Harbin Institute of Technology , Harbin, P.R. China .&lt;/_author_adr&gt;&lt;_created&gt;62163936&lt;/_created&gt;&lt;_date&gt;2016-08-01&lt;/_date&gt;&lt;_date_display&gt;2016 Aug&lt;/_date_display&gt;&lt;_doi&gt;10.1089/cyber.2016.0133&lt;/_doi&gt;&lt;_impact_factor&gt;   2.689&lt;/_impact_factor&gt;&lt;_isbn&gt;2152-2723 (Electronic); 2152-2715 (Linking)&lt;/_isbn&gt;&lt;_issue&gt;8&lt;/_issue&gt;&lt;_journal&gt;Cyberpsychol Behav Soc Netw&lt;/_journal&gt;&lt;_keywords&gt;Acquired Immunodeficiency Syndrome/*psychology; Adult; China; Female; Homosexuality, Male/*psychology; Humans; Male; Social Media/*statistics &amp;amp; numerical data; *Social Networking; *Social Support; *Truth Disclosure; Young Adult&lt;/_keywords&gt;&lt;_language&gt;eng&lt;/_language&gt;&lt;_modified&gt;62572156&lt;/_modified&gt;&lt;_pages&gt;516-23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7494331&amp;amp;query_hl=1&lt;/_url&gt;&lt;_volume&gt;19&lt;/_volume&gt;&lt;/Details&gt;&lt;Extra&gt;&lt;DBUID&gt;{DFD86C61-52C7-44BD-8A7E-8B61D55B1FD6}&lt;/DBUID&gt;&lt;/Extra&gt;&lt;/Item&gt;&lt;/References&gt;&lt;/Group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issue&gt;8&lt;/_issue&gt;&lt;_journal&gt;Cyberpsychology Behavior &amp;amp; Social Networking&lt;/_journal&gt;&lt;_pages&gt;516&lt;/_pages&gt;&lt;_volume&gt;19&lt;/_volume&gt;&lt;_created&gt;62773165&lt;/_created&gt;&lt;_modified&gt;62773165&lt;/_modified&gt;&lt;/Details&gt;&lt;Extra&gt;&lt;DBUID&gt;{DFD86C61-52C7-44BD-8A7E-8B61D55B1FD6}&lt;/DBUID&gt;&lt;/Extra&gt;&lt;/Item&gt;&lt;/References&gt;&lt;/Group&gt;&lt;/Citation&gt;_x000a_"/>
    <w:docVar w:name="NE.Ref{BA25B678-166A-488A-8EF5-B3DB09CBE790}" w:val=" ADDIN NE.Ref.{BA25B678-166A-488A-8EF5-B3DB09CBE790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F548BCB-42E5-4E8B-8573-309BEA719B90}" w:val=" ADDIN NE.Ref.{BF548BCB-42E5-4E8B-8573-309BEA719B90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807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C0818701-5AE6-4D46-9AFF-3E1E6F901BCB}" w:val=" ADDIN NE.Ref.{C0818701-5AE6-4D46-9AFF-3E1E6F901BCB}&lt;Citation&gt;&lt;Group&gt;&lt;References&gt;&lt;Item&gt;&lt;ID&gt;11&lt;/ID&gt;&lt;UID&gt;{0FD9CE46-54A6-43B3-A698-64E51096FCD9}&lt;/UID&gt;&lt;Title&gt;Mental illness and well-being: an affect regulation perspective&lt;/Title&gt;&lt;Template&gt;Journal Article&lt;/Template&gt;&lt;Star&gt;0&lt;/Star&gt;&lt;Tag&gt;0&lt;/Tag&gt;&lt;Author&gt;Gross, James J; Uusberg, Helen; Uusberg, Andero&lt;/Author&gt;&lt;Year&gt;2019&lt;/Year&gt;&lt;Details&gt;&lt;_date_display&gt;2019/06/&lt;/_date_display&gt;&lt;_date&gt;2019-06-01&lt;/_date&gt;&lt;_doi&gt;10.1002/wps.20618&lt;/_doi&gt;&lt;_isbn&gt;1723-8617&lt;/_isbn&gt;&lt;_issue&gt;2&lt;/_issue&gt;&lt;_journal&gt;World psychiatry : official journal of the World Psychiatric Association (WPA)&lt;/_journal&gt;&lt;_keywords&gt;Affect; affect regulation; mental illness; process model; psychotherapy; transdiagnostic mechanisms; well-being&lt;/_keywords&gt;&lt;_ori_publication&gt;John Wiley &amp;amp; Sons, Inc.&lt;/_ori_publication&gt;&lt;_pages&gt;130-139&lt;/_pages&gt;&lt;_url&gt;https://www.ncbi.nlm.nih.gov/pubmed/31059626_x000d__x000a_https://www.ncbi.nlm.nih.gov/pmc/articles/PMC6502417/&lt;/_url&gt;&lt;_volume&gt;18&lt;/_volume&gt;&lt;_created&gt;62930067&lt;/_created&gt;&lt;_modified&gt;62930067&lt;/_modified&gt;&lt;_impact_factor&gt;  34.024&lt;/_impact_factor&gt;&lt;/Details&gt;&lt;Extra&gt;&lt;DBUID&gt;{A669F552-1E48-49E8-95B9-324F935DE2A8}&lt;/DBUID&gt;&lt;/Extra&gt;&lt;/Item&gt;&lt;/References&gt;&lt;/Group&gt;&lt;/Citation&gt;_x000a_"/>
    <w:docVar w:name="NE.Ref{C19E33C5-F2AE-44D1-8E40-EC88C1E6A183}" w:val=" ADDIN NE.Ref.{C19E33C5-F2AE-44D1-8E40-EC88C1E6A18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C1B8012C-8845-4130-8FEA-0061DD218D2F}" w:val=" ADDIN NE.Ref.{C1B8012C-8845-4130-8FEA-0061DD218D2F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CC68F510-B501-4DDC-B950-7969E71F8722}" w:val=" ADDIN NE.Ref.{CC68F510-B501-4DDC-B950-7969E71F8722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CC70F293-5CB5-495A-84F3-31FF9AE59204}" w:val=" ADDIN NE.Ref.{CC70F293-5CB5-495A-84F3-31FF9AE59204}&lt;Citation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/Citation&gt;_x000a_"/>
    <w:docVar w:name="NE.Ref{CCD6C949-6920-4AB2-B154-EAD171219879}" w:val=" ADDIN NE.Ref.{CCD6C949-6920-4AB2-B154-EAD171219879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48&lt;/ID&gt;&lt;UID&gt;{38FF5451-22D8-4265-AD14-D6DDB6100420}&lt;/UID&gt;&lt;Title&gt;The relation between mood and sexuality in gay men&lt;/Title&gt;&lt;Template&gt;Journal Article&lt;/Template&gt;&lt;Star&gt;0&lt;/Star&gt;&lt;Tag&gt;0&lt;/Tag&gt;&lt;Author&gt;Bancroft, J; Janssen, E; Strong, D; Vukadinovic, Z&lt;/Author&gt;&lt;Year&gt;2003&lt;/Year&gt;&lt;Details&gt;&lt;_accessed&gt;62572168&lt;/_accessed&gt;&lt;_accession_num&gt;12807295&lt;/_accession_num&gt;&lt;_author_adr&gt;The Kinsey Institute for Research in Sex, Gender, and Reproduction, Indiana University, Bloomington, Indiana 47405-3700, USA. jbancrof@indiana.edu&lt;/_author_adr&gt;&lt;_collection_scope&gt;SSCI&lt;/_collection_scope&gt;&lt;_created&gt;62170271&lt;/_created&gt;&lt;_date&gt;2003-06-01&lt;/_date&gt;&lt;_date_display&gt;2003 Jun&lt;/_date_display&gt;&lt;_doi&gt;10.1023/A:1023409516739&lt;/_doi&gt;&lt;_impact_factor&gt;   3.223&lt;/_impact_factor&gt;&lt;_isbn&gt;0004-0002 (Print); 0004-0002 (Linking)&lt;/_isbn&gt;&lt;_issue&gt;3&lt;/_issue&gt;&lt;_journal&gt;Arch Sex Behav&lt;/_journal&gt;&lt;_keywords&gt;Adolescent; Adult; Aged; Aged, 80 and over; Anxiety/epidemiology/*psychology; Depression/epidemiology/*psychology; *Homosexuality, Male; Humans; Male; Middle Aged; Prevalence; Reproducibility of Results; Risk-Taking; Sexual Behavior/psychology; Sexual Dysfunctions, Psychological/epidemiology/*etiology; Surveys and Questionnaires&lt;/_keywords&gt;&lt;_language&gt;eng&lt;/_language&gt;&lt;_modified&gt;62773436&lt;/_modified&gt;&lt;_pages&gt;231-42&lt;/_pages&gt;&lt;_tertiary_title&gt;Archives of sexual behavior&lt;/_tertiary_title&gt;&lt;_type_work&gt;Journal Article; Research Support, U.S. Gov&amp;apos;t, P.H.S.; Validation Studies&lt;/_type_work&gt;&lt;_url&gt;http://www.ncbi.nlm.nih.gov/entrez/query.fcgi?cmd=Retrieve&amp;amp;db=pubmed&amp;amp;dopt=Abstract&amp;amp;list_uids=12807295&amp;amp;query_hl=1&lt;/_url&gt;&lt;_volume&gt;32&lt;/_volume&gt;&lt;/Details&gt;&lt;Extra&gt;&lt;DBUID&gt;{DFD86C61-52C7-44BD-8A7E-8B61D55B1FD6}&lt;/DBUID&gt;&lt;/Extra&gt;&lt;/Item&gt;&lt;/References&gt;&lt;/Group&gt;&lt;Group&gt;&lt;References&gt;&lt;Item&gt;&lt;ID&gt;49&lt;/ID&gt;&lt;UID&gt;{875273AE-244C-4613-9A25-629EA9BE550C}&lt;/UID&gt;&lt;Title&gt;Sexual Risk-Taking in HIV-Negative Gay and Bisexual Men Increases with Depression: Results from a U.S. National Study&lt;/Title&gt;&lt;Template&gt;Journal Article&lt;/Template&gt;&lt;Star&gt;0&lt;/Star&gt;&lt;Tag&gt;0&lt;/Tag&gt;&lt;Author&gt;Millar, B M; Starks, T J; Grov, C; Parsons, J T&lt;/Author&gt;&lt;Year&gt;2017&lt;/Year&gt;&lt;Details&gt;&lt;_accessed&gt;62572167&lt;/_accessed&gt;&lt;_accession_num&gt;27475943&lt;/_accession_num&gt;&lt;_author_adr&gt;Center for HIV/AIDS Educational Studies &amp;amp; Training (CHEST), Hunter College of the City University of New York (CUNY), New York, NY, USA.; Health Psychology and Clinical Science Doctoral Program, The Graduate Center (CUNY), New York, NY, USA.; Center for HIV/AIDS Educational Studies &amp;amp; Training (CHEST), Hunter College of the City University of New York (CUNY), New York, NY, USA.; Health Psychology and Clinical Science Doctoral Program, The Graduate Center (CUNY), New York, NY, USA.; Department of Psychology, Hunter College of the City University of New York (CUNY), 695 Park Ave., New York, NY, 10065, USA.; Center for HIV/AIDS Educational Studies &amp;amp; Training (CHEST), Hunter College of the City University of New York (CUNY), New York, NY, USA.; CUNY Graduate School of Public Health and Health Policy, New York, NY, USA.; Center for HIV/AIDS Educational Studies &amp;amp; Training (CHEST), Hunter College of the City University of New York (CUNY), New York, NY, USA. Jeffrey.Parsons@hunter.cuny.edu.; Health Psychology and Clinical Science Doctoral Program, The Graduate Center (CUNY), New York, NY, USA. Jeffrey.Parsons@hunter.cuny.edu.; Department of Psychology, Hunter College of the City University of New York (CUNY), 695 Park Ave., New York, NY, 10065, USA. Jeffrey.Parsons@hunter.cuny.edu.&lt;/_author_adr&gt;&lt;_collection_scope&gt;SSCI&lt;/_collection_scope&gt;&lt;_created&gt;62170277&lt;/_created&gt;&lt;_date&gt;2017-06-01&lt;/_date&gt;&lt;_date_display&gt;2017 Jun&lt;/_date_display&gt;&lt;_doi&gt;10.1007/s10461-016-1507-6&lt;/_doi&gt;&lt;_impact_factor&gt;   3.017&lt;/_impact_factor&gt;&lt;_isbn&gt;1573-3254 (Electronic); 1090-7165 (Linking)&lt;/_isbn&gt;&lt;_issue&gt;6&lt;/_issue&gt;&lt;_journal&gt;AIDS Behav&lt;/_journal&gt;&lt;_keywords&gt;Adolescent; Adult; *Bisexuality/psychology/statistics &amp;amp; numerical data; Condoms/*utilization; Cross-Sectional Studies; Depression/*psychology; Depressive Disorder/psychology; HIV Infections/*prevention &amp;amp; control; *HIV Seronegativity; *Homosexuality, Male/psychology/statistics &amp;amp; numerical data; Humans; Male; Middle Aged; *Risk-Taking; *Sexual Partners; United States; Unsafe Sex/psychology/*statistics &amp;amp; numerical dataCasual sex; Condom use; Men who have sex with men (MSM); Positioning; Sexual minority&lt;/_keywords&gt;&lt;_language&gt;eng&lt;/_language&gt;&lt;_modified&gt;62773437&lt;/_modified&gt;&lt;_pages&gt;1665-1675&lt;/_pages&gt;&lt;_tertiary_title&gt;AIDS and behavior&lt;/_tertiary_title&gt;&lt;_type_work&gt;Journal Article&lt;/_type_work&gt;&lt;_url&gt;http://www.ncbi.nlm.nih.gov/entrez/query.fcgi?cmd=Retrieve&amp;amp;db=pubmed&amp;amp;dopt=Abstract&amp;amp;list_uids=27475943&amp;amp;query_hl=1&lt;/_url&gt;&lt;_volume&gt;21&lt;/_volume&gt;&lt;/Details&gt;&lt;Extra&gt;&lt;DBUID&gt;{DFD86C61-52C7-44BD-8A7E-8B61D55B1FD6}&lt;/DBUID&gt;&lt;/Extra&gt;&lt;/Item&gt;&lt;/References&gt;&lt;/Group&gt;&lt;Group&gt;&lt;References&gt;&lt;Item&gt;&lt;ID&gt;50&lt;/ID&gt;&lt;UID&gt;{14AE252E-796B-4E63-9411-680E7068A583}&lt;/UID&gt;&lt;Title&gt;Negative mood and sexual behavior among non-monogamous men who have sex with men  in the context of methamphetamine and HIV&lt;/Title&gt;&lt;Template&gt;Journal Article&lt;/Template&gt;&lt;Star&gt;0&lt;/Star&gt;&lt;Tag&gt;0&lt;/Tag&gt;&lt;Author&gt;Bousman, C A; Cherner, M; Ake, C; Letendre, S; Atkinson, J H; Patterson, T L; Grant, I; Everall, I P&lt;/Author&gt;&lt;Year&gt;2009&lt;/Year&gt;&lt;Details&gt;&lt;_accessed&gt;62572166&lt;/_accessed&gt;&lt;_accession_num&gt;19419773&lt;/_accession_num&gt;&lt;_author_adr&gt;University of California San Diego, HIV Neurobehavioral Research Center, Department of Psychiatry, La Jolla, California 92103, USA.&lt;/_author_adr&gt;&lt;_created&gt;62170280&lt;/_created&gt;&lt;_date&gt;2009-12-01&lt;/_date&gt;&lt;_date_display&gt;2009 Dec&lt;/_date_display&gt;&lt;_doi&gt;10.1016/j.jad.2009.04.006&lt;/_doi&gt;&lt;_impact_factor&gt;   3.786&lt;/_impact_factor&gt;&lt;_isbn&gt;1573-2517 (Electronic); 0165-0327 (Linking)&lt;/_isbn&gt;&lt;_issue&gt;1-3&lt;/_issue&gt;&lt;_journal&gt;J Affect Disord&lt;/_journal&gt;&lt;_keywords&gt;Adult; *Affect; Analysis of Variance; Condoms/utilization; Cross-Sectional Studies; HIV Infections/*psychology; Homosexuality, Male/*psychology; Humans; Linear Models; Male; Methamphetamine/*adverse effects; Psychiatric Status Rating Scales; Substance-Related Disorders/*psychology; Unsafe Sex/*psychology&lt;/_keywords&gt;&lt;_language&gt;eng&lt;/_language&gt;&lt;_modified&gt;62572166&lt;/_modified&gt;&lt;_pages&gt;84-91&lt;/_pages&gt;&lt;_tertiary_title&gt;Journal of affective disorders&lt;/_tertiary_title&gt;&lt;_type_work&gt;Journal Article; Research Support, N.I.H., Extramural&lt;/_type_work&gt;&lt;_url&gt;http://www.ncbi.nlm.nih.gov/entrez/query.fcgi?cmd=Retrieve&amp;amp;db=pubmed&amp;amp;dopt=Abstract&amp;amp;list_uids=19419773&amp;amp;query_hl=1&lt;/_url&gt;&lt;_volume&gt;119&lt;/_volume&gt;&lt;/Details&gt;&lt;Extra&gt;&lt;DBUID&gt;{DFD86C61-52C7-44BD-8A7E-8B61D55B1FD6}&lt;/DBUID&gt;&lt;/Extra&gt;&lt;/Item&gt;&lt;/References&gt;&lt;/Group&gt;&lt;/Citation&gt;_x000a_"/>
    <w:docVar w:name="NE.Ref{CF5A9192-8837-4058-B891-1C71BBD333B3}" w:val=" ADDIN NE.Ref.{CF5A9192-8837-4058-B891-1C71BBD333B3}&lt;Citation&gt;&lt;Group&gt;&lt;References&gt;&lt;Item&gt;&lt;ID&gt;24&lt;/ID&gt;&lt;UID&gt;{09144797-940B-4126-8F24-E65B4CFEB7A4}&lt;/UID&gt;&lt;Title&gt;Sharing feelings online: studying emotional well-being via automated text analysis of Facebook posts&lt;/Title&gt;&lt;Template&gt;Journal Article&lt;/Template&gt;&lt;Star&gt;0&lt;/Star&gt;&lt;Tag&gt;5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98199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668399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A2B139EF-F9F4-42A8-A655-4DEC4E8CAF44}&lt;/DBUID&gt;&lt;/Extra&gt;&lt;/Item&gt;&lt;/References&gt;&lt;/Group&gt;&lt;Group&gt;&lt;References&gt;&lt;Item&gt;&lt;ID&gt;121&lt;/ID&gt;&lt;UID&gt;{0F859FE3-AE58-47B4-AD65-B0CAD0EF498C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57508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A2B139EF-F9F4-42A8-A655-4DEC4E8CAF44}&lt;/DBUID&gt;&lt;/Extra&gt;&lt;/Item&gt;&lt;/References&gt;&lt;/Group&gt;&lt;/Citation&gt;_x000a_"/>
    <w:docVar w:name="NE.Ref{D21280E8-5A4A-4128-976C-2E2DB7A3FDBD}" w:val=" ADDIN NE.Ref.{D21280E8-5A4A-4128-976C-2E2DB7A3FDBD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D33FFA53-BC3F-4DBC-A1BA-A3C73C4B8F17}" w:val=" ADDIN NE.Ref.{D33FFA53-BC3F-4DBC-A1BA-A3C73C4B8F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D48AFC1D-B950-4C5F-80A7-6FB003A2E130}" w:val=" ADDIN NE.Ref.{D48AFC1D-B950-4C5F-80A7-6FB003A2E130}&lt;Citation&gt;&lt;Group&gt;&lt;References&gt;&lt;Item&gt;&lt;ID&gt;76&lt;/ID&gt;&lt;UID&gt;{DF374C5A-0A32-46A2-8A3C-00916513D430}&lt;/UID&gt;&lt;Title&gt;The association between age and depression in the general population: a multivariate examination&lt;/Title&gt;&lt;Template&gt;Journal Article&lt;/Template&gt;&lt;Star&gt;0&lt;/Star&gt;&lt;Tag&gt;0&lt;/Tag&gt;&lt;Author&gt;Stordal, E; Mykletun, A; Dahl, A A&lt;/Author&gt;&lt;Year&gt;2003&lt;/Year&gt;&lt;Details&gt;&lt;_accession_num&gt;12534439&lt;/_accession_num&gt;&lt;_author_adr&gt;Department of Psychiatry, Hospital Namsos, Norway. eystein.stordal@hnt.no&lt;/_author_adr&gt;&lt;_created&gt;62750003&lt;/_created&gt;&lt;_date&gt;2003-02-01&lt;/_date&gt;&lt;_date_display&gt;2003 Feb&lt;/_date_display&gt;&lt;_impact_factor&gt;   4.984&lt;/_impact_factor&gt;&lt;_isbn&gt;0001-690X (Print); 0001-690X (Linking)&lt;/_isbn&gt;&lt;_issue&gt;2&lt;/_issue&gt;&lt;_journal&gt;Acta Psychiatr Scand&lt;/_journal&gt;&lt;_keywords&gt;Adult; Aged; Aged, 80 and over; Aging/*psychology; Depression/*psychology; Epidemiologic Studies; Female; Humans; Male; Middle Aged; *Models, Theoretical; Norway/epidemiology; Prevalence; Regression Analysis&lt;/_keywords&gt;&lt;_language&gt;eng&lt;/_language&gt;&lt;_modified&gt;62773182&lt;/_modified&gt;&lt;_pages&gt;132-41&lt;/_pages&gt;&lt;_tertiary_title&gt;Acta psychiatrica Scandinavica&lt;/_tertiary_title&gt;&lt;_type_work&gt;Journal Article; Research Support, Non-U.S. Gov&amp;apos;t&lt;/_type_work&gt;&lt;_url&gt;http://www.ncbi.nlm.nih.gov/entrez/query.fcgi?cmd=Retrieve&amp;amp;db=pubmed&amp;amp;dopt=Abstract&amp;amp;list_uids=12534439&amp;amp;query_hl=1&lt;/_url&gt;&lt;_volume&gt;107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/Citation&gt;_x000a_"/>
    <w:docVar w:name="NE.Ref{D97DC650-519B-4721-BAAC-5F42469B2FF8}" w:val=" ADDIN NE.Ref.{D97DC650-519B-4721-BAAC-5F42469B2FF8}&lt;Citation&gt;&lt;Group&gt;&lt;References&gt;&lt;Item&gt;&lt;ID&gt;80&lt;/ID&gt;&lt;UID&gt;{01E90277-828E-4239-B72F-8A9A1F80B419}&lt;/UID&gt;&lt;Title&gt;How do people use Facebook features to manage social capital?&lt;/Title&gt;&lt;Template&gt;Journal Article&lt;/Template&gt;&lt;Star&gt;0&lt;/Star&gt;&lt;Tag&gt;0&lt;/Tag&gt;&lt;Author&gt;Lee, Eunsun; Kim, Yeo Jung; Ahn, Jungsun&lt;/Author&gt;&lt;Year&gt;2014&lt;/Year&gt;&lt;Details&gt;&lt;_alternate_title&gt;Computers in Human Behavior&lt;/_alternate_title&gt;&lt;_collection_scope&gt;SSCI;EI&lt;/_collection_scope&gt;&lt;_created&gt;62750085&lt;/_created&gt;&lt;_date&gt;2014-01-01&lt;/_date&gt;&lt;_date_display&gt;2014&lt;/_date_display&gt;&lt;_doi&gt;https://doi.org/10.1016/j.chb.2014.04.007&lt;/_doi&gt;&lt;_impact_factor&gt;   3.536&lt;/_impact_factor&gt;&lt;_isbn&gt;0747-5632&lt;/_isbn&gt;&lt;_journal&gt;Computers in Human Behavior&lt;/_journal&gt;&lt;_keywords&gt;Facebook features; Facebook feature use; Bonding social capital; Bridging social capital&lt;/_keywords&gt;&lt;_modified&gt;62773185&lt;/_modified&gt;&lt;_pages&gt;440-445&lt;/_pages&gt;&lt;_url&gt;http://www.sciencedirect.com/science/article/pii/S0747563214002167&lt;/_url&gt;&lt;_volume&gt;36&lt;/_volume&gt;&lt;/Details&gt;&lt;Extra&gt;&lt;DBUID&gt;{DFD86C61-52C7-44BD-8A7E-8B61D55B1FD6}&lt;/DBUID&gt;&lt;/Extra&gt;&lt;/Item&gt;&lt;/References&gt;&lt;/Group&gt;&lt;Group&gt;&lt;References&gt;&lt;Item&gt;&lt;ID&gt;81&lt;/ID&gt;&lt;UID&gt;{28CFC09F-6036-4F3D-B26A-1D52B5216BF2}&lt;/UID&gt;&lt;Title&gt;Social networks and risk for depressive symptoms in a national sample of sexual minority youth&lt;/Title&gt;&lt;Template&gt;Journal Article&lt;/Template&gt;&lt;Star&gt;0&lt;/Star&gt;&lt;Tag&gt;0&lt;/Tag&gt;&lt;Author&gt;Hatzenbuehler, M L; McLaughlin, K A; Xuan, Z&lt;/Author&gt;&lt;Year&gt;2012&lt;/Year&gt;&lt;Details&gt;&lt;_accession_num&gt;22771037&lt;/_accession_num&gt;&lt;_author_adr&gt;Department of Sociomedical Sciences, Mailman School of Public Health, Columbia University, New York, NY 10032, USA. mlh2101@columbia.edu&lt;/_author_adr&gt;&lt;_collection_scope&gt;SCIE;SSCI&lt;/_collection_scope&gt;&lt;_created&gt;62737504&lt;/_created&gt;&lt;_date&gt;2012-10-01&lt;/_date&gt;&lt;_date_display&gt;2012 Oct&lt;/_date_display&gt;&lt;_doi&gt;10.1016/j.socscimed.2012.05.030&lt;/_doi&gt;&lt;_impact_factor&gt;   3.007&lt;/_impact_factor&gt;&lt;_isbn&gt;1873-5347 (Electronic); 0277-9536 (Linking)&lt;/_isbn&gt;&lt;_issue&gt;7&lt;/_issue&gt;&lt;_journal&gt;Soc Sci Med&lt;/_journal&gt;&lt;_keywords&gt;Adolescent; Bisexuality/*psychology; Depression/*epidemiology; Female; Homosexuality, Female/*psychology; Homosexuality, Male/*psychology; Humans; Longitudinal Studies; Male; Minority Groups/*psychology; Risk Factors; *Social Support; United States/epidemiology&lt;/_keywords&gt;&lt;_language&gt;eng&lt;/_language&gt;&lt;_modified&gt;62773185&lt;/_modified&gt;&lt;_ori_publication&gt;Copyright (c) 2012 Elsevier Ltd. All rights reserved.&lt;/_ori_publication&gt;&lt;_pages&gt;1184-91&lt;/_pages&gt;&lt;_tertiary_title&gt;Social science &amp;amp; medicine (1982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71037&amp;amp;query_hl=1&lt;/_url&gt;&lt;_volume&gt;75&lt;/_volume&gt;&lt;/Details&gt;&lt;Extra&gt;&lt;DBUID&gt;{DFD86C61-52C7-44BD-8A7E-8B61D55B1FD6}&lt;/DBUID&gt;&lt;/Extra&gt;&lt;/Item&gt;&lt;/References&gt;&lt;/Group&gt;&lt;/Citation&gt;_x000a_"/>
    <w:docVar w:name="NE.Ref{DB0CD742-D677-43AB-85BD-FE5876AD4ED7}" w:val=" ADDIN NE.Ref.{DB0CD742-D677-43AB-85BD-FE5876AD4ED7}&lt;Citation&gt;&lt;Group&gt;&lt;References&gt;&lt;Item&gt;&lt;ID&gt;4&lt;/ID&gt;&lt;UID&gt;{9BDD6905-857F-437A-8677-A0FD1B3AE893}&lt;/UID&gt;&lt;Title&gt;Emotion and Sentiment&lt;/Title&gt;&lt;Template&gt;Journal Article&lt;/Template&gt;&lt;Star&gt;0&lt;/Star&gt;&lt;Tag&gt;0&lt;/Tag&gt;&lt;Author&gt;Broad, C D&lt;/Author&gt;&lt;Year&gt;1954&lt;/Year&gt;&lt;Details&gt;&lt;_alternate_title&gt;The Journal of Aesthetics and Art Criticism&lt;/_alternate_title&gt;&lt;_date_display&gt;1954&lt;/_date_display&gt;&lt;_date&gt;1954-01-01&lt;/_date&gt;&lt;_doi&gt;10.2307/425913&lt;/_doi&gt;&lt;_isbn&gt;00218529, 15406245&lt;/_isbn&gt;&lt;_issue&gt;2&lt;/_issue&gt;&lt;_journal&gt;The Journal of Aesthetics and Art Criticism&lt;/_journal&gt;&lt;_ori_publication&gt;[Wiley, American Society for Aesthetics]&lt;/_ori_publication&gt;&lt;_pages&gt;203-214&lt;/_pages&gt;&lt;_url&gt;http://www.jstor.org/stable/425913&lt;/_url&gt;&lt;_volume&gt;13&lt;/_volume&gt;&lt;_created&gt;62914265&lt;/_created&gt;&lt;_modified&gt;62914403&lt;/_modified&gt;&lt;/Details&gt;&lt;Extra&gt;&lt;DBUID&gt;{A669F552-1E48-49E8-95B9-324F935DE2A8}&lt;/DBUID&gt;&lt;/Extra&gt;&lt;/Item&gt;&lt;/References&gt;&lt;/Group&gt;&lt;/Citation&gt;_x000a_"/>
    <w:docVar w:name="NE.Ref{DC6871FA-0081-4996-8924-F3DB7FA4D887}" w:val=" ADDIN NE.Ref.{DC6871FA-0081-4996-8924-F3DB7FA4D887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DE018ABC-6D13-4B94-ACC1-69602DF2DCDF}" w:val=" ADDIN NE.Ref.{DE018ABC-6D13-4B94-ACC1-69602DF2DCDF}&lt;Citation&gt;&lt;Group&gt;&lt;References&gt;&lt;Item&gt;&lt;ID&gt;7&lt;/ID&gt;&lt;UID&gt;{95A34D0E-CEB8-4C0D-A551-1171A5D7C9D5}&lt;/UID&gt;&lt;Title&gt;Designing emotions&lt;/Title&gt;&lt;Template&gt;Book&lt;/Template&gt;&lt;Star&gt;0&lt;/Star&gt;&lt;Tag&gt;0&lt;/Tag&gt;&lt;Author&gt;Desmet, P M A&lt;/Author&gt;&lt;Year&gt;2002&lt;/Year&gt;&lt;Details&gt;&lt;_accessed&gt;62572103&lt;/_accessed&gt;&lt;_created&gt;62163173&lt;/_created&gt;&lt;_modified&gt;62572104&lt;/_modified&gt;&lt;/Details&gt;&lt;Extra&gt;&lt;DBUID&gt;{DFD86C61-52C7-44BD-8A7E-8B61D55B1FD6}&lt;/DBUID&gt;&lt;/Extra&gt;&lt;/Item&gt;&lt;/References&gt;&lt;/Group&gt;&lt;Group&gt;&lt;References&gt;&lt;Item&gt;&lt;ID&gt;54&lt;/ID&gt;&lt;UID&gt;{6D154831-4583-418D-BB1C-4C046FBD5CE6}&lt;/UID&gt;&lt;Title&gt;Encyclopedia of Information Science and Technology, Fourth Edition&lt;/Title&gt;&lt;Template&gt;Book&lt;/Template&gt;&lt;Star&gt;0&lt;/Star&gt;&lt;Tag&gt;0&lt;/Tag&gt;&lt;Author&gt;Mehdi Khosrow-Pour, DBA&lt;/Author&gt;&lt;Year&gt;2018&lt;/Year&gt;&lt;Details&gt;&lt;_accessed&gt;62572204&lt;/_accessed&gt;&lt;_author_aff&gt;Information Resources Management Association&lt;/_author_aff&gt;&lt;_created&gt;62217687&lt;/_created&gt;&lt;_modified&gt;62217688&lt;/_modified&gt;&lt;_pages&gt;4134&lt;/_pages&gt;&lt;_place_published&gt;USA&lt;/_place_published&gt;&lt;_publisher&gt;Information Science Reference&lt;/_publisher&gt;&lt;/Details&gt;&lt;Extra&gt;&lt;DBUID&gt;{DFD86C61-52C7-44BD-8A7E-8B61D55B1FD6}&lt;/DBUID&gt;&lt;/Extra&gt;&lt;/Item&gt;&lt;/References&gt;&lt;/Group&gt;&lt;/Citation&gt;_x000a_"/>
    <w:docVar w:name="NE.Ref{DE14F1A3-FCF2-4F50-ACB6-542D9C609A92}" w:val=" ADDIN NE.Ref.{DE14F1A3-FCF2-4F50-ACB6-542D9C609A9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DE8586E8-62AD-4CD3-A4E6-F720DB842306}" w:val=" ADDIN NE.Ref.{DE8586E8-62AD-4CD3-A4E6-F720DB842306}&lt;Citation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/Citation&gt;_x000a_"/>
    <w:docVar w:name="NE.Ref{E3936FDF-05FD-408B-9025-371BD29AB7A7}" w:val=" ADDIN NE.Ref.{E3936FDF-05FD-408B-9025-371BD29AB7A7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E6DE4035-EB15-4B2E-AA3A-5CEE549FAB2C}" w:val=" ADDIN NE.Ref.{E6DE4035-EB15-4B2E-AA3A-5CEE549FAB2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E7CEC270-C0EC-40D5-BA54-886A808C1CAD}" w:val=" ADDIN NE.Ref.{E7CEC270-C0EC-40D5-BA54-886A808C1CAD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EE332A16-C2C9-4B6D-83E3-917F8E63D49D}" w:val=" ADDIN NE.Ref.{EE332A16-C2C9-4B6D-83E3-917F8E63D49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EF7E0CBA-D07D-4140-B030-8E402BE8E7A3}" w:val=" ADDIN NE.Ref.{EF7E0CBA-D07D-4140-B030-8E402BE8E7A3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F4AAA3F4-E497-456E-A5BA-4FD7FAC661F5}" w:val=" ADDIN NE.Ref.{F4AAA3F4-E497-456E-A5BA-4FD7FAC661F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F4D1D53C-93CB-4D1E-9A91-BECF4E675407}" w:val=" ADDIN NE.Ref.{F4D1D53C-93CB-4D1E-9A91-BECF4E675407}&lt;Citation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F6F960F2-71CB-4D33-98FA-76F1A38EA63D}" w:val=" ADDIN NE.Ref.{F6F960F2-71CB-4D33-98FA-76F1A38EA63D}&lt;Citation&gt;&lt;Group&gt;&lt;References&gt;&lt;Item&gt;&lt;ID&gt;12&lt;/ID&gt;&lt;UID&gt;{C2821687-59F4-4509-8A20-5A0DC1BF7E1D}&lt;/UID&gt;&lt;Title&gt;Diurnal and seasonal mood vary with work, sleep, and daylength across diverse cultures&lt;/Title&gt;&lt;Template&gt;Journal Article&lt;/Template&gt;&lt;Star&gt;0&lt;/Star&gt;&lt;Tag&gt;0&lt;/Tag&gt;&lt;Author&gt;Golder, Scott A; Macy, Michael W&lt;/Author&gt;&lt;Year&gt;2011&lt;/Year&gt;&lt;Details&gt;&lt;_isbn&gt;0036-8075&lt;/_isbn&gt;&lt;_issue&gt;6051&lt;/_issue&gt;&lt;_journal&gt;Science&lt;/_journal&gt;&lt;_pages&gt;1878-1881&lt;/_pages&gt;&lt;_volume&gt;333&lt;/_volume&gt;&lt;_created&gt;62930100&lt;/_created&gt;&lt;_modified&gt;62930100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F7C94548-9BA4-4062-A367-2274C4F80B0C}" w:val=" ADDIN NE.Ref.{F7C94548-9BA4-4062-A367-2274C4F80B0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FA510394-C771-4FC1-A3A7-6CDDE213754E}" w:val=" ADDIN NE.Ref.{FA510394-C771-4FC1-A3A7-6CDDE213754E}&lt;Citation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2378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Group&gt;&lt;References&gt;&lt;Item&gt;&lt;ID&gt;96&lt;/ID&gt;&lt;UID&gt;{5DB316B9-48CE-41C0-9193-42BD0F462600}&lt;/UID&gt;&lt;Title&gt;Elevated 12-month and lifetime prevalence and comorbidity rates of mood, anxiety, and alcohol use disorders in Chinese men who have sex with men&lt;/Title&gt;&lt;Template&gt;Journal Article&lt;/Template&gt;&lt;Star&gt;0&lt;/Star&gt;&lt;Tag&gt;0&lt;/Tag&gt;&lt;Author&gt;Yu, L; Jiang, C; Na, J; Li, N; Diao, W; Gu, Y; Zhao, L; Zou, Y; Chen, Y; Liu, L; Mu, H; Liu, Y; Yu, L; Yang, X; Pan, G&lt;/Author&gt;&lt;Year&gt;2013&lt;/Year&gt;&lt;Details&gt;&lt;_accession_num&gt;23637731&lt;/_accession_num&gt;&lt;_author_adr&gt;Department of Chronic Diseases, Liaoning Provincial Center for Disease Control and Prevention, Shenyang, China.&lt;/_author_adr&gt;&lt;_collection_scope&gt;SCIE&lt;/_collection_scope&gt;&lt;_created&gt;62823786&lt;/_created&gt;&lt;_date&gt;2013-01-20&lt;/_date&gt;&lt;_date_display&gt;2013&lt;/_date_display&gt;&lt;_doi&gt;10.1371/journal.pone.0050762&lt;/_doi&gt;&lt;_impact_factor&gt;   2.766&lt;/_impact_factor&gt;&lt;_isbn&gt;1932-6203 (Electronic); 1932-6203 (Linking)&lt;/_isbn&gt;&lt;_issue&gt;4&lt;/_issue&gt;&lt;_journal&gt;PLoS One&lt;/_journal&gt;&lt;_keywords&gt;Adult; Alcohol-Related Disorders/*epidemiology; Anxiety Disorders/*epidemiology; Bias; China/epidemiology; Comorbidity; Data Collection/methods; Homosexuality, Male/*statistics &amp;amp; numerical data; Humans; Male; Mood Disorders/*epidemiology; Population Surveillance/methods; Prevalence; Sampling Studies; Urban Population&lt;/_keywords&gt;&lt;_language&gt;eng&lt;/_language&gt;&lt;_modified&gt;62823815&lt;/_modified&gt;&lt;_pages&gt;e5076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637731&amp;amp;query_hl=1&lt;/_url&gt;&lt;_volume&gt;8&lt;/_volume&gt;&lt;/Details&gt;&lt;Extra&gt;&lt;DBUID&gt;{DFD86C61-52C7-44BD-8A7E-8B61D55B1FD6}&lt;/DBUID&gt;&lt;/Extra&gt;&lt;/Item&gt;&lt;/References&gt;&lt;/Group&gt;&lt;/Citation&gt;_x000a_"/>
    <w:docVar w:name="NE.Ref{FAE7D8AE-21E5-4C4B-9236-49442DDD09E5}" w:val=" ADDIN NE.Ref.{FAE7D8AE-21E5-4C4B-9236-49442DDD09E5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</w:docVars>
  <w:rsids>
    <w:rsidRoot w:val="00BC3408"/>
    <w:rsid w:val="0000026F"/>
    <w:rsid w:val="0000134E"/>
    <w:rsid w:val="00001436"/>
    <w:rsid w:val="00004F02"/>
    <w:rsid w:val="0000586D"/>
    <w:rsid w:val="0001160F"/>
    <w:rsid w:val="0001269A"/>
    <w:rsid w:val="00013C14"/>
    <w:rsid w:val="00015E2A"/>
    <w:rsid w:val="00016855"/>
    <w:rsid w:val="0002112F"/>
    <w:rsid w:val="00021AC3"/>
    <w:rsid w:val="00023705"/>
    <w:rsid w:val="00023C12"/>
    <w:rsid w:val="000241B7"/>
    <w:rsid w:val="000311D3"/>
    <w:rsid w:val="00031938"/>
    <w:rsid w:val="00031F2C"/>
    <w:rsid w:val="00033250"/>
    <w:rsid w:val="000332EC"/>
    <w:rsid w:val="000351A6"/>
    <w:rsid w:val="00035627"/>
    <w:rsid w:val="000356F9"/>
    <w:rsid w:val="00036300"/>
    <w:rsid w:val="000374B7"/>
    <w:rsid w:val="000403C4"/>
    <w:rsid w:val="00040CA6"/>
    <w:rsid w:val="000435B0"/>
    <w:rsid w:val="00046E52"/>
    <w:rsid w:val="00051FEA"/>
    <w:rsid w:val="00053E43"/>
    <w:rsid w:val="00056188"/>
    <w:rsid w:val="000613A2"/>
    <w:rsid w:val="00062D16"/>
    <w:rsid w:val="00064681"/>
    <w:rsid w:val="00065264"/>
    <w:rsid w:val="00065278"/>
    <w:rsid w:val="000667B9"/>
    <w:rsid w:val="00067AFE"/>
    <w:rsid w:val="000700BA"/>
    <w:rsid w:val="0007227B"/>
    <w:rsid w:val="00073EA2"/>
    <w:rsid w:val="0007405B"/>
    <w:rsid w:val="00076319"/>
    <w:rsid w:val="00076356"/>
    <w:rsid w:val="0007776D"/>
    <w:rsid w:val="000800BF"/>
    <w:rsid w:val="00081199"/>
    <w:rsid w:val="000812A9"/>
    <w:rsid w:val="000831AA"/>
    <w:rsid w:val="000837CA"/>
    <w:rsid w:val="00091001"/>
    <w:rsid w:val="0009254D"/>
    <w:rsid w:val="00092F3E"/>
    <w:rsid w:val="00096584"/>
    <w:rsid w:val="000A1B9E"/>
    <w:rsid w:val="000A1FC3"/>
    <w:rsid w:val="000A2EE9"/>
    <w:rsid w:val="000A3151"/>
    <w:rsid w:val="000A428C"/>
    <w:rsid w:val="000A66C3"/>
    <w:rsid w:val="000B0608"/>
    <w:rsid w:val="000B358B"/>
    <w:rsid w:val="000B3DCB"/>
    <w:rsid w:val="000B5B26"/>
    <w:rsid w:val="000C2586"/>
    <w:rsid w:val="000C7E4F"/>
    <w:rsid w:val="000D2776"/>
    <w:rsid w:val="000D34F7"/>
    <w:rsid w:val="000D4055"/>
    <w:rsid w:val="000D5C91"/>
    <w:rsid w:val="000D6104"/>
    <w:rsid w:val="000E2022"/>
    <w:rsid w:val="000E2F4D"/>
    <w:rsid w:val="000E42A2"/>
    <w:rsid w:val="000E484C"/>
    <w:rsid w:val="000E5B98"/>
    <w:rsid w:val="000E7CA5"/>
    <w:rsid w:val="000E7E45"/>
    <w:rsid w:val="000F2817"/>
    <w:rsid w:val="000F2C80"/>
    <w:rsid w:val="000F3606"/>
    <w:rsid w:val="000F49A5"/>
    <w:rsid w:val="000F5F56"/>
    <w:rsid w:val="000F659A"/>
    <w:rsid w:val="000F762F"/>
    <w:rsid w:val="00100C6C"/>
    <w:rsid w:val="00100D1C"/>
    <w:rsid w:val="00103359"/>
    <w:rsid w:val="00104E56"/>
    <w:rsid w:val="00105859"/>
    <w:rsid w:val="00105D1F"/>
    <w:rsid w:val="00110F46"/>
    <w:rsid w:val="00111046"/>
    <w:rsid w:val="001118BA"/>
    <w:rsid w:val="00112419"/>
    <w:rsid w:val="001125FE"/>
    <w:rsid w:val="00113274"/>
    <w:rsid w:val="0011428C"/>
    <w:rsid w:val="00115A54"/>
    <w:rsid w:val="001167F4"/>
    <w:rsid w:val="001172DB"/>
    <w:rsid w:val="001173EE"/>
    <w:rsid w:val="001201B0"/>
    <w:rsid w:val="0012043F"/>
    <w:rsid w:val="001230AC"/>
    <w:rsid w:val="0012463A"/>
    <w:rsid w:val="00125EB4"/>
    <w:rsid w:val="00127084"/>
    <w:rsid w:val="0013000A"/>
    <w:rsid w:val="00134F79"/>
    <w:rsid w:val="00137E13"/>
    <w:rsid w:val="0014035C"/>
    <w:rsid w:val="0014174A"/>
    <w:rsid w:val="00142C9D"/>
    <w:rsid w:val="001440D2"/>
    <w:rsid w:val="00146076"/>
    <w:rsid w:val="00150379"/>
    <w:rsid w:val="00151AEE"/>
    <w:rsid w:val="00153255"/>
    <w:rsid w:val="001535D0"/>
    <w:rsid w:val="0016043D"/>
    <w:rsid w:val="0016155C"/>
    <w:rsid w:val="00161C82"/>
    <w:rsid w:val="001630AD"/>
    <w:rsid w:val="00173234"/>
    <w:rsid w:val="00173A2F"/>
    <w:rsid w:val="0017443C"/>
    <w:rsid w:val="00174BE3"/>
    <w:rsid w:val="0017586D"/>
    <w:rsid w:val="00176DA8"/>
    <w:rsid w:val="00177B74"/>
    <w:rsid w:val="00177F34"/>
    <w:rsid w:val="00181231"/>
    <w:rsid w:val="00183DB6"/>
    <w:rsid w:val="001842C3"/>
    <w:rsid w:val="001849B1"/>
    <w:rsid w:val="00186188"/>
    <w:rsid w:val="00190CBE"/>
    <w:rsid w:val="00191704"/>
    <w:rsid w:val="00195FFF"/>
    <w:rsid w:val="00196E92"/>
    <w:rsid w:val="001A174C"/>
    <w:rsid w:val="001A1CC8"/>
    <w:rsid w:val="001A21A0"/>
    <w:rsid w:val="001A24A3"/>
    <w:rsid w:val="001A2D05"/>
    <w:rsid w:val="001A379A"/>
    <w:rsid w:val="001A4F52"/>
    <w:rsid w:val="001A662D"/>
    <w:rsid w:val="001A7357"/>
    <w:rsid w:val="001A774A"/>
    <w:rsid w:val="001B082C"/>
    <w:rsid w:val="001B0E8F"/>
    <w:rsid w:val="001B19C4"/>
    <w:rsid w:val="001B28BC"/>
    <w:rsid w:val="001B5331"/>
    <w:rsid w:val="001B6386"/>
    <w:rsid w:val="001C0A8B"/>
    <w:rsid w:val="001C192A"/>
    <w:rsid w:val="001C6222"/>
    <w:rsid w:val="001C7519"/>
    <w:rsid w:val="001D2BBC"/>
    <w:rsid w:val="001D2DAD"/>
    <w:rsid w:val="001D4B63"/>
    <w:rsid w:val="001D6634"/>
    <w:rsid w:val="001D69FC"/>
    <w:rsid w:val="001D7094"/>
    <w:rsid w:val="001E07CF"/>
    <w:rsid w:val="001E0B64"/>
    <w:rsid w:val="001E30C6"/>
    <w:rsid w:val="001E4FEF"/>
    <w:rsid w:val="001F1460"/>
    <w:rsid w:val="001F2E63"/>
    <w:rsid w:val="001F3B84"/>
    <w:rsid w:val="001F3D65"/>
    <w:rsid w:val="001F43AA"/>
    <w:rsid w:val="001F7A2A"/>
    <w:rsid w:val="00200EA8"/>
    <w:rsid w:val="002035FD"/>
    <w:rsid w:val="00203610"/>
    <w:rsid w:val="00204C55"/>
    <w:rsid w:val="00204E22"/>
    <w:rsid w:val="00205932"/>
    <w:rsid w:val="00207B60"/>
    <w:rsid w:val="00211E74"/>
    <w:rsid w:val="00211FA3"/>
    <w:rsid w:val="00212A80"/>
    <w:rsid w:val="00212B86"/>
    <w:rsid w:val="00215BE4"/>
    <w:rsid w:val="002171EE"/>
    <w:rsid w:val="0022311D"/>
    <w:rsid w:val="00225669"/>
    <w:rsid w:val="002266A9"/>
    <w:rsid w:val="00232428"/>
    <w:rsid w:val="00233222"/>
    <w:rsid w:val="00233961"/>
    <w:rsid w:val="00236CB6"/>
    <w:rsid w:val="0023797E"/>
    <w:rsid w:val="0024007B"/>
    <w:rsid w:val="00241735"/>
    <w:rsid w:val="00242B69"/>
    <w:rsid w:val="00247CDF"/>
    <w:rsid w:val="0025189F"/>
    <w:rsid w:val="0025288A"/>
    <w:rsid w:val="0025466C"/>
    <w:rsid w:val="0025537F"/>
    <w:rsid w:val="00255CDF"/>
    <w:rsid w:val="00257F6E"/>
    <w:rsid w:val="002608B7"/>
    <w:rsid w:val="002645A6"/>
    <w:rsid w:val="00266045"/>
    <w:rsid w:val="0027273F"/>
    <w:rsid w:val="002747ED"/>
    <w:rsid w:val="00274820"/>
    <w:rsid w:val="0027531E"/>
    <w:rsid w:val="002771A0"/>
    <w:rsid w:val="002812DE"/>
    <w:rsid w:val="0028194F"/>
    <w:rsid w:val="00284EBC"/>
    <w:rsid w:val="00287EDA"/>
    <w:rsid w:val="00291EAC"/>
    <w:rsid w:val="002933CD"/>
    <w:rsid w:val="00294246"/>
    <w:rsid w:val="00296DFB"/>
    <w:rsid w:val="002A04EF"/>
    <w:rsid w:val="002A1DC1"/>
    <w:rsid w:val="002A286B"/>
    <w:rsid w:val="002A622E"/>
    <w:rsid w:val="002B0CC2"/>
    <w:rsid w:val="002B16D0"/>
    <w:rsid w:val="002B3083"/>
    <w:rsid w:val="002B32B2"/>
    <w:rsid w:val="002B412E"/>
    <w:rsid w:val="002B45E5"/>
    <w:rsid w:val="002B4B57"/>
    <w:rsid w:val="002B53EA"/>
    <w:rsid w:val="002B55A8"/>
    <w:rsid w:val="002B62E0"/>
    <w:rsid w:val="002B737F"/>
    <w:rsid w:val="002C3742"/>
    <w:rsid w:val="002C60E2"/>
    <w:rsid w:val="002C6D72"/>
    <w:rsid w:val="002C7D8B"/>
    <w:rsid w:val="002D1147"/>
    <w:rsid w:val="002D146E"/>
    <w:rsid w:val="002D171B"/>
    <w:rsid w:val="002D3521"/>
    <w:rsid w:val="002D58C8"/>
    <w:rsid w:val="002D7924"/>
    <w:rsid w:val="002E1CB6"/>
    <w:rsid w:val="002E4F9A"/>
    <w:rsid w:val="002E5CD4"/>
    <w:rsid w:val="002E6949"/>
    <w:rsid w:val="002F09F6"/>
    <w:rsid w:val="002F0F7A"/>
    <w:rsid w:val="002F20FB"/>
    <w:rsid w:val="002F4952"/>
    <w:rsid w:val="002F6279"/>
    <w:rsid w:val="002F72D6"/>
    <w:rsid w:val="002F74D5"/>
    <w:rsid w:val="003006C3"/>
    <w:rsid w:val="00301432"/>
    <w:rsid w:val="00301CF8"/>
    <w:rsid w:val="00303892"/>
    <w:rsid w:val="003059FB"/>
    <w:rsid w:val="00305E84"/>
    <w:rsid w:val="00306B37"/>
    <w:rsid w:val="00310505"/>
    <w:rsid w:val="00311D95"/>
    <w:rsid w:val="00311FFA"/>
    <w:rsid w:val="0031258E"/>
    <w:rsid w:val="0031373B"/>
    <w:rsid w:val="00314C20"/>
    <w:rsid w:val="003161A5"/>
    <w:rsid w:val="00316898"/>
    <w:rsid w:val="00317114"/>
    <w:rsid w:val="003207B7"/>
    <w:rsid w:val="003216B5"/>
    <w:rsid w:val="00324125"/>
    <w:rsid w:val="00325870"/>
    <w:rsid w:val="00326923"/>
    <w:rsid w:val="00326A16"/>
    <w:rsid w:val="0033056A"/>
    <w:rsid w:val="003322DE"/>
    <w:rsid w:val="00337168"/>
    <w:rsid w:val="00337A35"/>
    <w:rsid w:val="003403DE"/>
    <w:rsid w:val="00340DED"/>
    <w:rsid w:val="00342719"/>
    <w:rsid w:val="003428C6"/>
    <w:rsid w:val="0034313D"/>
    <w:rsid w:val="00344D67"/>
    <w:rsid w:val="003464D4"/>
    <w:rsid w:val="00347EA1"/>
    <w:rsid w:val="00353E1C"/>
    <w:rsid w:val="00361514"/>
    <w:rsid w:val="003674CB"/>
    <w:rsid w:val="00367EF1"/>
    <w:rsid w:val="00370C9E"/>
    <w:rsid w:val="00371542"/>
    <w:rsid w:val="00375ED8"/>
    <w:rsid w:val="003800FE"/>
    <w:rsid w:val="00382704"/>
    <w:rsid w:val="00383BC5"/>
    <w:rsid w:val="00384EF1"/>
    <w:rsid w:val="003851A9"/>
    <w:rsid w:val="003857C9"/>
    <w:rsid w:val="0038789B"/>
    <w:rsid w:val="00387BB6"/>
    <w:rsid w:val="00387F0A"/>
    <w:rsid w:val="00391316"/>
    <w:rsid w:val="00396A9F"/>
    <w:rsid w:val="003971B7"/>
    <w:rsid w:val="00397448"/>
    <w:rsid w:val="00397993"/>
    <w:rsid w:val="003A0E15"/>
    <w:rsid w:val="003A5817"/>
    <w:rsid w:val="003A7014"/>
    <w:rsid w:val="003B10AA"/>
    <w:rsid w:val="003B4479"/>
    <w:rsid w:val="003B4844"/>
    <w:rsid w:val="003B6D64"/>
    <w:rsid w:val="003B7B4D"/>
    <w:rsid w:val="003C0AD0"/>
    <w:rsid w:val="003C27DE"/>
    <w:rsid w:val="003C368E"/>
    <w:rsid w:val="003C6F95"/>
    <w:rsid w:val="003C73B9"/>
    <w:rsid w:val="003D1C46"/>
    <w:rsid w:val="003D43FE"/>
    <w:rsid w:val="003D7F4B"/>
    <w:rsid w:val="003E087A"/>
    <w:rsid w:val="003E657A"/>
    <w:rsid w:val="003E7417"/>
    <w:rsid w:val="003F0CB4"/>
    <w:rsid w:val="003F2188"/>
    <w:rsid w:val="003F2996"/>
    <w:rsid w:val="003F47B9"/>
    <w:rsid w:val="003F5F06"/>
    <w:rsid w:val="003F6F61"/>
    <w:rsid w:val="00401B06"/>
    <w:rsid w:val="0040250E"/>
    <w:rsid w:val="00402C31"/>
    <w:rsid w:val="004110F2"/>
    <w:rsid w:val="00412421"/>
    <w:rsid w:val="004143AF"/>
    <w:rsid w:val="00414AA9"/>
    <w:rsid w:val="00417808"/>
    <w:rsid w:val="00417DBE"/>
    <w:rsid w:val="00420EA9"/>
    <w:rsid w:val="00421D8D"/>
    <w:rsid w:val="0042233F"/>
    <w:rsid w:val="00423B31"/>
    <w:rsid w:val="00430B60"/>
    <w:rsid w:val="00431B60"/>
    <w:rsid w:val="00431BB1"/>
    <w:rsid w:val="00433111"/>
    <w:rsid w:val="00440703"/>
    <w:rsid w:val="00443F8A"/>
    <w:rsid w:val="00445927"/>
    <w:rsid w:val="004473A9"/>
    <w:rsid w:val="004511DE"/>
    <w:rsid w:val="004531A9"/>
    <w:rsid w:val="004542BF"/>
    <w:rsid w:val="00454945"/>
    <w:rsid w:val="00460661"/>
    <w:rsid w:val="00460FB2"/>
    <w:rsid w:val="00462BB2"/>
    <w:rsid w:val="00463871"/>
    <w:rsid w:val="0046436C"/>
    <w:rsid w:val="004645C5"/>
    <w:rsid w:val="004674F4"/>
    <w:rsid w:val="0047138C"/>
    <w:rsid w:val="00471E80"/>
    <w:rsid w:val="004729E8"/>
    <w:rsid w:val="00473112"/>
    <w:rsid w:val="00473411"/>
    <w:rsid w:val="00473ED6"/>
    <w:rsid w:val="00481E99"/>
    <w:rsid w:val="00482225"/>
    <w:rsid w:val="00484353"/>
    <w:rsid w:val="00485482"/>
    <w:rsid w:val="00485CBF"/>
    <w:rsid w:val="004877CC"/>
    <w:rsid w:val="00492C48"/>
    <w:rsid w:val="00494C92"/>
    <w:rsid w:val="004A3C2C"/>
    <w:rsid w:val="004A4EDD"/>
    <w:rsid w:val="004A7AFB"/>
    <w:rsid w:val="004B026B"/>
    <w:rsid w:val="004B4486"/>
    <w:rsid w:val="004B722A"/>
    <w:rsid w:val="004B72DB"/>
    <w:rsid w:val="004C1A98"/>
    <w:rsid w:val="004C22E3"/>
    <w:rsid w:val="004C35DF"/>
    <w:rsid w:val="004C5C2B"/>
    <w:rsid w:val="004C612C"/>
    <w:rsid w:val="004C747E"/>
    <w:rsid w:val="004C7F60"/>
    <w:rsid w:val="004D43C8"/>
    <w:rsid w:val="004E29FA"/>
    <w:rsid w:val="004E3B4C"/>
    <w:rsid w:val="004E4D1A"/>
    <w:rsid w:val="004E528B"/>
    <w:rsid w:val="004E76AA"/>
    <w:rsid w:val="004F234E"/>
    <w:rsid w:val="004F27C7"/>
    <w:rsid w:val="004F3B4E"/>
    <w:rsid w:val="004F6B0E"/>
    <w:rsid w:val="00500E0E"/>
    <w:rsid w:val="00501DCC"/>
    <w:rsid w:val="00502A35"/>
    <w:rsid w:val="00504CAD"/>
    <w:rsid w:val="00504D39"/>
    <w:rsid w:val="00506C18"/>
    <w:rsid w:val="00510054"/>
    <w:rsid w:val="005107BF"/>
    <w:rsid w:val="00510ACF"/>
    <w:rsid w:val="0051134E"/>
    <w:rsid w:val="0051148A"/>
    <w:rsid w:val="00514006"/>
    <w:rsid w:val="005179DB"/>
    <w:rsid w:val="00520DB8"/>
    <w:rsid w:val="00522A90"/>
    <w:rsid w:val="005247C2"/>
    <w:rsid w:val="00524DB8"/>
    <w:rsid w:val="00525E26"/>
    <w:rsid w:val="00527137"/>
    <w:rsid w:val="00530371"/>
    <w:rsid w:val="00531255"/>
    <w:rsid w:val="00531A65"/>
    <w:rsid w:val="00531D77"/>
    <w:rsid w:val="00531F9C"/>
    <w:rsid w:val="00534658"/>
    <w:rsid w:val="005375F0"/>
    <w:rsid w:val="00537848"/>
    <w:rsid w:val="005378EF"/>
    <w:rsid w:val="00537FBE"/>
    <w:rsid w:val="00543681"/>
    <w:rsid w:val="005472AB"/>
    <w:rsid w:val="00552DE2"/>
    <w:rsid w:val="00553BF9"/>
    <w:rsid w:val="00560628"/>
    <w:rsid w:val="00560825"/>
    <w:rsid w:val="0056104F"/>
    <w:rsid w:val="00561671"/>
    <w:rsid w:val="00563190"/>
    <w:rsid w:val="00565A42"/>
    <w:rsid w:val="00570CC9"/>
    <w:rsid w:val="0057110B"/>
    <w:rsid w:val="0057194B"/>
    <w:rsid w:val="00571AB5"/>
    <w:rsid w:val="005732A5"/>
    <w:rsid w:val="00577500"/>
    <w:rsid w:val="005807F0"/>
    <w:rsid w:val="005819EB"/>
    <w:rsid w:val="00581C1D"/>
    <w:rsid w:val="00583213"/>
    <w:rsid w:val="00583917"/>
    <w:rsid w:val="00583DCC"/>
    <w:rsid w:val="00587361"/>
    <w:rsid w:val="00587BD6"/>
    <w:rsid w:val="00591A5D"/>
    <w:rsid w:val="005930B4"/>
    <w:rsid w:val="005958F4"/>
    <w:rsid w:val="00596F3D"/>
    <w:rsid w:val="005A4653"/>
    <w:rsid w:val="005A5F28"/>
    <w:rsid w:val="005A6CDE"/>
    <w:rsid w:val="005B2458"/>
    <w:rsid w:val="005B79CF"/>
    <w:rsid w:val="005B7EB8"/>
    <w:rsid w:val="005C0B95"/>
    <w:rsid w:val="005C2106"/>
    <w:rsid w:val="005C2C7D"/>
    <w:rsid w:val="005C4DA2"/>
    <w:rsid w:val="005C5E09"/>
    <w:rsid w:val="005C6992"/>
    <w:rsid w:val="005C7463"/>
    <w:rsid w:val="005D0464"/>
    <w:rsid w:val="005D1273"/>
    <w:rsid w:val="005D1FAE"/>
    <w:rsid w:val="005E15B8"/>
    <w:rsid w:val="005E3109"/>
    <w:rsid w:val="005E3258"/>
    <w:rsid w:val="005E4972"/>
    <w:rsid w:val="005E4CC8"/>
    <w:rsid w:val="005E5DFB"/>
    <w:rsid w:val="005E78D8"/>
    <w:rsid w:val="00602F47"/>
    <w:rsid w:val="00607D26"/>
    <w:rsid w:val="00607EA8"/>
    <w:rsid w:val="0061011A"/>
    <w:rsid w:val="00610DA0"/>
    <w:rsid w:val="00610E0E"/>
    <w:rsid w:val="00612EEA"/>
    <w:rsid w:val="00613CFC"/>
    <w:rsid w:val="0061550E"/>
    <w:rsid w:val="0061669C"/>
    <w:rsid w:val="006171E1"/>
    <w:rsid w:val="006174FB"/>
    <w:rsid w:val="00622CB3"/>
    <w:rsid w:val="00622F04"/>
    <w:rsid w:val="00624DFF"/>
    <w:rsid w:val="00625F2F"/>
    <w:rsid w:val="00627C0C"/>
    <w:rsid w:val="00631D01"/>
    <w:rsid w:val="0063566E"/>
    <w:rsid w:val="00636AAE"/>
    <w:rsid w:val="0063730E"/>
    <w:rsid w:val="0064160F"/>
    <w:rsid w:val="00642E41"/>
    <w:rsid w:val="006447CA"/>
    <w:rsid w:val="006449B9"/>
    <w:rsid w:val="00645B00"/>
    <w:rsid w:val="00645CEC"/>
    <w:rsid w:val="00645F7E"/>
    <w:rsid w:val="00646D2F"/>
    <w:rsid w:val="00650471"/>
    <w:rsid w:val="0065348A"/>
    <w:rsid w:val="00655B23"/>
    <w:rsid w:val="00657910"/>
    <w:rsid w:val="00660D65"/>
    <w:rsid w:val="00660EFC"/>
    <w:rsid w:val="006615BD"/>
    <w:rsid w:val="00665987"/>
    <w:rsid w:val="006669DE"/>
    <w:rsid w:val="0067375E"/>
    <w:rsid w:val="00675E55"/>
    <w:rsid w:val="00677655"/>
    <w:rsid w:val="00680EC7"/>
    <w:rsid w:val="00681A74"/>
    <w:rsid w:val="006849D6"/>
    <w:rsid w:val="006944C9"/>
    <w:rsid w:val="006957DE"/>
    <w:rsid w:val="006A0F70"/>
    <w:rsid w:val="006A312C"/>
    <w:rsid w:val="006A5FDC"/>
    <w:rsid w:val="006A78F6"/>
    <w:rsid w:val="006A7EF4"/>
    <w:rsid w:val="006B0501"/>
    <w:rsid w:val="006B30C4"/>
    <w:rsid w:val="006B363E"/>
    <w:rsid w:val="006B4E91"/>
    <w:rsid w:val="006B6FED"/>
    <w:rsid w:val="006B7BD3"/>
    <w:rsid w:val="006B7BDC"/>
    <w:rsid w:val="006C3A83"/>
    <w:rsid w:val="006C3E75"/>
    <w:rsid w:val="006C4501"/>
    <w:rsid w:val="006C4D54"/>
    <w:rsid w:val="006C63EB"/>
    <w:rsid w:val="006C65D1"/>
    <w:rsid w:val="006D0765"/>
    <w:rsid w:val="006D4FB4"/>
    <w:rsid w:val="006D510F"/>
    <w:rsid w:val="006D6D18"/>
    <w:rsid w:val="006E1101"/>
    <w:rsid w:val="006E2F57"/>
    <w:rsid w:val="006E4E73"/>
    <w:rsid w:val="006E5099"/>
    <w:rsid w:val="006E6E4E"/>
    <w:rsid w:val="006F1F50"/>
    <w:rsid w:val="006F385C"/>
    <w:rsid w:val="006F3BCF"/>
    <w:rsid w:val="006F5A30"/>
    <w:rsid w:val="006F5C2E"/>
    <w:rsid w:val="006F6954"/>
    <w:rsid w:val="006F72F1"/>
    <w:rsid w:val="006F7F0A"/>
    <w:rsid w:val="007110DC"/>
    <w:rsid w:val="007119E1"/>
    <w:rsid w:val="0071200E"/>
    <w:rsid w:val="007126BC"/>
    <w:rsid w:val="00712ADD"/>
    <w:rsid w:val="00714C64"/>
    <w:rsid w:val="0071529B"/>
    <w:rsid w:val="007158BA"/>
    <w:rsid w:val="007168F2"/>
    <w:rsid w:val="00717379"/>
    <w:rsid w:val="00717878"/>
    <w:rsid w:val="007215AA"/>
    <w:rsid w:val="00721D9C"/>
    <w:rsid w:val="0072310A"/>
    <w:rsid w:val="00727CAF"/>
    <w:rsid w:val="00732639"/>
    <w:rsid w:val="0073394F"/>
    <w:rsid w:val="0073558A"/>
    <w:rsid w:val="00735DD0"/>
    <w:rsid w:val="00737006"/>
    <w:rsid w:val="007371CE"/>
    <w:rsid w:val="00746216"/>
    <w:rsid w:val="00747051"/>
    <w:rsid w:val="007479C1"/>
    <w:rsid w:val="007502E7"/>
    <w:rsid w:val="007506F9"/>
    <w:rsid w:val="00754F9C"/>
    <w:rsid w:val="00755A6F"/>
    <w:rsid w:val="00757087"/>
    <w:rsid w:val="00760B35"/>
    <w:rsid w:val="007627A4"/>
    <w:rsid w:val="00766887"/>
    <w:rsid w:val="00767C5D"/>
    <w:rsid w:val="00771955"/>
    <w:rsid w:val="00771AEA"/>
    <w:rsid w:val="00772DCD"/>
    <w:rsid w:val="00773FF7"/>
    <w:rsid w:val="0077448F"/>
    <w:rsid w:val="00774D99"/>
    <w:rsid w:val="007771C5"/>
    <w:rsid w:val="0077760B"/>
    <w:rsid w:val="00777D9E"/>
    <w:rsid w:val="0078172E"/>
    <w:rsid w:val="00781763"/>
    <w:rsid w:val="00783507"/>
    <w:rsid w:val="00783635"/>
    <w:rsid w:val="00784BA2"/>
    <w:rsid w:val="00787D36"/>
    <w:rsid w:val="00792146"/>
    <w:rsid w:val="00792394"/>
    <w:rsid w:val="00793E93"/>
    <w:rsid w:val="007968EB"/>
    <w:rsid w:val="00797EE4"/>
    <w:rsid w:val="007A0EF1"/>
    <w:rsid w:val="007A2CA5"/>
    <w:rsid w:val="007A3124"/>
    <w:rsid w:val="007A3729"/>
    <w:rsid w:val="007A5370"/>
    <w:rsid w:val="007B1204"/>
    <w:rsid w:val="007B1672"/>
    <w:rsid w:val="007B1FE9"/>
    <w:rsid w:val="007B2B07"/>
    <w:rsid w:val="007B4A70"/>
    <w:rsid w:val="007B5BDC"/>
    <w:rsid w:val="007B7BE3"/>
    <w:rsid w:val="007C03E0"/>
    <w:rsid w:val="007C3800"/>
    <w:rsid w:val="007C42B0"/>
    <w:rsid w:val="007D102B"/>
    <w:rsid w:val="007D1A9C"/>
    <w:rsid w:val="007D391B"/>
    <w:rsid w:val="007E11A7"/>
    <w:rsid w:val="007E3241"/>
    <w:rsid w:val="007E35EB"/>
    <w:rsid w:val="007E52D9"/>
    <w:rsid w:val="007E6B59"/>
    <w:rsid w:val="007E7ABB"/>
    <w:rsid w:val="007F3771"/>
    <w:rsid w:val="007F4B43"/>
    <w:rsid w:val="00800DDC"/>
    <w:rsid w:val="00804280"/>
    <w:rsid w:val="00805A8E"/>
    <w:rsid w:val="00806DEF"/>
    <w:rsid w:val="00806F97"/>
    <w:rsid w:val="00815E51"/>
    <w:rsid w:val="0081755F"/>
    <w:rsid w:val="00820046"/>
    <w:rsid w:val="008201A6"/>
    <w:rsid w:val="0082080B"/>
    <w:rsid w:val="00821548"/>
    <w:rsid w:val="00824995"/>
    <w:rsid w:val="00824AC7"/>
    <w:rsid w:val="00826FDD"/>
    <w:rsid w:val="00827CDF"/>
    <w:rsid w:val="008301A2"/>
    <w:rsid w:val="00832C23"/>
    <w:rsid w:val="00832CA2"/>
    <w:rsid w:val="00833213"/>
    <w:rsid w:val="0083600B"/>
    <w:rsid w:val="008370B3"/>
    <w:rsid w:val="008377FD"/>
    <w:rsid w:val="00841947"/>
    <w:rsid w:val="00843847"/>
    <w:rsid w:val="00843AD2"/>
    <w:rsid w:val="00850111"/>
    <w:rsid w:val="008516F1"/>
    <w:rsid w:val="008517CE"/>
    <w:rsid w:val="008544BB"/>
    <w:rsid w:val="00854E50"/>
    <w:rsid w:val="00855A54"/>
    <w:rsid w:val="0085600B"/>
    <w:rsid w:val="00865887"/>
    <w:rsid w:val="00865CC0"/>
    <w:rsid w:val="00866495"/>
    <w:rsid w:val="00866689"/>
    <w:rsid w:val="0086797B"/>
    <w:rsid w:val="00872543"/>
    <w:rsid w:val="00877136"/>
    <w:rsid w:val="00881A95"/>
    <w:rsid w:val="00882636"/>
    <w:rsid w:val="0088316A"/>
    <w:rsid w:val="00885CC5"/>
    <w:rsid w:val="008872EF"/>
    <w:rsid w:val="00892687"/>
    <w:rsid w:val="00892A4B"/>
    <w:rsid w:val="00892BD4"/>
    <w:rsid w:val="0089418B"/>
    <w:rsid w:val="008969E0"/>
    <w:rsid w:val="00897320"/>
    <w:rsid w:val="008A078E"/>
    <w:rsid w:val="008A3B67"/>
    <w:rsid w:val="008A6955"/>
    <w:rsid w:val="008B2203"/>
    <w:rsid w:val="008B4E00"/>
    <w:rsid w:val="008B5097"/>
    <w:rsid w:val="008B51B0"/>
    <w:rsid w:val="008C03F6"/>
    <w:rsid w:val="008C2074"/>
    <w:rsid w:val="008C27E6"/>
    <w:rsid w:val="008C34D1"/>
    <w:rsid w:val="008C74A4"/>
    <w:rsid w:val="008C75A2"/>
    <w:rsid w:val="008D079D"/>
    <w:rsid w:val="008D1B1B"/>
    <w:rsid w:val="008D36A5"/>
    <w:rsid w:val="008D54BA"/>
    <w:rsid w:val="008D5CAB"/>
    <w:rsid w:val="008D7A36"/>
    <w:rsid w:val="008E03A7"/>
    <w:rsid w:val="008E27A7"/>
    <w:rsid w:val="008E35D6"/>
    <w:rsid w:val="008E500F"/>
    <w:rsid w:val="008E6402"/>
    <w:rsid w:val="008E6C68"/>
    <w:rsid w:val="008E79CA"/>
    <w:rsid w:val="008F21F0"/>
    <w:rsid w:val="008F45C8"/>
    <w:rsid w:val="008F55DE"/>
    <w:rsid w:val="008F637D"/>
    <w:rsid w:val="009006E2"/>
    <w:rsid w:val="00900A66"/>
    <w:rsid w:val="00901713"/>
    <w:rsid w:val="00902CFC"/>
    <w:rsid w:val="00904576"/>
    <w:rsid w:val="00906539"/>
    <w:rsid w:val="00906CA5"/>
    <w:rsid w:val="009077C2"/>
    <w:rsid w:val="00910387"/>
    <w:rsid w:val="00910B5E"/>
    <w:rsid w:val="00910C3F"/>
    <w:rsid w:val="009110A7"/>
    <w:rsid w:val="00911C77"/>
    <w:rsid w:val="00913F3D"/>
    <w:rsid w:val="0091516E"/>
    <w:rsid w:val="00917FBA"/>
    <w:rsid w:val="00924A0F"/>
    <w:rsid w:val="0092665A"/>
    <w:rsid w:val="00933716"/>
    <w:rsid w:val="00933779"/>
    <w:rsid w:val="00933C99"/>
    <w:rsid w:val="0093438C"/>
    <w:rsid w:val="009359BF"/>
    <w:rsid w:val="009370A5"/>
    <w:rsid w:val="00942F5C"/>
    <w:rsid w:val="00943162"/>
    <w:rsid w:val="00943EA0"/>
    <w:rsid w:val="00945C0D"/>
    <w:rsid w:val="00946A55"/>
    <w:rsid w:val="00946BD1"/>
    <w:rsid w:val="00951BA5"/>
    <w:rsid w:val="00953C95"/>
    <w:rsid w:val="009565A8"/>
    <w:rsid w:val="00956AC9"/>
    <w:rsid w:val="00957895"/>
    <w:rsid w:val="0096329E"/>
    <w:rsid w:val="00963709"/>
    <w:rsid w:val="009708BA"/>
    <w:rsid w:val="00971885"/>
    <w:rsid w:val="00976386"/>
    <w:rsid w:val="00976A8C"/>
    <w:rsid w:val="00981596"/>
    <w:rsid w:val="0098378B"/>
    <w:rsid w:val="00983A0A"/>
    <w:rsid w:val="009841F1"/>
    <w:rsid w:val="009857A4"/>
    <w:rsid w:val="00985F0D"/>
    <w:rsid w:val="00992ACA"/>
    <w:rsid w:val="0099618B"/>
    <w:rsid w:val="00996F8B"/>
    <w:rsid w:val="00997600"/>
    <w:rsid w:val="00997789"/>
    <w:rsid w:val="009A08B9"/>
    <w:rsid w:val="009A0DA0"/>
    <w:rsid w:val="009A3FC5"/>
    <w:rsid w:val="009A5FC8"/>
    <w:rsid w:val="009A6C74"/>
    <w:rsid w:val="009B071C"/>
    <w:rsid w:val="009B122A"/>
    <w:rsid w:val="009B698D"/>
    <w:rsid w:val="009C144F"/>
    <w:rsid w:val="009C656D"/>
    <w:rsid w:val="009D3B8D"/>
    <w:rsid w:val="009D4AA9"/>
    <w:rsid w:val="009D636A"/>
    <w:rsid w:val="009D7B32"/>
    <w:rsid w:val="009E38BA"/>
    <w:rsid w:val="009E4B86"/>
    <w:rsid w:val="009E64C1"/>
    <w:rsid w:val="009E67B6"/>
    <w:rsid w:val="009E7B47"/>
    <w:rsid w:val="009E7B70"/>
    <w:rsid w:val="009F4088"/>
    <w:rsid w:val="009F6C0B"/>
    <w:rsid w:val="00A010E9"/>
    <w:rsid w:val="00A01F4F"/>
    <w:rsid w:val="00A02A57"/>
    <w:rsid w:val="00A04682"/>
    <w:rsid w:val="00A06721"/>
    <w:rsid w:val="00A107C2"/>
    <w:rsid w:val="00A126C9"/>
    <w:rsid w:val="00A15DEE"/>
    <w:rsid w:val="00A21E2A"/>
    <w:rsid w:val="00A22446"/>
    <w:rsid w:val="00A22BD1"/>
    <w:rsid w:val="00A23B28"/>
    <w:rsid w:val="00A24E60"/>
    <w:rsid w:val="00A253AF"/>
    <w:rsid w:val="00A3069E"/>
    <w:rsid w:val="00A320BF"/>
    <w:rsid w:val="00A35CCA"/>
    <w:rsid w:val="00A41D50"/>
    <w:rsid w:val="00A42C0C"/>
    <w:rsid w:val="00A47FD1"/>
    <w:rsid w:val="00A509B5"/>
    <w:rsid w:val="00A52A56"/>
    <w:rsid w:val="00A53D50"/>
    <w:rsid w:val="00A56CCA"/>
    <w:rsid w:val="00A615C8"/>
    <w:rsid w:val="00A6196A"/>
    <w:rsid w:val="00A61CA8"/>
    <w:rsid w:val="00A61F25"/>
    <w:rsid w:val="00A62ACE"/>
    <w:rsid w:val="00A6599E"/>
    <w:rsid w:val="00A7025A"/>
    <w:rsid w:val="00A70775"/>
    <w:rsid w:val="00A70C8A"/>
    <w:rsid w:val="00A73D79"/>
    <w:rsid w:val="00A74199"/>
    <w:rsid w:val="00A751B0"/>
    <w:rsid w:val="00A774BF"/>
    <w:rsid w:val="00A80EB2"/>
    <w:rsid w:val="00A81495"/>
    <w:rsid w:val="00A81AB5"/>
    <w:rsid w:val="00A81BA7"/>
    <w:rsid w:val="00A83077"/>
    <w:rsid w:val="00A83A03"/>
    <w:rsid w:val="00A8460C"/>
    <w:rsid w:val="00A84FB7"/>
    <w:rsid w:val="00A852BE"/>
    <w:rsid w:val="00A86195"/>
    <w:rsid w:val="00A864EA"/>
    <w:rsid w:val="00A87DFC"/>
    <w:rsid w:val="00A90800"/>
    <w:rsid w:val="00A90C5F"/>
    <w:rsid w:val="00A978EA"/>
    <w:rsid w:val="00AA2171"/>
    <w:rsid w:val="00AA2F1D"/>
    <w:rsid w:val="00AA38A4"/>
    <w:rsid w:val="00AA4697"/>
    <w:rsid w:val="00AA5221"/>
    <w:rsid w:val="00AA57B7"/>
    <w:rsid w:val="00AB0AB1"/>
    <w:rsid w:val="00AB31ED"/>
    <w:rsid w:val="00AB3CF3"/>
    <w:rsid w:val="00AB4E4C"/>
    <w:rsid w:val="00AB6F7C"/>
    <w:rsid w:val="00AC1A7F"/>
    <w:rsid w:val="00AC56FA"/>
    <w:rsid w:val="00AC6316"/>
    <w:rsid w:val="00AD1A93"/>
    <w:rsid w:val="00AD26FD"/>
    <w:rsid w:val="00AD3F68"/>
    <w:rsid w:val="00AD4ABF"/>
    <w:rsid w:val="00AD62C4"/>
    <w:rsid w:val="00AE0E5D"/>
    <w:rsid w:val="00AE2C24"/>
    <w:rsid w:val="00AE3129"/>
    <w:rsid w:val="00AE3BF4"/>
    <w:rsid w:val="00AE3D71"/>
    <w:rsid w:val="00AE5FAF"/>
    <w:rsid w:val="00AF1048"/>
    <w:rsid w:val="00AF2FB1"/>
    <w:rsid w:val="00AF33AD"/>
    <w:rsid w:val="00AF3C75"/>
    <w:rsid w:val="00AF4A81"/>
    <w:rsid w:val="00AF5F35"/>
    <w:rsid w:val="00AF5FF7"/>
    <w:rsid w:val="00B008B9"/>
    <w:rsid w:val="00B01ADA"/>
    <w:rsid w:val="00B04618"/>
    <w:rsid w:val="00B0494B"/>
    <w:rsid w:val="00B14490"/>
    <w:rsid w:val="00B170BB"/>
    <w:rsid w:val="00B17642"/>
    <w:rsid w:val="00B2032B"/>
    <w:rsid w:val="00B227F3"/>
    <w:rsid w:val="00B22D7C"/>
    <w:rsid w:val="00B23E60"/>
    <w:rsid w:val="00B31523"/>
    <w:rsid w:val="00B32AFB"/>
    <w:rsid w:val="00B347CE"/>
    <w:rsid w:val="00B374F4"/>
    <w:rsid w:val="00B37A8E"/>
    <w:rsid w:val="00B37D76"/>
    <w:rsid w:val="00B41FB4"/>
    <w:rsid w:val="00B4494F"/>
    <w:rsid w:val="00B46F3D"/>
    <w:rsid w:val="00B51FA9"/>
    <w:rsid w:val="00B52E91"/>
    <w:rsid w:val="00B53AC0"/>
    <w:rsid w:val="00B54552"/>
    <w:rsid w:val="00B555CC"/>
    <w:rsid w:val="00B55D72"/>
    <w:rsid w:val="00B57821"/>
    <w:rsid w:val="00B6063B"/>
    <w:rsid w:val="00B608D1"/>
    <w:rsid w:val="00B61438"/>
    <w:rsid w:val="00B627E4"/>
    <w:rsid w:val="00B72FBA"/>
    <w:rsid w:val="00B7490B"/>
    <w:rsid w:val="00B76853"/>
    <w:rsid w:val="00B77BEF"/>
    <w:rsid w:val="00B77E03"/>
    <w:rsid w:val="00B8035D"/>
    <w:rsid w:val="00B804FB"/>
    <w:rsid w:val="00B80EB6"/>
    <w:rsid w:val="00B8382D"/>
    <w:rsid w:val="00B8476A"/>
    <w:rsid w:val="00B90160"/>
    <w:rsid w:val="00B94312"/>
    <w:rsid w:val="00B9498B"/>
    <w:rsid w:val="00B955B4"/>
    <w:rsid w:val="00BA1C30"/>
    <w:rsid w:val="00BA511F"/>
    <w:rsid w:val="00BB0A7D"/>
    <w:rsid w:val="00BB21C5"/>
    <w:rsid w:val="00BB676F"/>
    <w:rsid w:val="00BB7AF0"/>
    <w:rsid w:val="00BC0546"/>
    <w:rsid w:val="00BC1B46"/>
    <w:rsid w:val="00BC3408"/>
    <w:rsid w:val="00BC575B"/>
    <w:rsid w:val="00BC59EA"/>
    <w:rsid w:val="00BC5B74"/>
    <w:rsid w:val="00BC76E8"/>
    <w:rsid w:val="00BC7B9F"/>
    <w:rsid w:val="00BC7DBB"/>
    <w:rsid w:val="00BD1915"/>
    <w:rsid w:val="00BD2CB4"/>
    <w:rsid w:val="00BD3664"/>
    <w:rsid w:val="00BD38B2"/>
    <w:rsid w:val="00BD471F"/>
    <w:rsid w:val="00BE03C9"/>
    <w:rsid w:val="00BE1D27"/>
    <w:rsid w:val="00BE378D"/>
    <w:rsid w:val="00BE4208"/>
    <w:rsid w:val="00BE5275"/>
    <w:rsid w:val="00BE5FB1"/>
    <w:rsid w:val="00BE6999"/>
    <w:rsid w:val="00C00B67"/>
    <w:rsid w:val="00C01D25"/>
    <w:rsid w:val="00C0410F"/>
    <w:rsid w:val="00C04B54"/>
    <w:rsid w:val="00C11491"/>
    <w:rsid w:val="00C11D1E"/>
    <w:rsid w:val="00C13235"/>
    <w:rsid w:val="00C1328C"/>
    <w:rsid w:val="00C17B3F"/>
    <w:rsid w:val="00C24439"/>
    <w:rsid w:val="00C245B9"/>
    <w:rsid w:val="00C2495C"/>
    <w:rsid w:val="00C266E1"/>
    <w:rsid w:val="00C30882"/>
    <w:rsid w:val="00C31D8E"/>
    <w:rsid w:val="00C32325"/>
    <w:rsid w:val="00C33857"/>
    <w:rsid w:val="00C36277"/>
    <w:rsid w:val="00C40F1A"/>
    <w:rsid w:val="00C41076"/>
    <w:rsid w:val="00C424D9"/>
    <w:rsid w:val="00C44B99"/>
    <w:rsid w:val="00C503A7"/>
    <w:rsid w:val="00C50BDB"/>
    <w:rsid w:val="00C518E3"/>
    <w:rsid w:val="00C53716"/>
    <w:rsid w:val="00C56294"/>
    <w:rsid w:val="00C614F2"/>
    <w:rsid w:val="00C618D5"/>
    <w:rsid w:val="00C639BF"/>
    <w:rsid w:val="00C648C3"/>
    <w:rsid w:val="00C6568C"/>
    <w:rsid w:val="00C65CD6"/>
    <w:rsid w:val="00C670E8"/>
    <w:rsid w:val="00C72AAF"/>
    <w:rsid w:val="00C72D23"/>
    <w:rsid w:val="00C730D2"/>
    <w:rsid w:val="00C73290"/>
    <w:rsid w:val="00C7389D"/>
    <w:rsid w:val="00C754F4"/>
    <w:rsid w:val="00C81B69"/>
    <w:rsid w:val="00C81DF8"/>
    <w:rsid w:val="00C82C91"/>
    <w:rsid w:val="00C82EF3"/>
    <w:rsid w:val="00C85FBD"/>
    <w:rsid w:val="00C91896"/>
    <w:rsid w:val="00C9746D"/>
    <w:rsid w:val="00CA0566"/>
    <w:rsid w:val="00CA2413"/>
    <w:rsid w:val="00CA47BE"/>
    <w:rsid w:val="00CA70E7"/>
    <w:rsid w:val="00CB0E19"/>
    <w:rsid w:val="00CB5DF4"/>
    <w:rsid w:val="00CC00BF"/>
    <w:rsid w:val="00CC00D1"/>
    <w:rsid w:val="00CC272C"/>
    <w:rsid w:val="00CC2905"/>
    <w:rsid w:val="00CC2E11"/>
    <w:rsid w:val="00CC5316"/>
    <w:rsid w:val="00CC7DE1"/>
    <w:rsid w:val="00CD0F81"/>
    <w:rsid w:val="00CD1DFA"/>
    <w:rsid w:val="00CD387C"/>
    <w:rsid w:val="00CD44B6"/>
    <w:rsid w:val="00CE1244"/>
    <w:rsid w:val="00CE138F"/>
    <w:rsid w:val="00CE3804"/>
    <w:rsid w:val="00CE3DDE"/>
    <w:rsid w:val="00CE491E"/>
    <w:rsid w:val="00CE53ED"/>
    <w:rsid w:val="00CE7536"/>
    <w:rsid w:val="00CE7CC3"/>
    <w:rsid w:val="00CF07FB"/>
    <w:rsid w:val="00CF0E08"/>
    <w:rsid w:val="00CF16B3"/>
    <w:rsid w:val="00CF207C"/>
    <w:rsid w:val="00CF2517"/>
    <w:rsid w:val="00D00A3F"/>
    <w:rsid w:val="00D0127C"/>
    <w:rsid w:val="00D01BFB"/>
    <w:rsid w:val="00D02C2D"/>
    <w:rsid w:val="00D02F23"/>
    <w:rsid w:val="00D04532"/>
    <w:rsid w:val="00D048D5"/>
    <w:rsid w:val="00D10643"/>
    <w:rsid w:val="00D10693"/>
    <w:rsid w:val="00D12A6F"/>
    <w:rsid w:val="00D1335B"/>
    <w:rsid w:val="00D14DA5"/>
    <w:rsid w:val="00D2003D"/>
    <w:rsid w:val="00D20933"/>
    <w:rsid w:val="00D21B0F"/>
    <w:rsid w:val="00D26438"/>
    <w:rsid w:val="00D332BD"/>
    <w:rsid w:val="00D33981"/>
    <w:rsid w:val="00D343FF"/>
    <w:rsid w:val="00D3555C"/>
    <w:rsid w:val="00D37024"/>
    <w:rsid w:val="00D3748A"/>
    <w:rsid w:val="00D4209A"/>
    <w:rsid w:val="00D5729D"/>
    <w:rsid w:val="00D57545"/>
    <w:rsid w:val="00D57A81"/>
    <w:rsid w:val="00D61E28"/>
    <w:rsid w:val="00D64273"/>
    <w:rsid w:val="00D654A1"/>
    <w:rsid w:val="00D6574D"/>
    <w:rsid w:val="00D66092"/>
    <w:rsid w:val="00D66D00"/>
    <w:rsid w:val="00D67F44"/>
    <w:rsid w:val="00D73EF0"/>
    <w:rsid w:val="00D76434"/>
    <w:rsid w:val="00D770A7"/>
    <w:rsid w:val="00D8039A"/>
    <w:rsid w:val="00D80CD8"/>
    <w:rsid w:val="00D8139F"/>
    <w:rsid w:val="00D8189A"/>
    <w:rsid w:val="00D82443"/>
    <w:rsid w:val="00D826D2"/>
    <w:rsid w:val="00D8385C"/>
    <w:rsid w:val="00D83F21"/>
    <w:rsid w:val="00D91142"/>
    <w:rsid w:val="00D921AD"/>
    <w:rsid w:val="00D9227F"/>
    <w:rsid w:val="00D94B53"/>
    <w:rsid w:val="00D97448"/>
    <w:rsid w:val="00DA01C2"/>
    <w:rsid w:val="00DA0788"/>
    <w:rsid w:val="00DA17AC"/>
    <w:rsid w:val="00DA181F"/>
    <w:rsid w:val="00DA3DFB"/>
    <w:rsid w:val="00DA7C35"/>
    <w:rsid w:val="00DB1B5B"/>
    <w:rsid w:val="00DB3AED"/>
    <w:rsid w:val="00DB4839"/>
    <w:rsid w:val="00DC1DF5"/>
    <w:rsid w:val="00DC428E"/>
    <w:rsid w:val="00DC52E1"/>
    <w:rsid w:val="00DC6ACE"/>
    <w:rsid w:val="00DC6BD5"/>
    <w:rsid w:val="00DD0250"/>
    <w:rsid w:val="00DD0380"/>
    <w:rsid w:val="00DD05C0"/>
    <w:rsid w:val="00DD11C6"/>
    <w:rsid w:val="00DD22F3"/>
    <w:rsid w:val="00DD5204"/>
    <w:rsid w:val="00DD5DA9"/>
    <w:rsid w:val="00DD5DCA"/>
    <w:rsid w:val="00DE1416"/>
    <w:rsid w:val="00DE1DFE"/>
    <w:rsid w:val="00DE30C2"/>
    <w:rsid w:val="00DE4B5E"/>
    <w:rsid w:val="00DE5257"/>
    <w:rsid w:val="00DE5E7E"/>
    <w:rsid w:val="00DE7182"/>
    <w:rsid w:val="00DE7C2A"/>
    <w:rsid w:val="00DF4407"/>
    <w:rsid w:val="00E00CD0"/>
    <w:rsid w:val="00E01ACE"/>
    <w:rsid w:val="00E03C8A"/>
    <w:rsid w:val="00E05686"/>
    <w:rsid w:val="00E10329"/>
    <w:rsid w:val="00E1322C"/>
    <w:rsid w:val="00E15427"/>
    <w:rsid w:val="00E1629F"/>
    <w:rsid w:val="00E16D70"/>
    <w:rsid w:val="00E177FE"/>
    <w:rsid w:val="00E21114"/>
    <w:rsid w:val="00E33C5A"/>
    <w:rsid w:val="00E357A0"/>
    <w:rsid w:val="00E37C86"/>
    <w:rsid w:val="00E40278"/>
    <w:rsid w:val="00E41DB9"/>
    <w:rsid w:val="00E42E18"/>
    <w:rsid w:val="00E44C7D"/>
    <w:rsid w:val="00E469E8"/>
    <w:rsid w:val="00E471CE"/>
    <w:rsid w:val="00E52F90"/>
    <w:rsid w:val="00E573CC"/>
    <w:rsid w:val="00E613F2"/>
    <w:rsid w:val="00E6223E"/>
    <w:rsid w:val="00E70972"/>
    <w:rsid w:val="00E71C30"/>
    <w:rsid w:val="00E808CD"/>
    <w:rsid w:val="00E80D84"/>
    <w:rsid w:val="00E82980"/>
    <w:rsid w:val="00E851FB"/>
    <w:rsid w:val="00E928D1"/>
    <w:rsid w:val="00E966D7"/>
    <w:rsid w:val="00E96FF2"/>
    <w:rsid w:val="00EA12D6"/>
    <w:rsid w:val="00EA1A0E"/>
    <w:rsid w:val="00EA2D08"/>
    <w:rsid w:val="00EA3BFE"/>
    <w:rsid w:val="00EA4F3D"/>
    <w:rsid w:val="00EA5572"/>
    <w:rsid w:val="00EA5EE2"/>
    <w:rsid w:val="00EA720A"/>
    <w:rsid w:val="00EB0374"/>
    <w:rsid w:val="00EB1E32"/>
    <w:rsid w:val="00EB2B4C"/>
    <w:rsid w:val="00EB31D0"/>
    <w:rsid w:val="00EB35E7"/>
    <w:rsid w:val="00EC02E9"/>
    <w:rsid w:val="00EC1C91"/>
    <w:rsid w:val="00EC2CAD"/>
    <w:rsid w:val="00EC5DF3"/>
    <w:rsid w:val="00ED101C"/>
    <w:rsid w:val="00ED1777"/>
    <w:rsid w:val="00ED30FC"/>
    <w:rsid w:val="00ED59BC"/>
    <w:rsid w:val="00ED780F"/>
    <w:rsid w:val="00EE0449"/>
    <w:rsid w:val="00EE1C42"/>
    <w:rsid w:val="00EE4211"/>
    <w:rsid w:val="00EF1BAD"/>
    <w:rsid w:val="00EF41CA"/>
    <w:rsid w:val="00EF5D66"/>
    <w:rsid w:val="00EF6285"/>
    <w:rsid w:val="00F007A4"/>
    <w:rsid w:val="00F04219"/>
    <w:rsid w:val="00F04530"/>
    <w:rsid w:val="00F05504"/>
    <w:rsid w:val="00F06278"/>
    <w:rsid w:val="00F063DB"/>
    <w:rsid w:val="00F0691C"/>
    <w:rsid w:val="00F0746F"/>
    <w:rsid w:val="00F07FC7"/>
    <w:rsid w:val="00F10303"/>
    <w:rsid w:val="00F13AD4"/>
    <w:rsid w:val="00F151CC"/>
    <w:rsid w:val="00F16646"/>
    <w:rsid w:val="00F17676"/>
    <w:rsid w:val="00F25212"/>
    <w:rsid w:val="00F253F8"/>
    <w:rsid w:val="00F2578A"/>
    <w:rsid w:val="00F2652E"/>
    <w:rsid w:val="00F32195"/>
    <w:rsid w:val="00F36B93"/>
    <w:rsid w:val="00F40A9D"/>
    <w:rsid w:val="00F43009"/>
    <w:rsid w:val="00F44E50"/>
    <w:rsid w:val="00F5127B"/>
    <w:rsid w:val="00F52D1E"/>
    <w:rsid w:val="00F5375C"/>
    <w:rsid w:val="00F53F23"/>
    <w:rsid w:val="00F56472"/>
    <w:rsid w:val="00F567FD"/>
    <w:rsid w:val="00F57B96"/>
    <w:rsid w:val="00F57DD3"/>
    <w:rsid w:val="00F6362D"/>
    <w:rsid w:val="00F7112E"/>
    <w:rsid w:val="00F763CD"/>
    <w:rsid w:val="00F766F4"/>
    <w:rsid w:val="00F80B18"/>
    <w:rsid w:val="00F80FE0"/>
    <w:rsid w:val="00F849B8"/>
    <w:rsid w:val="00F87600"/>
    <w:rsid w:val="00F912DE"/>
    <w:rsid w:val="00F9381D"/>
    <w:rsid w:val="00F95EE1"/>
    <w:rsid w:val="00F96CB5"/>
    <w:rsid w:val="00F97708"/>
    <w:rsid w:val="00FA09EB"/>
    <w:rsid w:val="00FA1285"/>
    <w:rsid w:val="00FA4517"/>
    <w:rsid w:val="00FA5792"/>
    <w:rsid w:val="00FA67DB"/>
    <w:rsid w:val="00FB039D"/>
    <w:rsid w:val="00FB058A"/>
    <w:rsid w:val="00FB1FCE"/>
    <w:rsid w:val="00FB3328"/>
    <w:rsid w:val="00FB624A"/>
    <w:rsid w:val="00FB6EED"/>
    <w:rsid w:val="00FB7554"/>
    <w:rsid w:val="00FC04E5"/>
    <w:rsid w:val="00FC2781"/>
    <w:rsid w:val="00FC478A"/>
    <w:rsid w:val="00FC4FE6"/>
    <w:rsid w:val="00FC7137"/>
    <w:rsid w:val="00FD1ED7"/>
    <w:rsid w:val="00FD330D"/>
    <w:rsid w:val="00FD3D1D"/>
    <w:rsid w:val="00FD5614"/>
    <w:rsid w:val="00FD6CED"/>
    <w:rsid w:val="00FE179C"/>
    <w:rsid w:val="00FE757A"/>
    <w:rsid w:val="00FF1424"/>
    <w:rsid w:val="00FF2E7D"/>
    <w:rsid w:val="00FF2F8A"/>
    <w:rsid w:val="00FF52B5"/>
    <w:rsid w:val="00FF6309"/>
    <w:rsid w:val="00FF7687"/>
    <w:rsid w:val="00FF7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18DF1"/>
  <w15:docId w15:val="{E042EB93-CBF9-4F61-B37B-62125DC5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6"/>
        <w:szCs w:val="16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4C7D"/>
    <w:pPr>
      <w:spacing w:line="360" w:lineRule="auto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8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04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03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C3408"/>
    <w:pPr>
      <w:widowControl w:val="0"/>
      <w:spacing w:after="0" w:line="240" w:lineRule="auto"/>
      <w:jc w:val="both"/>
    </w:pPr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C3408"/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C34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3408"/>
    <w:pPr>
      <w:ind w:left="720"/>
      <w:contextualSpacing/>
    </w:pPr>
  </w:style>
  <w:style w:type="paragraph" w:customStyle="1" w:styleId="aa">
    <w:name w:val="aa"/>
    <w:basedOn w:val="Normal"/>
    <w:link w:val="aaChar"/>
    <w:qFormat/>
    <w:rsid w:val="00BC3408"/>
    <w:pPr>
      <w:spacing w:after="0" w:line="252" w:lineRule="auto"/>
      <w:ind w:firstLine="204"/>
      <w:jc w:val="both"/>
    </w:pPr>
    <w:rPr>
      <w:rFonts w:eastAsia="SimSun"/>
      <w:color w:val="000000" w:themeColor="text1"/>
      <w:sz w:val="20"/>
      <w:szCs w:val="20"/>
    </w:rPr>
  </w:style>
  <w:style w:type="character" w:customStyle="1" w:styleId="aaChar">
    <w:name w:val="aa Char"/>
    <w:basedOn w:val="DefaultParagraphFont"/>
    <w:link w:val="aa"/>
    <w:rsid w:val="00BC3408"/>
    <w:rPr>
      <w:rFonts w:eastAsia="SimSun"/>
      <w:color w:val="000000" w:themeColor="tex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91001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910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910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001"/>
    <w:rPr>
      <w:rFonts w:ascii="SimSun" w:eastAsia="SimSun" w:hAnsi="SimSun" w:cs="SimSu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001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91001"/>
    <w:pPr>
      <w:widowControl w:val="0"/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001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00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001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001"/>
    <w:pPr>
      <w:widowControl w:val="0"/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7C2A"/>
  </w:style>
  <w:style w:type="character" w:styleId="CommentReference">
    <w:name w:val="annotation reference"/>
    <w:basedOn w:val="DefaultParagraphFont"/>
    <w:uiPriority w:val="99"/>
    <w:semiHidden/>
    <w:unhideWhenUsed/>
    <w:rsid w:val="00387BB6"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AF1048"/>
    <w:rPr>
      <w:rFonts w:asciiTheme="majorHAnsi" w:eastAsiaTheme="majorEastAsia" w:hAnsiTheme="majorHAnsi" w:cstheme="majorBidi"/>
      <w:b/>
      <w:bCs/>
      <w:color w:val="4472C4" w:themeColor="accent1"/>
      <w:sz w:val="24"/>
      <w:szCs w:val="26"/>
      <w:lang w:val="en-US"/>
    </w:rPr>
  </w:style>
  <w:style w:type="table" w:customStyle="1" w:styleId="PlainTable41">
    <w:name w:val="Plain Table 41"/>
    <w:basedOn w:val="TableNormal"/>
    <w:uiPriority w:val="44"/>
    <w:rsid w:val="006171E1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849D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849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5189F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9E38BA"/>
    <w:pPr>
      <w:spacing w:after="0" w:line="240" w:lineRule="auto"/>
    </w:pPr>
  </w:style>
  <w:style w:type="character" w:customStyle="1" w:styleId="skip">
    <w:name w:val="skip"/>
    <w:basedOn w:val="DefaultParagraphFont"/>
    <w:rsid w:val="00F567F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24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77655"/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19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</w:rPr>
  </w:style>
  <w:style w:type="table" w:styleId="TableGrid">
    <w:name w:val="Table Grid"/>
    <w:basedOn w:val="TableNormal"/>
    <w:uiPriority w:val="39"/>
    <w:rsid w:val="005A5F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C503A7"/>
    <w:rPr>
      <w:rFonts w:asciiTheme="majorHAnsi" w:eastAsiaTheme="majorEastAsia" w:hAnsiTheme="majorHAnsi" w:cstheme="majorBidi"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5CCA3-0202-3F47-8D6C-026A661A1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2</Pages>
  <Words>393</Words>
  <Characters>2237</Characters>
  <Application>Microsoft Office Word</Application>
  <DocSecurity>0</DocSecurity>
  <Lines>4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T</dc:creator>
  <cp:keywords/>
  <dc:description>NE.Ref</dc:description>
  <cp:lastModifiedBy>Nicole Duguay</cp:lastModifiedBy>
  <cp:revision>184</cp:revision>
  <cp:lastPrinted>2018-12-12T03:13:00Z</cp:lastPrinted>
  <dcterms:created xsi:type="dcterms:W3CDTF">2019-10-30T04:51:00Z</dcterms:created>
  <dcterms:modified xsi:type="dcterms:W3CDTF">2020-01-28T22:31:00Z</dcterms:modified>
</cp:coreProperties>
</file>